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6AE" w:rsidRPr="00013EAB" w:rsidRDefault="005D7CBD" w:rsidP="00400B39">
      <w:pPr>
        <w:pStyle w:val="ListParagraph"/>
        <w:numPr>
          <w:ilvl w:val="0"/>
          <w:numId w:val="27"/>
        </w:numPr>
        <w:spacing w:after="200" w:line="480" w:lineRule="auto"/>
        <w:ind w:hanging="720"/>
        <w:rPr>
          <w:rFonts w:ascii="Arial" w:hAnsi="Arial" w:cs="Arial"/>
          <w:b/>
          <w:sz w:val="22"/>
          <w:szCs w:val="22"/>
        </w:rPr>
      </w:pPr>
      <w:bookmarkStart w:id="0" w:name="_Ref409371752"/>
      <w:r w:rsidRPr="00013EAB">
        <w:rPr>
          <w:rFonts w:ascii="Arial" w:hAnsi="Arial" w:cs="Arial"/>
          <w:b/>
          <w:sz w:val="22"/>
          <w:szCs w:val="22"/>
          <w:lang w:val="en-GB"/>
        </w:rPr>
        <w:t>Age-specific</w:t>
      </w:r>
      <w:r w:rsidR="003267D1" w:rsidRPr="00013EAB">
        <w:rPr>
          <w:rFonts w:ascii="Arial" w:hAnsi="Arial" w:cs="Arial"/>
          <w:b/>
          <w:sz w:val="22"/>
          <w:szCs w:val="22"/>
          <w:lang w:val="en-GB"/>
        </w:rPr>
        <w:t xml:space="preserve"> mean health outcomes per season </w:t>
      </w:r>
      <w:r w:rsidR="00CC2D49" w:rsidRPr="00013EAB">
        <w:rPr>
          <w:rFonts w:ascii="Arial" w:hAnsi="Arial" w:cs="Arial"/>
          <w:b/>
          <w:sz w:val="22"/>
          <w:szCs w:val="22"/>
          <w:lang w:val="en-GB"/>
        </w:rPr>
        <w:t xml:space="preserve">in </w:t>
      </w:r>
      <w:r w:rsidR="00B3402E" w:rsidRPr="00013EAB">
        <w:rPr>
          <w:rFonts w:ascii="Arial" w:hAnsi="Arial" w:cs="Arial"/>
          <w:b/>
          <w:sz w:val="22"/>
          <w:szCs w:val="22"/>
          <w:lang w:val="en-GB"/>
        </w:rPr>
        <w:t>Canada</w:t>
      </w:r>
      <w:bookmarkEnd w:id="0"/>
    </w:p>
    <w:tbl>
      <w:tblPr>
        <w:tblStyle w:val="TableGrid"/>
        <w:tblW w:w="12885" w:type="dxa"/>
        <w:tblInd w:w="10" w:type="dxa"/>
        <w:tblLayout w:type="fixed"/>
        <w:tblLook w:val="04A0" w:firstRow="1" w:lastRow="0" w:firstColumn="1" w:lastColumn="0" w:noHBand="0" w:noVBand="1"/>
      </w:tblPr>
      <w:tblGrid>
        <w:gridCol w:w="1975"/>
        <w:gridCol w:w="3255"/>
        <w:gridCol w:w="3119"/>
        <w:gridCol w:w="2409"/>
        <w:gridCol w:w="2127"/>
      </w:tblGrid>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TIV</w:t>
            </w:r>
          </w:p>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n (95% CI)</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QIV</w:t>
            </w:r>
          </w:p>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n (95% CI)</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Difference</w:t>
            </w:r>
          </w:p>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n (95% CI)</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 Difference</w:t>
            </w:r>
          </w:p>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n (95% CI)</w:t>
            </w:r>
          </w:p>
        </w:tc>
      </w:tr>
      <w:tr w:rsidR="008D2811" w:rsidRPr="00013EAB" w:rsidTr="00F62D92">
        <w:tc>
          <w:tcPr>
            <w:tcW w:w="12885" w:type="dxa"/>
            <w:gridSpan w:val="5"/>
            <w:vAlign w:val="center"/>
          </w:tcPr>
          <w:p w:rsidR="008D2811" w:rsidRPr="00013EAB" w:rsidRDefault="008D2811" w:rsidP="007126AE">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0</w:t>
            </w:r>
            <w:r w:rsidR="00880791" w:rsidRPr="00013EAB">
              <w:rPr>
                <w:rFonts w:ascii="Arial" w:hAnsi="Arial" w:cs="Arial"/>
                <w:b/>
                <w:sz w:val="18"/>
                <w:szCs w:val="18"/>
              </w:rPr>
              <w:t>–</w:t>
            </w:r>
            <w:r w:rsidRPr="00013EAB">
              <w:rPr>
                <w:rFonts w:ascii="Arial" w:hAnsi="Arial" w:cs="Arial"/>
                <w:b/>
                <w:sz w:val="18"/>
                <w:szCs w:val="18"/>
              </w:rPr>
              <w:t>4 years</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Case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66218 (235144</w:t>
            </w:r>
            <w:r w:rsidR="00465C89" w:rsidRPr="00013EAB">
              <w:rPr>
                <w:rFonts w:ascii="Arial" w:hAnsi="Arial" w:cs="Arial"/>
                <w:sz w:val="18"/>
                <w:szCs w:val="18"/>
              </w:rPr>
              <w:t xml:space="preserve">; </w:t>
            </w:r>
            <w:r w:rsidRPr="00013EAB">
              <w:rPr>
                <w:rFonts w:ascii="Arial" w:hAnsi="Arial" w:cs="Arial"/>
                <w:sz w:val="18"/>
                <w:szCs w:val="18"/>
              </w:rPr>
              <w:t>302789)</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52960 (223195</w:t>
            </w:r>
            <w:r w:rsidR="00465C89" w:rsidRPr="00013EAB">
              <w:rPr>
                <w:rFonts w:ascii="Arial" w:hAnsi="Arial" w:cs="Arial"/>
                <w:sz w:val="18"/>
                <w:szCs w:val="18"/>
              </w:rPr>
              <w:t xml:space="preserve">; </w:t>
            </w:r>
            <w:r w:rsidRPr="00013EAB">
              <w:rPr>
                <w:rFonts w:ascii="Arial" w:hAnsi="Arial" w:cs="Arial"/>
                <w:sz w:val="18"/>
                <w:szCs w:val="18"/>
              </w:rPr>
              <w:t>287226)</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3258 (-20646</w:t>
            </w:r>
            <w:r w:rsidR="00465C89" w:rsidRPr="00013EAB">
              <w:rPr>
                <w:rFonts w:ascii="Arial" w:hAnsi="Arial" w:cs="Arial"/>
                <w:sz w:val="18"/>
                <w:szCs w:val="18"/>
              </w:rPr>
              <w:t>;</w:t>
            </w:r>
            <w:r w:rsidRPr="00013EAB">
              <w:rPr>
                <w:rFonts w:ascii="Arial" w:hAnsi="Arial" w:cs="Arial"/>
                <w:sz w:val="18"/>
                <w:szCs w:val="18"/>
              </w:rPr>
              <w:t xml:space="preserve"> -8264)</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0 (-7.6</w:t>
            </w:r>
            <w:r w:rsidR="00465C89" w:rsidRPr="00013EAB">
              <w:rPr>
                <w:rFonts w:ascii="Arial" w:hAnsi="Arial" w:cs="Arial"/>
                <w:sz w:val="18"/>
                <w:szCs w:val="18"/>
              </w:rPr>
              <w:t>;</w:t>
            </w:r>
            <w:r w:rsidRPr="00013EAB">
              <w:rPr>
                <w:rFonts w:ascii="Arial" w:hAnsi="Arial" w:cs="Arial"/>
                <w:sz w:val="18"/>
                <w:szCs w:val="18"/>
              </w:rPr>
              <w:t xml:space="preserve"> -3.2)</w:t>
            </w:r>
          </w:p>
        </w:tc>
      </w:tr>
      <w:tr w:rsidR="003C615B" w:rsidRPr="00013EAB" w:rsidTr="007126AE">
        <w:trPr>
          <w:trHeight w:val="242"/>
        </w:trPr>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GP visit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21129 (106990</w:t>
            </w:r>
            <w:r w:rsidR="00465C89" w:rsidRPr="00013EAB">
              <w:rPr>
                <w:rFonts w:ascii="Arial" w:hAnsi="Arial" w:cs="Arial"/>
                <w:sz w:val="18"/>
                <w:szCs w:val="18"/>
              </w:rPr>
              <w:t xml:space="preserve">; </w:t>
            </w:r>
            <w:r w:rsidRPr="00013EAB">
              <w:rPr>
                <w:rFonts w:ascii="Arial" w:hAnsi="Arial" w:cs="Arial"/>
                <w:sz w:val="18"/>
                <w:szCs w:val="18"/>
              </w:rPr>
              <w:t>137769)</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15097 (101554</w:t>
            </w:r>
            <w:r w:rsidR="00465C89" w:rsidRPr="00013EAB">
              <w:rPr>
                <w:rFonts w:ascii="Arial" w:hAnsi="Arial" w:cs="Arial"/>
                <w:sz w:val="18"/>
                <w:szCs w:val="18"/>
              </w:rPr>
              <w:t xml:space="preserve">; </w:t>
            </w:r>
            <w:r w:rsidRPr="00013EAB">
              <w:rPr>
                <w:rFonts w:ascii="Arial" w:hAnsi="Arial" w:cs="Arial"/>
                <w:sz w:val="18"/>
                <w:szCs w:val="18"/>
              </w:rPr>
              <w:t>130688)</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032 (-9394</w:t>
            </w:r>
            <w:r w:rsidR="00465C89" w:rsidRPr="00013EAB">
              <w:rPr>
                <w:rFonts w:ascii="Arial" w:hAnsi="Arial" w:cs="Arial"/>
                <w:sz w:val="18"/>
                <w:szCs w:val="18"/>
              </w:rPr>
              <w:t xml:space="preserve">; </w:t>
            </w:r>
            <w:r w:rsidRPr="00013EAB">
              <w:rPr>
                <w:rFonts w:ascii="Arial" w:hAnsi="Arial" w:cs="Arial"/>
                <w:sz w:val="18"/>
                <w:szCs w:val="18"/>
              </w:rPr>
              <w:t>-3760)</w:t>
            </w:r>
          </w:p>
        </w:tc>
        <w:tc>
          <w:tcPr>
            <w:tcW w:w="2127" w:type="dxa"/>
            <w:vAlign w:val="center"/>
          </w:tcPr>
          <w:p w:rsidR="00B20DDB" w:rsidRPr="00013EAB" w:rsidRDefault="00B20DDB" w:rsidP="007126AE">
            <w:pPr>
              <w:pStyle w:val="listbull"/>
              <w:widowControl w:val="0"/>
              <w:tabs>
                <w:tab w:val="right" w:pos="3905"/>
              </w:tabs>
              <w:adjustRightInd w:val="0"/>
              <w:textAlignment w:val="baseline"/>
              <w:rPr>
                <w:rFonts w:ascii="Arial" w:hAnsi="Arial" w:cs="Arial"/>
                <w:sz w:val="18"/>
                <w:szCs w:val="18"/>
              </w:rPr>
            </w:pPr>
            <w:r w:rsidRPr="00013EAB">
              <w:rPr>
                <w:rFonts w:ascii="Arial" w:hAnsi="Arial" w:cs="Arial"/>
                <w:sz w:val="18"/>
                <w:szCs w:val="18"/>
              </w:rPr>
              <w:t>-5.0 (-7.6</w:t>
            </w:r>
            <w:r w:rsidR="00465C89" w:rsidRPr="00013EAB">
              <w:rPr>
                <w:rFonts w:ascii="Arial" w:hAnsi="Arial" w:cs="Arial"/>
                <w:sz w:val="18"/>
                <w:szCs w:val="18"/>
              </w:rPr>
              <w:t>;</w:t>
            </w:r>
            <w:r w:rsidRPr="00013EAB">
              <w:rPr>
                <w:rFonts w:ascii="Arial" w:hAnsi="Arial" w:cs="Arial"/>
                <w:sz w:val="18"/>
                <w:szCs w:val="18"/>
              </w:rPr>
              <w:t xml:space="preserve"> -3.2)</w:t>
            </w:r>
            <w:r w:rsidRPr="00013EAB">
              <w:rPr>
                <w:rFonts w:ascii="Arial" w:hAnsi="Arial" w:cs="Arial"/>
                <w:sz w:val="18"/>
                <w:szCs w:val="18"/>
              </w:rPr>
              <w:tab/>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ER visit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794 (6001</w:t>
            </w:r>
            <w:r w:rsidR="00465C89" w:rsidRPr="00013EAB">
              <w:rPr>
                <w:rFonts w:ascii="Arial" w:hAnsi="Arial" w:cs="Arial"/>
                <w:sz w:val="18"/>
                <w:szCs w:val="18"/>
              </w:rPr>
              <w:t xml:space="preserve">; </w:t>
            </w:r>
            <w:r w:rsidRPr="00013EAB">
              <w:rPr>
                <w:rFonts w:ascii="Arial" w:hAnsi="Arial" w:cs="Arial"/>
                <w:sz w:val="18"/>
                <w:szCs w:val="18"/>
              </w:rPr>
              <w:t>7727)</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456 (5696</w:t>
            </w:r>
            <w:r w:rsidR="00465C89" w:rsidRPr="00013EAB">
              <w:rPr>
                <w:rFonts w:ascii="Arial" w:hAnsi="Arial" w:cs="Arial"/>
                <w:sz w:val="18"/>
                <w:szCs w:val="18"/>
              </w:rPr>
              <w:t xml:space="preserve">; </w:t>
            </w:r>
            <w:r w:rsidRPr="00013EAB">
              <w:rPr>
                <w:rFonts w:ascii="Arial" w:hAnsi="Arial" w:cs="Arial"/>
                <w:sz w:val="18"/>
                <w:szCs w:val="18"/>
              </w:rPr>
              <w:t>7330)</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38 (-527</w:t>
            </w:r>
            <w:r w:rsidR="00465C89" w:rsidRPr="00013EAB">
              <w:rPr>
                <w:rFonts w:ascii="Arial" w:hAnsi="Arial" w:cs="Arial"/>
                <w:sz w:val="18"/>
                <w:szCs w:val="18"/>
              </w:rPr>
              <w:t xml:space="preserve">; </w:t>
            </w:r>
            <w:r w:rsidRPr="00013EAB">
              <w:rPr>
                <w:rFonts w:ascii="Arial" w:hAnsi="Arial" w:cs="Arial"/>
                <w:sz w:val="18"/>
                <w:szCs w:val="18"/>
              </w:rPr>
              <w:t>-211)</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0 (-7.6</w:t>
            </w:r>
            <w:r w:rsidR="00465C89" w:rsidRPr="00013EAB">
              <w:rPr>
                <w:rFonts w:ascii="Arial" w:hAnsi="Arial" w:cs="Arial"/>
                <w:sz w:val="18"/>
                <w:szCs w:val="18"/>
              </w:rPr>
              <w:t>;</w:t>
            </w:r>
            <w:r w:rsidRPr="00013EAB">
              <w:rPr>
                <w:rFonts w:ascii="Arial" w:hAnsi="Arial" w:cs="Arial"/>
                <w:sz w:val="18"/>
                <w:szCs w:val="18"/>
              </w:rPr>
              <w:t xml:space="preserve"> -3.2)</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Hospitalization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754 (3316</w:t>
            </w:r>
            <w:r w:rsidR="00465C89" w:rsidRPr="00013EAB">
              <w:rPr>
                <w:rFonts w:ascii="Arial" w:hAnsi="Arial" w:cs="Arial"/>
                <w:sz w:val="18"/>
                <w:szCs w:val="18"/>
              </w:rPr>
              <w:t xml:space="preserve">; </w:t>
            </w:r>
            <w:r w:rsidRPr="00013EAB">
              <w:rPr>
                <w:rFonts w:ascii="Arial" w:hAnsi="Arial" w:cs="Arial"/>
                <w:sz w:val="18"/>
                <w:szCs w:val="18"/>
              </w:rPr>
              <w:t>4269)</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567 (3147</w:t>
            </w:r>
            <w:r w:rsidR="00465C89" w:rsidRPr="00013EAB">
              <w:rPr>
                <w:rFonts w:ascii="Arial" w:hAnsi="Arial" w:cs="Arial"/>
                <w:sz w:val="18"/>
                <w:szCs w:val="18"/>
              </w:rPr>
              <w:t xml:space="preserve">; </w:t>
            </w:r>
            <w:r w:rsidRPr="00013EAB">
              <w:rPr>
                <w:rFonts w:ascii="Arial" w:hAnsi="Arial" w:cs="Arial"/>
                <w:sz w:val="18"/>
                <w:szCs w:val="18"/>
              </w:rPr>
              <w:t>4050)</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87 (-291</w:t>
            </w:r>
            <w:r w:rsidR="00465C89" w:rsidRPr="00013EAB">
              <w:rPr>
                <w:rFonts w:ascii="Arial" w:hAnsi="Arial" w:cs="Arial"/>
                <w:sz w:val="18"/>
                <w:szCs w:val="18"/>
              </w:rPr>
              <w:t>;</w:t>
            </w:r>
            <w:r w:rsidRPr="00013EAB">
              <w:rPr>
                <w:rFonts w:ascii="Arial" w:hAnsi="Arial" w:cs="Arial"/>
                <w:sz w:val="18"/>
                <w:szCs w:val="18"/>
              </w:rPr>
              <w:t xml:space="preserve"> -117)</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0 (-7.6</w:t>
            </w:r>
            <w:r w:rsidR="00465C89" w:rsidRPr="00013EAB">
              <w:rPr>
                <w:rFonts w:ascii="Arial" w:hAnsi="Arial" w:cs="Arial"/>
                <w:sz w:val="18"/>
                <w:szCs w:val="18"/>
              </w:rPr>
              <w:t>;</w:t>
            </w:r>
            <w:r w:rsidRPr="00013EAB">
              <w:rPr>
                <w:rFonts w:ascii="Arial" w:hAnsi="Arial" w:cs="Arial"/>
                <w:sz w:val="18"/>
                <w:szCs w:val="18"/>
              </w:rPr>
              <w:t xml:space="preserve"> -3.2)</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Death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1 (9</w:t>
            </w:r>
            <w:r w:rsidR="00465C89" w:rsidRPr="00013EAB">
              <w:rPr>
                <w:rFonts w:ascii="Arial" w:hAnsi="Arial" w:cs="Arial"/>
                <w:sz w:val="18"/>
                <w:szCs w:val="18"/>
              </w:rPr>
              <w:t xml:space="preserve">; </w:t>
            </w:r>
            <w:r w:rsidRPr="00013EAB">
              <w:rPr>
                <w:rFonts w:ascii="Arial" w:hAnsi="Arial" w:cs="Arial"/>
                <w:sz w:val="18"/>
                <w:szCs w:val="18"/>
              </w:rPr>
              <w:t>12)</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0 (9</w:t>
            </w:r>
            <w:r w:rsidR="00465C89" w:rsidRPr="00013EAB">
              <w:rPr>
                <w:rFonts w:ascii="Arial" w:hAnsi="Arial" w:cs="Arial"/>
                <w:sz w:val="18"/>
                <w:szCs w:val="18"/>
              </w:rPr>
              <w:t xml:space="preserve">; </w:t>
            </w:r>
            <w:r w:rsidRPr="00013EAB">
              <w:rPr>
                <w:rFonts w:ascii="Arial" w:hAnsi="Arial" w:cs="Arial"/>
                <w:sz w:val="18"/>
                <w:szCs w:val="18"/>
              </w:rPr>
              <w:t>11)</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 (-1</w:t>
            </w:r>
            <w:r w:rsidR="00465C89" w:rsidRPr="00013EAB">
              <w:rPr>
                <w:rFonts w:ascii="Arial" w:hAnsi="Arial" w:cs="Arial"/>
                <w:sz w:val="18"/>
                <w:szCs w:val="18"/>
              </w:rPr>
              <w:t xml:space="preserve">; </w:t>
            </w:r>
            <w:r w:rsidRPr="00013EAB">
              <w:rPr>
                <w:rFonts w:ascii="Arial" w:hAnsi="Arial" w:cs="Arial"/>
                <w:sz w:val="18"/>
                <w:szCs w:val="18"/>
              </w:rPr>
              <w:t>0)</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0 (-7.6</w:t>
            </w:r>
            <w:r w:rsidR="00465C89" w:rsidRPr="00013EAB">
              <w:rPr>
                <w:rFonts w:ascii="Arial" w:hAnsi="Arial" w:cs="Arial"/>
                <w:sz w:val="18"/>
                <w:szCs w:val="18"/>
              </w:rPr>
              <w:t>;</w:t>
            </w:r>
            <w:r w:rsidRPr="00013EAB">
              <w:rPr>
                <w:rFonts w:ascii="Arial" w:hAnsi="Arial" w:cs="Arial"/>
                <w:sz w:val="18"/>
                <w:szCs w:val="18"/>
              </w:rPr>
              <w:t xml:space="preserve"> -3.2)</w:t>
            </w:r>
          </w:p>
        </w:tc>
      </w:tr>
      <w:tr w:rsidR="008D2811" w:rsidRPr="00013EAB" w:rsidTr="00F62D92">
        <w:trPr>
          <w:trHeight w:val="64"/>
        </w:trPr>
        <w:tc>
          <w:tcPr>
            <w:tcW w:w="12885" w:type="dxa"/>
            <w:gridSpan w:val="5"/>
            <w:vAlign w:val="center"/>
          </w:tcPr>
          <w:p w:rsidR="008D2811" w:rsidRPr="00013EAB" w:rsidRDefault="008D2811" w:rsidP="007126AE">
            <w:pPr>
              <w:pStyle w:val="listbull"/>
              <w:widowControl w:val="0"/>
              <w:adjustRightInd w:val="0"/>
              <w:textAlignment w:val="baseline"/>
              <w:rPr>
                <w:rFonts w:ascii="Arial" w:hAnsi="Arial" w:cs="Arial"/>
                <w:sz w:val="18"/>
                <w:szCs w:val="18"/>
              </w:rPr>
            </w:pPr>
            <w:r w:rsidRPr="00013EAB">
              <w:rPr>
                <w:rFonts w:ascii="Arial" w:hAnsi="Arial" w:cs="Arial"/>
                <w:b/>
                <w:sz w:val="18"/>
                <w:szCs w:val="18"/>
              </w:rPr>
              <w:t>5</w:t>
            </w:r>
            <w:r w:rsidR="00880791" w:rsidRPr="00013EAB">
              <w:rPr>
                <w:rFonts w:ascii="Arial" w:hAnsi="Arial" w:cs="Arial"/>
                <w:b/>
                <w:sz w:val="18"/>
                <w:szCs w:val="18"/>
              </w:rPr>
              <w:t>–</w:t>
            </w:r>
            <w:r w:rsidRPr="00013EAB">
              <w:rPr>
                <w:rFonts w:ascii="Arial" w:hAnsi="Arial" w:cs="Arial"/>
                <w:b/>
                <w:sz w:val="18"/>
                <w:szCs w:val="18"/>
              </w:rPr>
              <w:t>19 years</w:t>
            </w:r>
          </w:p>
        </w:tc>
      </w:tr>
      <w:tr w:rsidR="003C615B" w:rsidRPr="00013EAB" w:rsidTr="007126AE">
        <w:trPr>
          <w:trHeight w:val="110"/>
        </w:trPr>
        <w:tc>
          <w:tcPr>
            <w:tcW w:w="1975"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Cases</w:t>
            </w:r>
          </w:p>
        </w:tc>
        <w:tc>
          <w:tcPr>
            <w:tcW w:w="3255" w:type="dxa"/>
            <w:vAlign w:val="center"/>
          </w:tcPr>
          <w:p w:rsidR="00B20DDB" w:rsidRPr="00013EAB" w:rsidRDefault="00B20DDB" w:rsidP="007126AE">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566688 (489747</w:t>
            </w:r>
            <w:r w:rsidR="00465C89" w:rsidRPr="00013EAB">
              <w:rPr>
                <w:rFonts w:ascii="Arial" w:hAnsi="Arial" w:cs="Arial"/>
                <w:sz w:val="18"/>
                <w:szCs w:val="18"/>
              </w:rPr>
              <w:t xml:space="preserve">; </w:t>
            </w:r>
            <w:r w:rsidRPr="00013EAB">
              <w:rPr>
                <w:rFonts w:ascii="Arial" w:hAnsi="Arial" w:cs="Arial"/>
                <w:sz w:val="18"/>
                <w:szCs w:val="18"/>
              </w:rPr>
              <w:t>645471)</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42466 (465387</w:t>
            </w:r>
            <w:r w:rsidR="00465C89" w:rsidRPr="00013EAB">
              <w:rPr>
                <w:rFonts w:ascii="Arial" w:hAnsi="Arial" w:cs="Arial"/>
                <w:sz w:val="18"/>
                <w:szCs w:val="18"/>
              </w:rPr>
              <w:t xml:space="preserve">; </w:t>
            </w:r>
            <w:r w:rsidRPr="00013EAB">
              <w:rPr>
                <w:rFonts w:ascii="Arial" w:hAnsi="Arial" w:cs="Arial"/>
                <w:sz w:val="18"/>
                <w:szCs w:val="18"/>
              </w:rPr>
              <w:t>618874)</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4221 (-38946</w:t>
            </w:r>
            <w:r w:rsidR="00465C89" w:rsidRPr="00013EAB">
              <w:rPr>
                <w:rFonts w:ascii="Arial" w:hAnsi="Arial" w:cs="Arial"/>
                <w:sz w:val="18"/>
                <w:szCs w:val="18"/>
              </w:rPr>
              <w:t>;</w:t>
            </w:r>
            <w:r w:rsidRPr="00013EAB">
              <w:rPr>
                <w:rFonts w:ascii="Arial" w:hAnsi="Arial" w:cs="Arial"/>
                <w:sz w:val="18"/>
                <w:szCs w:val="18"/>
              </w:rPr>
              <w:t xml:space="preserve"> -14626)</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3 (-6.8</w:t>
            </w:r>
            <w:r w:rsidR="00465C89" w:rsidRPr="00013EAB">
              <w:rPr>
                <w:rFonts w:ascii="Arial" w:hAnsi="Arial" w:cs="Arial"/>
                <w:sz w:val="18"/>
                <w:szCs w:val="18"/>
              </w:rPr>
              <w:t>;</w:t>
            </w:r>
            <w:r w:rsidRPr="00013EAB">
              <w:rPr>
                <w:rFonts w:ascii="Arial" w:hAnsi="Arial" w:cs="Arial"/>
                <w:sz w:val="18"/>
                <w:szCs w:val="18"/>
              </w:rPr>
              <w:t xml:space="preserve"> -2.6)</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GP visits</w:t>
            </w:r>
          </w:p>
        </w:tc>
        <w:tc>
          <w:tcPr>
            <w:tcW w:w="3255" w:type="dxa"/>
            <w:vAlign w:val="center"/>
          </w:tcPr>
          <w:p w:rsidR="00B20DDB" w:rsidRPr="00013EAB" w:rsidRDefault="00B20DDB" w:rsidP="007126AE">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179920 (155495</w:t>
            </w:r>
            <w:r w:rsidR="00465C89" w:rsidRPr="00013EAB">
              <w:rPr>
                <w:rFonts w:ascii="Arial" w:hAnsi="Arial" w:cs="Arial"/>
                <w:sz w:val="18"/>
                <w:szCs w:val="18"/>
              </w:rPr>
              <w:t xml:space="preserve">; </w:t>
            </w:r>
            <w:r w:rsidRPr="00013EAB">
              <w:rPr>
                <w:rFonts w:ascii="Arial" w:hAnsi="Arial" w:cs="Arial"/>
                <w:sz w:val="18"/>
                <w:szCs w:val="18"/>
              </w:rPr>
              <w:t>204930)</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72229 (147764</w:t>
            </w:r>
            <w:r w:rsidR="00465C89" w:rsidRPr="00013EAB">
              <w:rPr>
                <w:rFonts w:ascii="Arial" w:hAnsi="Arial" w:cs="Arial"/>
                <w:sz w:val="18"/>
                <w:szCs w:val="18"/>
              </w:rPr>
              <w:t xml:space="preserve">; </w:t>
            </w:r>
            <w:r w:rsidRPr="00013EAB">
              <w:rPr>
                <w:rFonts w:ascii="Arial" w:hAnsi="Arial" w:cs="Arial"/>
                <w:sz w:val="18"/>
                <w:szCs w:val="18"/>
              </w:rPr>
              <w:t>196482)</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691 (-12366</w:t>
            </w:r>
            <w:r w:rsidR="00465C89" w:rsidRPr="00013EAB">
              <w:rPr>
                <w:rFonts w:ascii="Arial" w:hAnsi="Arial" w:cs="Arial"/>
                <w:sz w:val="18"/>
                <w:szCs w:val="18"/>
              </w:rPr>
              <w:t>;</w:t>
            </w:r>
            <w:r w:rsidRPr="00013EAB">
              <w:rPr>
                <w:rFonts w:ascii="Arial" w:hAnsi="Arial" w:cs="Arial"/>
                <w:sz w:val="18"/>
                <w:szCs w:val="18"/>
              </w:rPr>
              <w:t xml:space="preserve"> -4645)</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3 (-6.8</w:t>
            </w:r>
            <w:r w:rsidR="00465C89" w:rsidRPr="00013EAB">
              <w:rPr>
                <w:rFonts w:ascii="Arial" w:hAnsi="Arial" w:cs="Arial"/>
                <w:sz w:val="18"/>
                <w:szCs w:val="18"/>
              </w:rPr>
              <w:t>;</w:t>
            </w:r>
            <w:r w:rsidRPr="00013EAB">
              <w:rPr>
                <w:rFonts w:ascii="Arial" w:hAnsi="Arial" w:cs="Arial"/>
                <w:sz w:val="18"/>
                <w:szCs w:val="18"/>
              </w:rPr>
              <w:t xml:space="preserve"> -2.6)</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ER visits</w:t>
            </w:r>
          </w:p>
        </w:tc>
        <w:tc>
          <w:tcPr>
            <w:tcW w:w="3255" w:type="dxa"/>
            <w:vAlign w:val="center"/>
          </w:tcPr>
          <w:p w:rsidR="00B20DDB" w:rsidRPr="00013EAB" w:rsidRDefault="00B20DDB" w:rsidP="007126AE">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988 (848</w:t>
            </w:r>
            <w:r w:rsidR="00465C89" w:rsidRPr="00013EAB">
              <w:rPr>
                <w:rFonts w:ascii="Arial" w:hAnsi="Arial" w:cs="Arial"/>
                <w:sz w:val="18"/>
                <w:szCs w:val="18"/>
              </w:rPr>
              <w:t xml:space="preserve">; </w:t>
            </w:r>
            <w:r w:rsidRPr="00013EAB">
              <w:rPr>
                <w:rFonts w:ascii="Arial" w:hAnsi="Arial" w:cs="Arial"/>
                <w:sz w:val="18"/>
                <w:szCs w:val="18"/>
              </w:rPr>
              <w:t>1131)</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948 (806</w:t>
            </w:r>
            <w:r w:rsidR="00465C89" w:rsidRPr="00013EAB">
              <w:rPr>
                <w:rFonts w:ascii="Arial" w:hAnsi="Arial" w:cs="Arial"/>
                <w:sz w:val="18"/>
                <w:szCs w:val="18"/>
              </w:rPr>
              <w:t xml:space="preserve">; </w:t>
            </w:r>
            <w:r w:rsidRPr="00013EAB">
              <w:rPr>
                <w:rFonts w:ascii="Arial" w:hAnsi="Arial" w:cs="Arial"/>
                <w:sz w:val="18"/>
                <w:szCs w:val="18"/>
              </w:rPr>
              <w:t>1087)</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1 (-68</w:t>
            </w:r>
            <w:r w:rsidR="00465C89" w:rsidRPr="00013EAB">
              <w:rPr>
                <w:rFonts w:ascii="Arial" w:hAnsi="Arial" w:cs="Arial"/>
                <w:sz w:val="18"/>
                <w:szCs w:val="18"/>
              </w:rPr>
              <w:t>;</w:t>
            </w:r>
            <w:r w:rsidRPr="00013EAB">
              <w:rPr>
                <w:rFonts w:ascii="Arial" w:hAnsi="Arial" w:cs="Arial"/>
                <w:sz w:val="18"/>
                <w:szCs w:val="18"/>
              </w:rPr>
              <w:t xml:space="preserve"> -24)</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1 (-6.8</w:t>
            </w:r>
            <w:r w:rsidR="00465C89" w:rsidRPr="00013EAB">
              <w:rPr>
                <w:rFonts w:ascii="Arial" w:hAnsi="Arial" w:cs="Arial"/>
                <w:sz w:val="18"/>
                <w:szCs w:val="18"/>
              </w:rPr>
              <w:t>;</w:t>
            </w:r>
            <w:r w:rsidRPr="00013EAB">
              <w:rPr>
                <w:rFonts w:ascii="Arial" w:hAnsi="Arial" w:cs="Arial"/>
                <w:sz w:val="18"/>
                <w:szCs w:val="18"/>
              </w:rPr>
              <w:t xml:space="preserve"> -2.4)</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Hospitalizations</w:t>
            </w:r>
          </w:p>
        </w:tc>
        <w:tc>
          <w:tcPr>
            <w:tcW w:w="3255" w:type="dxa"/>
            <w:vAlign w:val="center"/>
          </w:tcPr>
          <w:p w:rsidR="00B20DDB" w:rsidRPr="00013EAB" w:rsidRDefault="00B20DDB" w:rsidP="007126AE">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546 (469</w:t>
            </w:r>
            <w:r w:rsidR="00465C89" w:rsidRPr="00013EAB">
              <w:rPr>
                <w:rFonts w:ascii="Arial" w:hAnsi="Arial" w:cs="Arial"/>
                <w:sz w:val="18"/>
                <w:szCs w:val="18"/>
              </w:rPr>
              <w:t xml:space="preserve">; </w:t>
            </w:r>
            <w:r w:rsidRPr="00013EAB">
              <w:rPr>
                <w:rFonts w:ascii="Arial" w:hAnsi="Arial" w:cs="Arial"/>
                <w:sz w:val="18"/>
                <w:szCs w:val="18"/>
              </w:rPr>
              <w:t>625)</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23 (445</w:t>
            </w:r>
            <w:r w:rsidR="00465C89" w:rsidRPr="00013EAB">
              <w:rPr>
                <w:rFonts w:ascii="Arial" w:hAnsi="Arial" w:cs="Arial"/>
                <w:sz w:val="18"/>
                <w:szCs w:val="18"/>
              </w:rPr>
              <w:t xml:space="preserve">; </w:t>
            </w:r>
            <w:r w:rsidRPr="00013EAB">
              <w:rPr>
                <w:rFonts w:ascii="Arial" w:hAnsi="Arial" w:cs="Arial"/>
                <w:sz w:val="18"/>
                <w:szCs w:val="18"/>
              </w:rPr>
              <w:t>601)</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3 (-37</w:t>
            </w:r>
            <w:r w:rsidR="00465C89" w:rsidRPr="00013EAB">
              <w:rPr>
                <w:rFonts w:ascii="Arial" w:hAnsi="Arial" w:cs="Arial"/>
                <w:sz w:val="18"/>
                <w:szCs w:val="18"/>
              </w:rPr>
              <w:t>;</w:t>
            </w:r>
            <w:r w:rsidRPr="00013EAB">
              <w:rPr>
                <w:rFonts w:ascii="Arial" w:hAnsi="Arial" w:cs="Arial"/>
                <w:sz w:val="18"/>
                <w:szCs w:val="18"/>
              </w:rPr>
              <w:t xml:space="preserve"> -13)</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1 (-6.8</w:t>
            </w:r>
            <w:r w:rsidR="00465C89" w:rsidRPr="00013EAB">
              <w:rPr>
                <w:rFonts w:ascii="Arial" w:hAnsi="Arial" w:cs="Arial"/>
                <w:sz w:val="18"/>
                <w:szCs w:val="18"/>
              </w:rPr>
              <w:t>;</w:t>
            </w:r>
            <w:r w:rsidRPr="00013EAB">
              <w:rPr>
                <w:rFonts w:ascii="Arial" w:hAnsi="Arial" w:cs="Arial"/>
                <w:sz w:val="18"/>
                <w:szCs w:val="18"/>
              </w:rPr>
              <w:t xml:space="preserve"> -2.4)</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Deaths</w:t>
            </w:r>
          </w:p>
        </w:tc>
        <w:tc>
          <w:tcPr>
            <w:tcW w:w="3255" w:type="dxa"/>
            <w:vAlign w:val="center"/>
          </w:tcPr>
          <w:p w:rsidR="00B20DDB" w:rsidRPr="00013EAB" w:rsidRDefault="00B20DDB" w:rsidP="007126AE">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10 (9</w:t>
            </w:r>
            <w:r w:rsidR="00465C89" w:rsidRPr="00013EAB">
              <w:rPr>
                <w:rFonts w:ascii="Arial" w:hAnsi="Arial" w:cs="Arial"/>
                <w:sz w:val="18"/>
                <w:szCs w:val="18"/>
              </w:rPr>
              <w:t xml:space="preserve">; </w:t>
            </w:r>
            <w:r w:rsidRPr="00013EAB">
              <w:rPr>
                <w:rFonts w:ascii="Arial" w:hAnsi="Arial" w:cs="Arial"/>
                <w:sz w:val="18"/>
                <w:szCs w:val="18"/>
              </w:rPr>
              <w:t>12)</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0 (8</w:t>
            </w:r>
            <w:r w:rsidR="00465C89" w:rsidRPr="00013EAB">
              <w:rPr>
                <w:rFonts w:ascii="Arial" w:hAnsi="Arial" w:cs="Arial"/>
                <w:sz w:val="18"/>
                <w:szCs w:val="18"/>
              </w:rPr>
              <w:t xml:space="preserve">; </w:t>
            </w:r>
            <w:r w:rsidRPr="00013EAB">
              <w:rPr>
                <w:rFonts w:ascii="Arial" w:hAnsi="Arial" w:cs="Arial"/>
                <w:sz w:val="18"/>
                <w:szCs w:val="18"/>
              </w:rPr>
              <w:t>11)</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 0 (-1</w:t>
            </w:r>
            <w:r w:rsidR="00465C89" w:rsidRPr="00013EAB">
              <w:rPr>
                <w:rFonts w:ascii="Arial" w:hAnsi="Arial" w:cs="Arial"/>
                <w:sz w:val="18"/>
                <w:szCs w:val="18"/>
              </w:rPr>
              <w:t xml:space="preserve">; </w:t>
            </w:r>
            <w:r w:rsidRPr="00013EAB">
              <w:rPr>
                <w:rFonts w:ascii="Arial" w:hAnsi="Arial" w:cs="Arial"/>
                <w:sz w:val="18"/>
                <w:szCs w:val="18"/>
              </w:rPr>
              <w:t>0)</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1 (-6.8</w:t>
            </w:r>
            <w:r w:rsidR="00465C89" w:rsidRPr="00013EAB">
              <w:rPr>
                <w:rFonts w:ascii="Arial" w:hAnsi="Arial" w:cs="Arial"/>
                <w:sz w:val="18"/>
                <w:szCs w:val="18"/>
              </w:rPr>
              <w:t>;</w:t>
            </w:r>
            <w:r w:rsidRPr="00013EAB">
              <w:rPr>
                <w:rFonts w:ascii="Arial" w:hAnsi="Arial" w:cs="Arial"/>
                <w:sz w:val="18"/>
                <w:szCs w:val="18"/>
              </w:rPr>
              <w:t xml:space="preserve"> -2.4)</w:t>
            </w:r>
          </w:p>
        </w:tc>
      </w:tr>
      <w:tr w:rsidR="008D2811" w:rsidRPr="00013EAB" w:rsidTr="00F62D92">
        <w:tc>
          <w:tcPr>
            <w:tcW w:w="12885" w:type="dxa"/>
            <w:gridSpan w:val="5"/>
            <w:vAlign w:val="center"/>
          </w:tcPr>
          <w:p w:rsidR="008D2811" w:rsidRPr="00013EAB" w:rsidRDefault="008D2811" w:rsidP="007126AE">
            <w:pPr>
              <w:pStyle w:val="listbull"/>
              <w:widowControl w:val="0"/>
              <w:adjustRightInd w:val="0"/>
              <w:textAlignment w:val="baseline"/>
              <w:rPr>
                <w:rFonts w:ascii="Arial" w:hAnsi="Arial" w:cs="Arial"/>
                <w:sz w:val="18"/>
                <w:szCs w:val="18"/>
              </w:rPr>
            </w:pPr>
            <w:r w:rsidRPr="00013EAB">
              <w:rPr>
                <w:rFonts w:ascii="Arial" w:hAnsi="Arial" w:cs="Arial"/>
                <w:b/>
                <w:sz w:val="18"/>
                <w:szCs w:val="18"/>
              </w:rPr>
              <w:t>20</w:t>
            </w:r>
            <w:r w:rsidR="00880791" w:rsidRPr="00013EAB">
              <w:rPr>
                <w:rFonts w:ascii="Arial" w:hAnsi="Arial" w:cs="Arial"/>
                <w:b/>
                <w:sz w:val="18"/>
                <w:szCs w:val="18"/>
              </w:rPr>
              <w:t>–</w:t>
            </w:r>
            <w:r w:rsidRPr="00013EAB">
              <w:rPr>
                <w:rFonts w:ascii="Arial" w:hAnsi="Arial" w:cs="Arial"/>
                <w:b/>
                <w:sz w:val="18"/>
                <w:szCs w:val="18"/>
              </w:rPr>
              <w:t>49 years</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Case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316489 (1136295</w:t>
            </w:r>
            <w:r w:rsidR="00465C89" w:rsidRPr="00013EAB">
              <w:rPr>
                <w:rFonts w:ascii="Arial" w:hAnsi="Arial" w:cs="Arial"/>
                <w:sz w:val="18"/>
                <w:szCs w:val="18"/>
              </w:rPr>
              <w:t xml:space="preserve">; </w:t>
            </w:r>
            <w:r w:rsidRPr="00013EAB">
              <w:rPr>
                <w:rFonts w:ascii="Arial" w:hAnsi="Arial" w:cs="Arial"/>
                <w:sz w:val="18"/>
                <w:szCs w:val="18"/>
              </w:rPr>
              <w:t>1503404)</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263216 (1081597</w:t>
            </w:r>
            <w:r w:rsidR="00465C89" w:rsidRPr="00013EAB">
              <w:rPr>
                <w:rFonts w:ascii="Arial" w:hAnsi="Arial" w:cs="Arial"/>
                <w:sz w:val="18"/>
                <w:szCs w:val="18"/>
              </w:rPr>
              <w:t xml:space="preserve">; </w:t>
            </w:r>
            <w:r w:rsidRPr="00013EAB">
              <w:rPr>
                <w:rFonts w:ascii="Arial" w:hAnsi="Arial" w:cs="Arial"/>
                <w:sz w:val="18"/>
                <w:szCs w:val="18"/>
              </w:rPr>
              <w:t>1444672)</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3273 (-89103</w:t>
            </w:r>
            <w:r w:rsidR="00465C89" w:rsidRPr="00013EAB">
              <w:rPr>
                <w:rFonts w:ascii="Arial" w:hAnsi="Arial" w:cs="Arial"/>
                <w:sz w:val="18"/>
                <w:szCs w:val="18"/>
              </w:rPr>
              <w:t>;</w:t>
            </w:r>
            <w:r w:rsidRPr="00013EAB">
              <w:rPr>
                <w:rFonts w:ascii="Arial" w:hAnsi="Arial" w:cs="Arial"/>
                <w:sz w:val="18"/>
                <w:szCs w:val="18"/>
              </w:rPr>
              <w:t xml:space="preserve"> -30831)</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0 (-6.7</w:t>
            </w:r>
            <w:r w:rsidR="00465C89" w:rsidRPr="00013EAB">
              <w:rPr>
                <w:rFonts w:ascii="Arial" w:hAnsi="Arial" w:cs="Arial"/>
                <w:sz w:val="18"/>
                <w:szCs w:val="18"/>
              </w:rPr>
              <w:t>;</w:t>
            </w:r>
            <w:r w:rsidRPr="00013EAB">
              <w:rPr>
                <w:rFonts w:ascii="Arial" w:hAnsi="Arial" w:cs="Arial"/>
                <w:sz w:val="18"/>
                <w:szCs w:val="18"/>
              </w:rPr>
              <w:t xml:space="preserve"> -2.4)</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GP visit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12061 (355660</w:t>
            </w:r>
            <w:r w:rsidR="00465C89" w:rsidRPr="00013EAB">
              <w:rPr>
                <w:rFonts w:ascii="Arial" w:hAnsi="Arial" w:cs="Arial"/>
                <w:sz w:val="18"/>
                <w:szCs w:val="18"/>
              </w:rPr>
              <w:t xml:space="preserve">; </w:t>
            </w:r>
            <w:r w:rsidRPr="00013EAB">
              <w:rPr>
                <w:rFonts w:ascii="Arial" w:hAnsi="Arial" w:cs="Arial"/>
                <w:sz w:val="18"/>
                <w:szCs w:val="18"/>
              </w:rPr>
              <w:t>470566)</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395387 (338540</w:t>
            </w:r>
            <w:r w:rsidR="00465C89" w:rsidRPr="00013EAB">
              <w:rPr>
                <w:rFonts w:ascii="Arial" w:hAnsi="Arial" w:cs="Arial"/>
                <w:sz w:val="18"/>
                <w:szCs w:val="18"/>
              </w:rPr>
              <w:t xml:space="preserve">; </w:t>
            </w:r>
            <w:r w:rsidRPr="00013EAB">
              <w:rPr>
                <w:rFonts w:ascii="Arial" w:hAnsi="Arial" w:cs="Arial"/>
                <w:sz w:val="18"/>
                <w:szCs w:val="18"/>
              </w:rPr>
              <w:t>452182)</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6674 (-27889</w:t>
            </w:r>
            <w:r w:rsidR="00465C89" w:rsidRPr="00013EAB">
              <w:rPr>
                <w:rFonts w:ascii="Arial" w:hAnsi="Arial" w:cs="Arial"/>
                <w:sz w:val="18"/>
                <w:szCs w:val="18"/>
              </w:rPr>
              <w:t>;</w:t>
            </w:r>
            <w:r w:rsidRPr="00013EAB">
              <w:rPr>
                <w:rFonts w:ascii="Arial" w:hAnsi="Arial" w:cs="Arial"/>
                <w:sz w:val="18"/>
                <w:szCs w:val="18"/>
              </w:rPr>
              <w:t xml:space="preserve"> -9650)</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0 (-6.7</w:t>
            </w:r>
            <w:r w:rsidR="00465C89" w:rsidRPr="00013EAB">
              <w:rPr>
                <w:rFonts w:ascii="Arial" w:hAnsi="Arial" w:cs="Arial"/>
                <w:sz w:val="18"/>
                <w:szCs w:val="18"/>
              </w:rPr>
              <w:t>;</w:t>
            </w:r>
            <w:r w:rsidRPr="00013EAB">
              <w:rPr>
                <w:rFonts w:ascii="Arial" w:hAnsi="Arial" w:cs="Arial"/>
                <w:sz w:val="18"/>
                <w:szCs w:val="18"/>
              </w:rPr>
              <w:t xml:space="preserve"> -2.4)</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ER visit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0008 (8638</w:t>
            </w:r>
            <w:r w:rsidR="00465C89" w:rsidRPr="00013EAB">
              <w:rPr>
                <w:rFonts w:ascii="Arial" w:hAnsi="Arial" w:cs="Arial"/>
                <w:sz w:val="18"/>
                <w:szCs w:val="18"/>
              </w:rPr>
              <w:t xml:space="preserve">; </w:t>
            </w:r>
            <w:r w:rsidRPr="00013EAB">
              <w:rPr>
                <w:rFonts w:ascii="Arial" w:hAnsi="Arial" w:cs="Arial"/>
                <w:sz w:val="18"/>
                <w:szCs w:val="18"/>
              </w:rPr>
              <w:t>11429)</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9603 (8222</w:t>
            </w:r>
            <w:r w:rsidR="00465C89" w:rsidRPr="00013EAB">
              <w:rPr>
                <w:rFonts w:ascii="Arial" w:hAnsi="Arial" w:cs="Arial"/>
                <w:sz w:val="18"/>
                <w:szCs w:val="18"/>
              </w:rPr>
              <w:t xml:space="preserve">; </w:t>
            </w:r>
            <w:r w:rsidRPr="00013EAB">
              <w:rPr>
                <w:rFonts w:ascii="Arial" w:hAnsi="Arial" w:cs="Arial"/>
                <w:sz w:val="18"/>
                <w:szCs w:val="18"/>
              </w:rPr>
              <w:t>10982)</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05 (-677</w:t>
            </w:r>
            <w:r w:rsidR="00465C89" w:rsidRPr="00013EAB">
              <w:rPr>
                <w:rFonts w:ascii="Arial" w:hAnsi="Arial" w:cs="Arial"/>
                <w:sz w:val="18"/>
                <w:szCs w:val="18"/>
              </w:rPr>
              <w:t>;</w:t>
            </w:r>
            <w:r w:rsidRPr="00013EAB">
              <w:rPr>
                <w:rFonts w:ascii="Arial" w:hAnsi="Arial" w:cs="Arial"/>
                <w:sz w:val="18"/>
                <w:szCs w:val="18"/>
              </w:rPr>
              <w:t xml:space="preserve"> -234)</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0 (-6.7</w:t>
            </w:r>
            <w:r w:rsidR="00465C89" w:rsidRPr="00013EAB">
              <w:rPr>
                <w:rFonts w:ascii="Arial" w:hAnsi="Arial" w:cs="Arial"/>
                <w:sz w:val="18"/>
                <w:szCs w:val="18"/>
              </w:rPr>
              <w:t>;</w:t>
            </w:r>
            <w:r w:rsidRPr="00013EAB">
              <w:rPr>
                <w:rFonts w:ascii="Arial" w:hAnsi="Arial" w:cs="Arial"/>
                <w:sz w:val="18"/>
                <w:szCs w:val="18"/>
              </w:rPr>
              <w:t xml:space="preserve"> -2.4)</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Hospitalization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529 (4772</w:t>
            </w:r>
            <w:r w:rsidR="00465C89" w:rsidRPr="00013EAB">
              <w:rPr>
                <w:rFonts w:ascii="Arial" w:hAnsi="Arial" w:cs="Arial"/>
                <w:sz w:val="18"/>
                <w:szCs w:val="18"/>
              </w:rPr>
              <w:t xml:space="preserve">; </w:t>
            </w:r>
            <w:r w:rsidRPr="00013EAB">
              <w:rPr>
                <w:rFonts w:ascii="Arial" w:hAnsi="Arial" w:cs="Arial"/>
                <w:sz w:val="18"/>
                <w:szCs w:val="18"/>
              </w:rPr>
              <w:t>6314)</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5306 (4543</w:t>
            </w:r>
            <w:r w:rsidR="00465C89" w:rsidRPr="00013EAB">
              <w:rPr>
                <w:rFonts w:ascii="Arial" w:hAnsi="Arial" w:cs="Arial"/>
                <w:sz w:val="18"/>
                <w:szCs w:val="18"/>
              </w:rPr>
              <w:t xml:space="preserve">; </w:t>
            </w:r>
            <w:r w:rsidRPr="00013EAB">
              <w:rPr>
                <w:rFonts w:ascii="Arial" w:hAnsi="Arial" w:cs="Arial"/>
                <w:sz w:val="18"/>
                <w:szCs w:val="18"/>
              </w:rPr>
              <w:t>6068)</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24 (-374</w:t>
            </w:r>
            <w:r w:rsidR="00465C89" w:rsidRPr="00013EAB">
              <w:rPr>
                <w:rFonts w:ascii="Arial" w:hAnsi="Arial" w:cs="Arial"/>
                <w:sz w:val="18"/>
                <w:szCs w:val="18"/>
              </w:rPr>
              <w:t>;</w:t>
            </w:r>
            <w:r w:rsidRPr="00013EAB">
              <w:rPr>
                <w:rFonts w:ascii="Arial" w:hAnsi="Arial" w:cs="Arial"/>
                <w:sz w:val="18"/>
                <w:szCs w:val="18"/>
              </w:rPr>
              <w:t xml:space="preserve"> -129)</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0 (-6.7</w:t>
            </w:r>
            <w:r w:rsidR="00465C89" w:rsidRPr="00013EAB">
              <w:rPr>
                <w:rFonts w:ascii="Arial" w:hAnsi="Arial" w:cs="Arial"/>
                <w:sz w:val="18"/>
                <w:szCs w:val="18"/>
              </w:rPr>
              <w:t>;</w:t>
            </w:r>
            <w:r w:rsidRPr="00013EAB">
              <w:rPr>
                <w:rFonts w:ascii="Arial" w:hAnsi="Arial" w:cs="Arial"/>
                <w:sz w:val="18"/>
                <w:szCs w:val="18"/>
              </w:rPr>
              <w:t xml:space="preserve"> -2.4)</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Death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18 (102</w:t>
            </w:r>
            <w:r w:rsidR="00465C89" w:rsidRPr="00013EAB">
              <w:rPr>
                <w:rFonts w:ascii="Arial" w:hAnsi="Arial" w:cs="Arial"/>
                <w:sz w:val="18"/>
                <w:szCs w:val="18"/>
              </w:rPr>
              <w:t xml:space="preserve">; </w:t>
            </w:r>
            <w:r w:rsidRPr="00013EAB">
              <w:rPr>
                <w:rFonts w:ascii="Arial" w:hAnsi="Arial" w:cs="Arial"/>
                <w:sz w:val="18"/>
                <w:szCs w:val="18"/>
              </w:rPr>
              <w:t>135)</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14 (97</w:t>
            </w:r>
            <w:r w:rsidR="00465C89" w:rsidRPr="00013EAB">
              <w:rPr>
                <w:rFonts w:ascii="Arial" w:hAnsi="Arial" w:cs="Arial"/>
                <w:sz w:val="18"/>
                <w:szCs w:val="18"/>
              </w:rPr>
              <w:t xml:space="preserve">; </w:t>
            </w:r>
            <w:r w:rsidRPr="00013EAB">
              <w:rPr>
                <w:rFonts w:ascii="Arial" w:hAnsi="Arial" w:cs="Arial"/>
                <w:sz w:val="18"/>
                <w:szCs w:val="18"/>
              </w:rPr>
              <w:t>130)</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 -5 (-8</w:t>
            </w:r>
            <w:r w:rsidR="00465C89" w:rsidRPr="00013EAB">
              <w:rPr>
                <w:rFonts w:ascii="Arial" w:hAnsi="Arial" w:cs="Arial"/>
                <w:sz w:val="18"/>
                <w:szCs w:val="18"/>
              </w:rPr>
              <w:t>;</w:t>
            </w:r>
            <w:r w:rsidRPr="00013EAB">
              <w:rPr>
                <w:rFonts w:ascii="Arial" w:hAnsi="Arial" w:cs="Arial"/>
                <w:sz w:val="18"/>
                <w:szCs w:val="18"/>
              </w:rPr>
              <w:t xml:space="preserve"> -3)</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0 (-6.7</w:t>
            </w:r>
            <w:r w:rsidR="00465C89" w:rsidRPr="00013EAB">
              <w:rPr>
                <w:rFonts w:ascii="Arial" w:hAnsi="Arial" w:cs="Arial"/>
                <w:sz w:val="18"/>
                <w:szCs w:val="18"/>
              </w:rPr>
              <w:t>;</w:t>
            </w:r>
            <w:r w:rsidRPr="00013EAB">
              <w:rPr>
                <w:rFonts w:ascii="Arial" w:hAnsi="Arial" w:cs="Arial"/>
                <w:sz w:val="18"/>
                <w:szCs w:val="18"/>
              </w:rPr>
              <w:t xml:space="preserve"> -2.4)</w:t>
            </w:r>
          </w:p>
        </w:tc>
      </w:tr>
      <w:tr w:rsidR="008D2811" w:rsidRPr="00013EAB" w:rsidTr="00F62D92">
        <w:tc>
          <w:tcPr>
            <w:tcW w:w="12885" w:type="dxa"/>
            <w:gridSpan w:val="5"/>
            <w:vAlign w:val="center"/>
          </w:tcPr>
          <w:p w:rsidR="008D2811" w:rsidRPr="00013EAB" w:rsidRDefault="008D2811" w:rsidP="007126AE">
            <w:pPr>
              <w:pStyle w:val="listbull"/>
              <w:widowControl w:val="0"/>
              <w:adjustRightInd w:val="0"/>
              <w:textAlignment w:val="baseline"/>
              <w:rPr>
                <w:rFonts w:ascii="Arial" w:hAnsi="Arial" w:cs="Arial"/>
                <w:sz w:val="18"/>
                <w:szCs w:val="18"/>
              </w:rPr>
            </w:pPr>
            <w:r w:rsidRPr="00013EAB">
              <w:rPr>
                <w:rFonts w:ascii="Arial" w:hAnsi="Arial" w:cs="Arial"/>
                <w:b/>
                <w:sz w:val="18"/>
                <w:szCs w:val="18"/>
              </w:rPr>
              <w:t>50</w:t>
            </w:r>
            <w:r w:rsidR="00880791" w:rsidRPr="00013EAB">
              <w:rPr>
                <w:rFonts w:ascii="Arial" w:hAnsi="Arial" w:cs="Arial"/>
                <w:b/>
                <w:sz w:val="18"/>
                <w:szCs w:val="18"/>
              </w:rPr>
              <w:t>–</w:t>
            </w:r>
            <w:r w:rsidRPr="00013EAB">
              <w:rPr>
                <w:rFonts w:ascii="Arial" w:hAnsi="Arial" w:cs="Arial"/>
                <w:b/>
                <w:sz w:val="18"/>
                <w:szCs w:val="18"/>
              </w:rPr>
              <w:t>64 years</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32127 (368561</w:t>
            </w:r>
            <w:r w:rsidR="007126AE" w:rsidRPr="00013EAB">
              <w:rPr>
                <w:rFonts w:ascii="Arial" w:hAnsi="Arial" w:cs="Arial"/>
                <w:sz w:val="18"/>
                <w:szCs w:val="18"/>
              </w:rPr>
              <w:t xml:space="preserve">; </w:t>
            </w:r>
            <w:r w:rsidRPr="00013EAB">
              <w:rPr>
                <w:rFonts w:ascii="Arial" w:hAnsi="Arial" w:cs="Arial"/>
                <w:sz w:val="18"/>
                <w:szCs w:val="18"/>
              </w:rPr>
              <w:t>499095)</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412697 (347580</w:t>
            </w:r>
            <w:r w:rsidR="007126AE" w:rsidRPr="00013EAB">
              <w:rPr>
                <w:rFonts w:ascii="Arial" w:hAnsi="Arial" w:cs="Arial"/>
                <w:sz w:val="18"/>
                <w:szCs w:val="18"/>
              </w:rPr>
              <w:t xml:space="preserve">; </w:t>
            </w:r>
            <w:r w:rsidRPr="00013EAB">
              <w:rPr>
                <w:rFonts w:ascii="Arial" w:hAnsi="Arial" w:cs="Arial"/>
                <w:sz w:val="18"/>
                <w:szCs w:val="18"/>
              </w:rPr>
              <w:t>477183)</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9430 (-33835</w:t>
            </w:r>
            <w:r w:rsidR="007126AE" w:rsidRPr="00013EAB">
              <w:rPr>
                <w:rFonts w:ascii="Arial" w:hAnsi="Arial" w:cs="Arial"/>
                <w:sz w:val="18"/>
                <w:szCs w:val="18"/>
              </w:rPr>
              <w:t>;</w:t>
            </w:r>
            <w:r w:rsidRPr="00013EAB">
              <w:rPr>
                <w:rFonts w:ascii="Arial" w:hAnsi="Arial" w:cs="Arial"/>
                <w:sz w:val="18"/>
                <w:szCs w:val="18"/>
              </w:rPr>
              <w:t xml:space="preserve"> -9993)</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5 (-7.8; -2.3)</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35256 (115360</w:t>
            </w:r>
            <w:r w:rsidR="007126AE" w:rsidRPr="00013EAB">
              <w:rPr>
                <w:rFonts w:ascii="Arial" w:hAnsi="Arial" w:cs="Arial"/>
                <w:sz w:val="18"/>
                <w:szCs w:val="18"/>
              </w:rPr>
              <w:t xml:space="preserve">; </w:t>
            </w:r>
            <w:r w:rsidRPr="00013EAB">
              <w:rPr>
                <w:rFonts w:ascii="Arial" w:hAnsi="Arial" w:cs="Arial"/>
                <w:sz w:val="18"/>
                <w:szCs w:val="18"/>
              </w:rPr>
              <w:t>156217)</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29174 (108793</w:t>
            </w:r>
            <w:r w:rsidR="007126AE" w:rsidRPr="00013EAB">
              <w:rPr>
                <w:rFonts w:ascii="Arial" w:hAnsi="Arial" w:cs="Arial"/>
                <w:sz w:val="18"/>
                <w:szCs w:val="18"/>
              </w:rPr>
              <w:t xml:space="preserve">; </w:t>
            </w:r>
            <w:r w:rsidRPr="00013EAB">
              <w:rPr>
                <w:rFonts w:ascii="Arial" w:hAnsi="Arial" w:cs="Arial"/>
                <w:sz w:val="18"/>
                <w:szCs w:val="18"/>
              </w:rPr>
              <w:t>149358)</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082 (-10590</w:t>
            </w:r>
            <w:r w:rsidR="007126AE" w:rsidRPr="00013EAB">
              <w:rPr>
                <w:rFonts w:ascii="Arial" w:hAnsi="Arial" w:cs="Arial"/>
                <w:sz w:val="18"/>
                <w:szCs w:val="18"/>
              </w:rPr>
              <w:t>;</w:t>
            </w:r>
            <w:r w:rsidRPr="00013EAB">
              <w:rPr>
                <w:rFonts w:ascii="Arial" w:hAnsi="Arial" w:cs="Arial"/>
                <w:sz w:val="18"/>
                <w:szCs w:val="18"/>
              </w:rPr>
              <w:t xml:space="preserve"> -3128)</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5 (-7.8; -2.3)</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5095 (12875</w:t>
            </w:r>
            <w:r w:rsidR="007126AE" w:rsidRPr="00013EAB">
              <w:rPr>
                <w:rFonts w:ascii="Arial" w:hAnsi="Arial" w:cs="Arial"/>
                <w:sz w:val="18"/>
                <w:szCs w:val="18"/>
              </w:rPr>
              <w:t xml:space="preserve">; </w:t>
            </w:r>
            <w:r w:rsidRPr="00013EAB">
              <w:rPr>
                <w:rFonts w:ascii="Arial" w:hAnsi="Arial" w:cs="Arial"/>
                <w:sz w:val="18"/>
                <w:szCs w:val="18"/>
              </w:rPr>
              <w:t>17435)</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4417 (12142</w:t>
            </w:r>
            <w:r w:rsidR="007126AE" w:rsidRPr="00013EAB">
              <w:rPr>
                <w:rFonts w:ascii="Arial" w:hAnsi="Arial" w:cs="Arial"/>
                <w:sz w:val="18"/>
                <w:szCs w:val="18"/>
              </w:rPr>
              <w:t xml:space="preserve">; </w:t>
            </w:r>
            <w:r w:rsidRPr="00013EAB">
              <w:rPr>
                <w:rFonts w:ascii="Arial" w:hAnsi="Arial" w:cs="Arial"/>
                <w:sz w:val="18"/>
                <w:szCs w:val="18"/>
              </w:rPr>
              <w:t>16669)</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79 (-1182</w:t>
            </w:r>
            <w:r w:rsidR="007126AE" w:rsidRPr="00013EAB">
              <w:rPr>
                <w:rFonts w:ascii="Arial" w:hAnsi="Arial" w:cs="Arial"/>
                <w:sz w:val="18"/>
                <w:szCs w:val="18"/>
              </w:rPr>
              <w:t>;</w:t>
            </w:r>
            <w:r w:rsidRPr="00013EAB">
              <w:rPr>
                <w:rFonts w:ascii="Arial" w:hAnsi="Arial" w:cs="Arial"/>
                <w:sz w:val="18"/>
                <w:szCs w:val="18"/>
              </w:rPr>
              <w:t xml:space="preserve"> -349)</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5 (-7.8; -2.3)</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8340 (7113</w:t>
            </w:r>
            <w:r w:rsidR="007126AE" w:rsidRPr="00013EAB">
              <w:rPr>
                <w:rFonts w:ascii="Arial" w:hAnsi="Arial" w:cs="Arial"/>
                <w:sz w:val="18"/>
                <w:szCs w:val="18"/>
              </w:rPr>
              <w:t xml:space="preserve">; </w:t>
            </w:r>
            <w:r w:rsidRPr="00013EAB">
              <w:rPr>
                <w:rFonts w:ascii="Arial" w:hAnsi="Arial" w:cs="Arial"/>
                <w:sz w:val="18"/>
                <w:szCs w:val="18"/>
              </w:rPr>
              <w:t>9633)</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7965 (6708</w:t>
            </w:r>
            <w:r w:rsidR="007126AE" w:rsidRPr="00013EAB">
              <w:rPr>
                <w:rFonts w:ascii="Arial" w:hAnsi="Arial" w:cs="Arial"/>
                <w:sz w:val="18"/>
                <w:szCs w:val="18"/>
              </w:rPr>
              <w:t xml:space="preserve">; </w:t>
            </w:r>
            <w:r w:rsidRPr="00013EAB">
              <w:rPr>
                <w:rFonts w:ascii="Arial" w:hAnsi="Arial" w:cs="Arial"/>
                <w:sz w:val="18"/>
                <w:szCs w:val="18"/>
              </w:rPr>
              <w:t>9210)</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75 (-653</w:t>
            </w:r>
            <w:r w:rsidR="007126AE" w:rsidRPr="00013EAB">
              <w:rPr>
                <w:rFonts w:ascii="Arial" w:hAnsi="Arial" w:cs="Arial"/>
                <w:sz w:val="18"/>
                <w:szCs w:val="18"/>
              </w:rPr>
              <w:t>;</w:t>
            </w:r>
            <w:r w:rsidRPr="00013EAB">
              <w:rPr>
                <w:rFonts w:ascii="Arial" w:hAnsi="Arial" w:cs="Arial"/>
                <w:sz w:val="18"/>
                <w:szCs w:val="18"/>
              </w:rPr>
              <w:t xml:space="preserve"> -193)</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5 (-7.8; -2.3)</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79 (494</w:t>
            </w:r>
            <w:r w:rsidR="007126AE" w:rsidRPr="00013EAB">
              <w:rPr>
                <w:rFonts w:ascii="Arial" w:hAnsi="Arial" w:cs="Arial"/>
                <w:sz w:val="18"/>
                <w:szCs w:val="18"/>
              </w:rPr>
              <w:t xml:space="preserve">; </w:t>
            </w:r>
            <w:r w:rsidRPr="00013EAB">
              <w:rPr>
                <w:rFonts w:ascii="Arial" w:hAnsi="Arial" w:cs="Arial"/>
                <w:sz w:val="18"/>
                <w:szCs w:val="18"/>
              </w:rPr>
              <w:t>669)</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553 (466</w:t>
            </w:r>
            <w:r w:rsidR="007126AE" w:rsidRPr="00013EAB">
              <w:rPr>
                <w:rFonts w:ascii="Arial" w:hAnsi="Arial" w:cs="Arial"/>
                <w:sz w:val="18"/>
                <w:szCs w:val="18"/>
              </w:rPr>
              <w:t xml:space="preserve">; </w:t>
            </w:r>
            <w:r w:rsidRPr="00013EAB">
              <w:rPr>
                <w:rFonts w:ascii="Arial" w:hAnsi="Arial" w:cs="Arial"/>
                <w:sz w:val="18"/>
                <w:szCs w:val="18"/>
              </w:rPr>
              <w:t>639)</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 -26 (-45</w:t>
            </w:r>
            <w:r w:rsidR="007126AE" w:rsidRPr="00013EAB">
              <w:rPr>
                <w:rFonts w:ascii="Arial" w:hAnsi="Arial" w:cs="Arial"/>
                <w:sz w:val="18"/>
                <w:szCs w:val="18"/>
              </w:rPr>
              <w:t>;</w:t>
            </w:r>
            <w:r w:rsidRPr="00013EAB">
              <w:rPr>
                <w:rFonts w:ascii="Arial" w:hAnsi="Arial" w:cs="Arial"/>
                <w:sz w:val="18"/>
                <w:szCs w:val="18"/>
              </w:rPr>
              <w:t xml:space="preserve"> -13)</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5 (-7.8</w:t>
            </w:r>
            <w:r w:rsidR="00465C89" w:rsidRPr="00013EAB">
              <w:rPr>
                <w:rFonts w:ascii="Arial" w:hAnsi="Arial" w:cs="Arial"/>
                <w:sz w:val="18"/>
                <w:szCs w:val="18"/>
              </w:rPr>
              <w:t>;</w:t>
            </w:r>
            <w:r w:rsidRPr="00013EAB">
              <w:rPr>
                <w:rFonts w:ascii="Arial" w:hAnsi="Arial" w:cs="Arial"/>
                <w:sz w:val="18"/>
                <w:szCs w:val="18"/>
              </w:rPr>
              <w:t xml:space="preserve"> -2.3)</w:t>
            </w:r>
          </w:p>
        </w:tc>
      </w:tr>
      <w:tr w:rsidR="008D2811" w:rsidRPr="00013EAB" w:rsidTr="00F62D92">
        <w:tc>
          <w:tcPr>
            <w:tcW w:w="12885" w:type="dxa"/>
            <w:gridSpan w:val="5"/>
            <w:vAlign w:val="center"/>
          </w:tcPr>
          <w:p w:rsidR="008D2811" w:rsidRPr="00013EAB" w:rsidRDefault="008D2811" w:rsidP="007126AE">
            <w:pPr>
              <w:pStyle w:val="listbull"/>
              <w:widowControl w:val="0"/>
              <w:adjustRightInd w:val="0"/>
              <w:textAlignment w:val="baseline"/>
              <w:rPr>
                <w:rFonts w:ascii="Arial" w:hAnsi="Arial" w:cs="Arial"/>
                <w:sz w:val="18"/>
                <w:szCs w:val="18"/>
              </w:rPr>
            </w:pPr>
            <w:r w:rsidRPr="00013EAB">
              <w:rPr>
                <w:rFonts w:ascii="Arial" w:hAnsi="Arial" w:cs="Arial"/>
                <w:b/>
                <w:sz w:val="18"/>
                <w:szCs w:val="18"/>
              </w:rPr>
              <w:t>65</w:t>
            </w:r>
            <w:r w:rsidR="00880791" w:rsidRPr="00013EAB">
              <w:rPr>
                <w:rFonts w:ascii="Arial" w:hAnsi="Arial" w:cs="Arial"/>
                <w:b/>
                <w:sz w:val="18"/>
                <w:szCs w:val="18"/>
              </w:rPr>
              <w:t>–</w:t>
            </w:r>
            <w:r w:rsidRPr="00013EAB">
              <w:rPr>
                <w:rFonts w:ascii="Arial" w:hAnsi="Arial" w:cs="Arial"/>
                <w:b/>
                <w:sz w:val="18"/>
                <w:szCs w:val="18"/>
              </w:rPr>
              <w:t>74 years</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90464 (162214</w:t>
            </w:r>
            <w:r w:rsidR="007126AE" w:rsidRPr="00013EAB">
              <w:rPr>
                <w:rFonts w:ascii="Arial" w:hAnsi="Arial" w:cs="Arial"/>
                <w:sz w:val="18"/>
                <w:szCs w:val="18"/>
              </w:rPr>
              <w:t xml:space="preserve">; </w:t>
            </w:r>
            <w:r w:rsidRPr="00013EAB">
              <w:rPr>
                <w:rFonts w:ascii="Arial" w:hAnsi="Arial" w:cs="Arial"/>
                <w:sz w:val="18"/>
                <w:szCs w:val="18"/>
              </w:rPr>
              <w:t>220556)</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77776 (150287</w:t>
            </w:r>
            <w:r w:rsidR="007126AE" w:rsidRPr="00013EAB">
              <w:rPr>
                <w:rFonts w:ascii="Arial" w:hAnsi="Arial" w:cs="Arial"/>
                <w:sz w:val="18"/>
                <w:szCs w:val="18"/>
              </w:rPr>
              <w:t xml:space="preserve">; </w:t>
            </w:r>
            <w:r w:rsidRPr="00013EAB">
              <w:rPr>
                <w:rFonts w:ascii="Arial" w:hAnsi="Arial" w:cs="Arial"/>
                <w:sz w:val="18"/>
                <w:szCs w:val="18"/>
              </w:rPr>
              <w:t>206369)</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2688 (-22542</w:t>
            </w:r>
            <w:r w:rsidR="007126AE" w:rsidRPr="00013EAB">
              <w:rPr>
                <w:rFonts w:ascii="Arial" w:hAnsi="Arial" w:cs="Arial"/>
                <w:sz w:val="18"/>
                <w:szCs w:val="18"/>
              </w:rPr>
              <w:t>;</w:t>
            </w:r>
            <w:r w:rsidRPr="00013EAB">
              <w:rPr>
                <w:rFonts w:ascii="Arial" w:hAnsi="Arial" w:cs="Arial"/>
                <w:sz w:val="18"/>
                <w:szCs w:val="18"/>
              </w:rPr>
              <w:t xml:space="preserve"> -6051)</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6 (-11.7; -3.2)</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18088 (100572</w:t>
            </w:r>
            <w:r w:rsidR="007126AE" w:rsidRPr="00013EAB">
              <w:rPr>
                <w:rFonts w:ascii="Arial" w:hAnsi="Arial" w:cs="Arial"/>
                <w:sz w:val="18"/>
                <w:szCs w:val="18"/>
              </w:rPr>
              <w:t xml:space="preserve">; </w:t>
            </w:r>
            <w:r w:rsidRPr="00013EAB">
              <w:rPr>
                <w:rFonts w:ascii="Arial" w:hAnsi="Arial" w:cs="Arial"/>
                <w:sz w:val="18"/>
                <w:szCs w:val="18"/>
              </w:rPr>
              <w:t>136745)</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10221 (93178</w:t>
            </w:r>
            <w:r w:rsidR="007126AE" w:rsidRPr="00013EAB">
              <w:rPr>
                <w:rFonts w:ascii="Arial" w:hAnsi="Arial" w:cs="Arial"/>
                <w:sz w:val="18"/>
                <w:szCs w:val="18"/>
              </w:rPr>
              <w:t xml:space="preserve">; </w:t>
            </w:r>
            <w:r w:rsidRPr="00013EAB">
              <w:rPr>
                <w:rFonts w:ascii="Arial" w:hAnsi="Arial" w:cs="Arial"/>
                <w:sz w:val="18"/>
                <w:szCs w:val="18"/>
              </w:rPr>
              <w:t>127949)</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66 (-13976</w:t>
            </w:r>
            <w:r w:rsidR="007126AE" w:rsidRPr="00013EAB">
              <w:rPr>
                <w:rFonts w:ascii="Arial" w:hAnsi="Arial" w:cs="Arial"/>
                <w:sz w:val="18"/>
                <w:szCs w:val="18"/>
              </w:rPr>
              <w:t>;</w:t>
            </w:r>
            <w:r w:rsidRPr="00013EAB">
              <w:rPr>
                <w:rFonts w:ascii="Arial" w:hAnsi="Arial" w:cs="Arial"/>
                <w:sz w:val="18"/>
                <w:szCs w:val="18"/>
              </w:rPr>
              <w:t xml:space="preserve"> -3751)</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6 (-11.7; -3.2)</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4514 (12361</w:t>
            </w:r>
            <w:r w:rsidR="007126AE" w:rsidRPr="00013EAB">
              <w:rPr>
                <w:rFonts w:ascii="Arial" w:hAnsi="Arial" w:cs="Arial"/>
                <w:sz w:val="18"/>
                <w:szCs w:val="18"/>
              </w:rPr>
              <w:t xml:space="preserve">; </w:t>
            </w:r>
            <w:r w:rsidRPr="00013EAB">
              <w:rPr>
                <w:rFonts w:ascii="Arial" w:hAnsi="Arial" w:cs="Arial"/>
                <w:sz w:val="18"/>
                <w:szCs w:val="18"/>
              </w:rPr>
              <w:t>16807)</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3547 (11452</w:t>
            </w:r>
            <w:r w:rsidR="007126AE" w:rsidRPr="00013EAB">
              <w:rPr>
                <w:rFonts w:ascii="Arial" w:hAnsi="Arial" w:cs="Arial"/>
                <w:sz w:val="18"/>
                <w:szCs w:val="18"/>
              </w:rPr>
              <w:t xml:space="preserve">; </w:t>
            </w:r>
            <w:r w:rsidRPr="00013EAB">
              <w:rPr>
                <w:rFonts w:ascii="Arial" w:hAnsi="Arial" w:cs="Arial"/>
                <w:sz w:val="18"/>
                <w:szCs w:val="18"/>
              </w:rPr>
              <w:t>15726)</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967 (-1718</w:t>
            </w:r>
            <w:r w:rsidR="007126AE" w:rsidRPr="00013EAB">
              <w:rPr>
                <w:rFonts w:ascii="Arial" w:hAnsi="Arial" w:cs="Arial"/>
                <w:sz w:val="18"/>
                <w:szCs w:val="18"/>
              </w:rPr>
              <w:t>;</w:t>
            </w:r>
            <w:r w:rsidRPr="00013EAB">
              <w:rPr>
                <w:rFonts w:ascii="Arial" w:hAnsi="Arial" w:cs="Arial"/>
                <w:sz w:val="18"/>
                <w:szCs w:val="18"/>
              </w:rPr>
              <w:t xml:space="preserve"> -461)</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6 (-11.7; -3.2)</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8019 (6829</w:t>
            </w:r>
            <w:r w:rsidR="007126AE" w:rsidRPr="00013EAB">
              <w:rPr>
                <w:rFonts w:ascii="Arial" w:hAnsi="Arial" w:cs="Arial"/>
                <w:sz w:val="18"/>
                <w:szCs w:val="18"/>
              </w:rPr>
              <w:t xml:space="preserve">; </w:t>
            </w:r>
            <w:r w:rsidRPr="00013EAB">
              <w:rPr>
                <w:rFonts w:ascii="Arial" w:hAnsi="Arial" w:cs="Arial"/>
                <w:sz w:val="18"/>
                <w:szCs w:val="18"/>
              </w:rPr>
              <w:t>9285)</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7484 (6327</w:t>
            </w:r>
            <w:r w:rsidR="007126AE" w:rsidRPr="00013EAB">
              <w:rPr>
                <w:rFonts w:ascii="Arial" w:hAnsi="Arial" w:cs="Arial"/>
                <w:sz w:val="18"/>
                <w:szCs w:val="18"/>
              </w:rPr>
              <w:t xml:space="preserve">; </w:t>
            </w:r>
            <w:r w:rsidRPr="00013EAB">
              <w:rPr>
                <w:rFonts w:ascii="Arial" w:hAnsi="Arial" w:cs="Arial"/>
                <w:sz w:val="18"/>
                <w:szCs w:val="18"/>
              </w:rPr>
              <w:t>8688)</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34 (-949</w:t>
            </w:r>
            <w:r w:rsidR="007126AE" w:rsidRPr="00013EAB">
              <w:rPr>
                <w:rFonts w:ascii="Arial" w:hAnsi="Arial" w:cs="Arial"/>
                <w:sz w:val="18"/>
                <w:szCs w:val="18"/>
              </w:rPr>
              <w:t>;</w:t>
            </w:r>
            <w:r w:rsidRPr="00013EAB">
              <w:rPr>
                <w:rFonts w:ascii="Arial" w:hAnsi="Arial" w:cs="Arial"/>
                <w:sz w:val="18"/>
                <w:szCs w:val="18"/>
              </w:rPr>
              <w:t xml:space="preserve"> -255)</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6 (-11.7; -3.2)</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228 (1898</w:t>
            </w:r>
            <w:r w:rsidR="007126AE" w:rsidRPr="00013EAB">
              <w:rPr>
                <w:rFonts w:ascii="Arial" w:hAnsi="Arial" w:cs="Arial"/>
                <w:sz w:val="18"/>
                <w:szCs w:val="18"/>
              </w:rPr>
              <w:t xml:space="preserve">; </w:t>
            </w:r>
            <w:r w:rsidRPr="00013EAB">
              <w:rPr>
                <w:rFonts w:ascii="Arial" w:hAnsi="Arial" w:cs="Arial"/>
                <w:sz w:val="18"/>
                <w:szCs w:val="18"/>
              </w:rPr>
              <w:t>2581)</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2080 (1758</w:t>
            </w:r>
            <w:r w:rsidR="007126AE" w:rsidRPr="00013EAB">
              <w:rPr>
                <w:rFonts w:ascii="Arial" w:hAnsi="Arial" w:cs="Arial"/>
                <w:sz w:val="18"/>
                <w:szCs w:val="18"/>
              </w:rPr>
              <w:t xml:space="preserve">; </w:t>
            </w:r>
            <w:r w:rsidRPr="00013EAB">
              <w:rPr>
                <w:rFonts w:ascii="Arial" w:hAnsi="Arial" w:cs="Arial"/>
                <w:sz w:val="18"/>
                <w:szCs w:val="18"/>
              </w:rPr>
              <w:t>2415)</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 -148 (-264</w:t>
            </w:r>
            <w:r w:rsidR="007126AE" w:rsidRPr="00013EAB">
              <w:rPr>
                <w:rFonts w:ascii="Arial" w:hAnsi="Arial" w:cs="Arial"/>
                <w:sz w:val="18"/>
                <w:szCs w:val="18"/>
              </w:rPr>
              <w:t>;</w:t>
            </w:r>
            <w:r w:rsidRPr="00013EAB">
              <w:rPr>
                <w:rFonts w:ascii="Arial" w:hAnsi="Arial" w:cs="Arial"/>
                <w:sz w:val="18"/>
                <w:szCs w:val="18"/>
              </w:rPr>
              <w:t xml:space="preserve"> -71)</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6 (-11.7</w:t>
            </w:r>
            <w:r w:rsidR="00465C89" w:rsidRPr="00013EAB">
              <w:rPr>
                <w:rFonts w:ascii="Arial" w:hAnsi="Arial" w:cs="Arial"/>
                <w:sz w:val="18"/>
                <w:szCs w:val="18"/>
              </w:rPr>
              <w:t>;</w:t>
            </w:r>
            <w:r w:rsidRPr="00013EAB">
              <w:rPr>
                <w:rFonts w:ascii="Arial" w:hAnsi="Arial" w:cs="Arial"/>
                <w:sz w:val="18"/>
                <w:szCs w:val="18"/>
              </w:rPr>
              <w:t xml:space="preserve"> -3.2)</w:t>
            </w:r>
          </w:p>
        </w:tc>
      </w:tr>
      <w:tr w:rsidR="008D2811" w:rsidRPr="00013EAB" w:rsidTr="00F62D92">
        <w:tc>
          <w:tcPr>
            <w:tcW w:w="12885" w:type="dxa"/>
            <w:gridSpan w:val="5"/>
            <w:vAlign w:val="center"/>
          </w:tcPr>
          <w:p w:rsidR="008D2811" w:rsidRPr="00013EAB" w:rsidRDefault="008D2811" w:rsidP="007126AE">
            <w:pPr>
              <w:pStyle w:val="listbull"/>
              <w:widowControl w:val="0"/>
              <w:adjustRightInd w:val="0"/>
              <w:textAlignment w:val="baseline"/>
              <w:rPr>
                <w:rFonts w:ascii="Arial" w:hAnsi="Arial" w:cs="Arial"/>
                <w:sz w:val="18"/>
                <w:szCs w:val="18"/>
              </w:rPr>
            </w:pPr>
            <w:r w:rsidRPr="00013EAB">
              <w:rPr>
                <w:rFonts w:ascii="Arial" w:hAnsi="Arial" w:cs="Arial"/>
                <w:b/>
                <w:sz w:val="18"/>
                <w:szCs w:val="18"/>
              </w:rPr>
              <w:t>75</w:t>
            </w:r>
            <w:r w:rsidR="00880791" w:rsidRPr="00013EAB">
              <w:rPr>
                <w:rFonts w:ascii="Arial" w:hAnsi="Arial" w:cs="Arial"/>
                <w:b/>
                <w:sz w:val="18"/>
                <w:szCs w:val="18"/>
              </w:rPr>
              <w:t>–</w:t>
            </w:r>
            <w:r w:rsidRPr="00013EAB">
              <w:rPr>
                <w:rFonts w:ascii="Arial" w:hAnsi="Arial" w:cs="Arial"/>
                <w:b/>
                <w:sz w:val="18"/>
                <w:szCs w:val="18"/>
              </w:rPr>
              <w:t>84 years</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14966 (97973</w:t>
            </w:r>
            <w:r w:rsidR="007126AE" w:rsidRPr="00013EAB">
              <w:rPr>
                <w:rFonts w:ascii="Arial" w:hAnsi="Arial" w:cs="Arial"/>
                <w:sz w:val="18"/>
                <w:szCs w:val="18"/>
              </w:rPr>
              <w:t xml:space="preserve">; </w:t>
            </w:r>
            <w:r w:rsidRPr="00013EAB">
              <w:rPr>
                <w:rFonts w:ascii="Arial" w:hAnsi="Arial" w:cs="Arial"/>
                <w:sz w:val="18"/>
                <w:szCs w:val="18"/>
              </w:rPr>
              <w:t>133823)</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05945 (89322</w:t>
            </w:r>
            <w:r w:rsidR="007126AE" w:rsidRPr="00013EAB">
              <w:rPr>
                <w:rFonts w:ascii="Arial" w:hAnsi="Arial" w:cs="Arial"/>
                <w:sz w:val="18"/>
                <w:szCs w:val="18"/>
              </w:rPr>
              <w:t xml:space="preserve">; </w:t>
            </w:r>
            <w:r w:rsidRPr="00013EAB">
              <w:rPr>
                <w:rFonts w:ascii="Arial" w:hAnsi="Arial" w:cs="Arial"/>
                <w:sz w:val="18"/>
                <w:szCs w:val="18"/>
              </w:rPr>
              <w:t>123201)</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9021 (-16197</w:t>
            </w:r>
            <w:r w:rsidR="007126AE" w:rsidRPr="00013EAB">
              <w:rPr>
                <w:rFonts w:ascii="Arial" w:hAnsi="Arial" w:cs="Arial"/>
                <w:sz w:val="18"/>
                <w:szCs w:val="18"/>
              </w:rPr>
              <w:t>;</w:t>
            </w:r>
            <w:r w:rsidRPr="00013EAB">
              <w:rPr>
                <w:rFonts w:ascii="Arial" w:hAnsi="Arial" w:cs="Arial"/>
                <w:sz w:val="18"/>
                <w:szCs w:val="18"/>
              </w:rPr>
              <w:t xml:space="preserve"> -4119)</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7</w:t>
            </w:r>
            <w:r w:rsidR="00465C89" w:rsidRPr="00013EAB">
              <w:rPr>
                <w:rFonts w:ascii="Arial" w:hAnsi="Arial" w:cs="Arial"/>
                <w:sz w:val="18"/>
                <w:szCs w:val="18"/>
              </w:rPr>
              <w:t>;</w:t>
            </w:r>
            <w:r w:rsidRPr="00013EAB">
              <w:rPr>
                <w:rFonts w:ascii="Arial" w:hAnsi="Arial" w:cs="Arial"/>
                <w:sz w:val="18"/>
                <w:szCs w:val="18"/>
              </w:rPr>
              <w:t xml:space="preserve">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1279 (60743</w:t>
            </w:r>
            <w:r w:rsidR="007126AE" w:rsidRPr="00013EAB">
              <w:rPr>
                <w:rFonts w:ascii="Arial" w:hAnsi="Arial" w:cs="Arial"/>
                <w:sz w:val="18"/>
                <w:szCs w:val="18"/>
              </w:rPr>
              <w:t xml:space="preserve">; </w:t>
            </w:r>
            <w:r w:rsidRPr="00013EAB">
              <w:rPr>
                <w:rFonts w:ascii="Arial" w:hAnsi="Arial" w:cs="Arial"/>
                <w:sz w:val="18"/>
                <w:szCs w:val="18"/>
              </w:rPr>
              <w:t>82970)</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65686 (55380</w:t>
            </w:r>
            <w:r w:rsidR="007126AE" w:rsidRPr="00013EAB">
              <w:rPr>
                <w:rFonts w:ascii="Arial" w:hAnsi="Arial" w:cs="Arial"/>
                <w:sz w:val="18"/>
                <w:szCs w:val="18"/>
              </w:rPr>
              <w:t xml:space="preserve">; </w:t>
            </w:r>
            <w:r w:rsidRPr="00013EAB">
              <w:rPr>
                <w:rFonts w:ascii="Arial" w:hAnsi="Arial" w:cs="Arial"/>
                <w:sz w:val="18"/>
                <w:szCs w:val="18"/>
              </w:rPr>
              <w:t>76385)</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593 (-10042</w:t>
            </w:r>
            <w:r w:rsidR="007126AE" w:rsidRPr="00013EAB">
              <w:rPr>
                <w:rFonts w:ascii="Arial" w:hAnsi="Arial" w:cs="Arial"/>
                <w:sz w:val="18"/>
                <w:szCs w:val="18"/>
              </w:rPr>
              <w:t>;</w:t>
            </w:r>
            <w:r w:rsidRPr="00013EAB">
              <w:rPr>
                <w:rFonts w:ascii="Arial" w:hAnsi="Arial" w:cs="Arial"/>
                <w:sz w:val="18"/>
                <w:szCs w:val="18"/>
              </w:rPr>
              <w:t xml:space="preserve"> -2553)</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7;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8761 (7466</w:t>
            </w:r>
            <w:r w:rsidR="007126AE" w:rsidRPr="00013EAB">
              <w:rPr>
                <w:rFonts w:ascii="Arial" w:hAnsi="Arial" w:cs="Arial"/>
                <w:sz w:val="18"/>
                <w:szCs w:val="18"/>
              </w:rPr>
              <w:t xml:space="preserve">; </w:t>
            </w:r>
            <w:r w:rsidRPr="00013EAB">
              <w:rPr>
                <w:rFonts w:ascii="Arial" w:hAnsi="Arial" w:cs="Arial"/>
                <w:sz w:val="18"/>
                <w:szCs w:val="18"/>
              </w:rPr>
              <w:t>10197)</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8073 (6806</w:t>
            </w:r>
            <w:r w:rsidR="007126AE" w:rsidRPr="00013EAB">
              <w:rPr>
                <w:rFonts w:ascii="Arial" w:hAnsi="Arial" w:cs="Arial"/>
                <w:sz w:val="18"/>
                <w:szCs w:val="18"/>
              </w:rPr>
              <w:t xml:space="preserve">; </w:t>
            </w:r>
            <w:r w:rsidRPr="00013EAB">
              <w:rPr>
                <w:rFonts w:ascii="Arial" w:hAnsi="Arial" w:cs="Arial"/>
                <w:sz w:val="18"/>
                <w:szCs w:val="18"/>
              </w:rPr>
              <w:t>9388)</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687 (-1234</w:t>
            </w:r>
            <w:r w:rsidR="007126AE" w:rsidRPr="00013EAB">
              <w:rPr>
                <w:rFonts w:ascii="Arial" w:hAnsi="Arial" w:cs="Arial"/>
                <w:sz w:val="18"/>
                <w:szCs w:val="18"/>
              </w:rPr>
              <w:t>;</w:t>
            </w:r>
            <w:r w:rsidRPr="00013EAB">
              <w:rPr>
                <w:rFonts w:ascii="Arial" w:hAnsi="Arial" w:cs="Arial"/>
                <w:sz w:val="18"/>
                <w:szCs w:val="18"/>
              </w:rPr>
              <w:t xml:space="preserve"> -314)</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7;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840 (4125</w:t>
            </w:r>
            <w:r w:rsidR="007126AE" w:rsidRPr="00013EAB">
              <w:rPr>
                <w:rFonts w:ascii="Arial" w:hAnsi="Arial" w:cs="Arial"/>
                <w:sz w:val="18"/>
                <w:szCs w:val="18"/>
              </w:rPr>
              <w:t xml:space="preserve">; </w:t>
            </w:r>
            <w:r w:rsidRPr="00013EAB">
              <w:rPr>
                <w:rFonts w:ascii="Arial" w:hAnsi="Arial" w:cs="Arial"/>
                <w:sz w:val="18"/>
                <w:szCs w:val="18"/>
              </w:rPr>
              <w:t>5634)</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4460 (3760</w:t>
            </w:r>
            <w:r w:rsidR="007126AE" w:rsidRPr="00013EAB">
              <w:rPr>
                <w:rFonts w:ascii="Arial" w:hAnsi="Arial" w:cs="Arial"/>
                <w:sz w:val="18"/>
                <w:szCs w:val="18"/>
              </w:rPr>
              <w:t xml:space="preserve">; </w:t>
            </w:r>
            <w:r w:rsidRPr="00013EAB">
              <w:rPr>
                <w:rFonts w:ascii="Arial" w:hAnsi="Arial" w:cs="Arial"/>
                <w:sz w:val="18"/>
                <w:szCs w:val="18"/>
              </w:rPr>
              <w:t>5187)</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80 (-682</w:t>
            </w:r>
            <w:r w:rsidR="007126AE" w:rsidRPr="00013EAB">
              <w:rPr>
                <w:rFonts w:ascii="Arial" w:hAnsi="Arial" w:cs="Arial"/>
                <w:sz w:val="18"/>
                <w:szCs w:val="18"/>
              </w:rPr>
              <w:t>;</w:t>
            </w:r>
            <w:r w:rsidRPr="00013EAB">
              <w:rPr>
                <w:rFonts w:ascii="Arial" w:hAnsi="Arial" w:cs="Arial"/>
                <w:sz w:val="18"/>
                <w:szCs w:val="18"/>
              </w:rPr>
              <w:t xml:space="preserve"> -173)</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7; -3.6)</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345 (1146</w:t>
            </w:r>
            <w:r w:rsidR="007126AE" w:rsidRPr="00013EAB">
              <w:rPr>
                <w:rFonts w:ascii="Arial" w:hAnsi="Arial" w:cs="Arial"/>
                <w:sz w:val="18"/>
                <w:szCs w:val="18"/>
              </w:rPr>
              <w:t xml:space="preserve">; </w:t>
            </w:r>
            <w:r w:rsidRPr="00013EAB">
              <w:rPr>
                <w:rFonts w:ascii="Arial" w:hAnsi="Arial" w:cs="Arial"/>
                <w:sz w:val="18"/>
                <w:szCs w:val="18"/>
              </w:rPr>
              <w:t>1566)</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240 (1045</w:t>
            </w:r>
            <w:r w:rsidR="007126AE" w:rsidRPr="00013EAB">
              <w:rPr>
                <w:rFonts w:ascii="Arial" w:hAnsi="Arial" w:cs="Arial"/>
                <w:sz w:val="18"/>
                <w:szCs w:val="18"/>
              </w:rPr>
              <w:t xml:space="preserve">; </w:t>
            </w:r>
            <w:r w:rsidRPr="00013EAB">
              <w:rPr>
                <w:rFonts w:ascii="Arial" w:hAnsi="Arial" w:cs="Arial"/>
                <w:sz w:val="18"/>
                <w:szCs w:val="18"/>
              </w:rPr>
              <w:t>1441)</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 -106 (-190</w:t>
            </w:r>
            <w:r w:rsidR="007126AE" w:rsidRPr="00013EAB">
              <w:rPr>
                <w:rFonts w:ascii="Arial" w:hAnsi="Arial" w:cs="Arial"/>
                <w:sz w:val="18"/>
                <w:szCs w:val="18"/>
              </w:rPr>
              <w:t>;</w:t>
            </w:r>
            <w:r w:rsidRPr="00013EAB">
              <w:rPr>
                <w:rFonts w:ascii="Arial" w:hAnsi="Arial" w:cs="Arial"/>
                <w:sz w:val="18"/>
                <w:szCs w:val="18"/>
              </w:rPr>
              <w:t xml:space="preserve"> -48)</w:t>
            </w:r>
          </w:p>
        </w:tc>
        <w:tc>
          <w:tcPr>
            <w:tcW w:w="2127" w:type="dxa"/>
            <w:vAlign w:val="center"/>
          </w:tcPr>
          <w:p w:rsidR="00B20DDB"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7; -3.6)</w:t>
            </w:r>
          </w:p>
        </w:tc>
      </w:tr>
      <w:tr w:rsidR="00465C89" w:rsidRPr="00013EAB" w:rsidTr="007126AE">
        <w:trPr>
          <w:trHeight w:val="346"/>
        </w:trPr>
        <w:tc>
          <w:tcPr>
            <w:tcW w:w="12885" w:type="dxa"/>
            <w:gridSpan w:val="5"/>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b/>
                <w:sz w:val="18"/>
                <w:szCs w:val="18"/>
              </w:rPr>
              <w:t>85</w:t>
            </w:r>
            <w:r w:rsidR="00880791" w:rsidRPr="00013EAB">
              <w:rPr>
                <w:rFonts w:ascii="Arial" w:hAnsi="Arial" w:cs="Arial"/>
                <w:b/>
                <w:sz w:val="18"/>
                <w:szCs w:val="18"/>
              </w:rPr>
              <w:t>–</w:t>
            </w:r>
            <w:r w:rsidRPr="00013EAB">
              <w:rPr>
                <w:rFonts w:ascii="Arial" w:hAnsi="Arial" w:cs="Arial"/>
                <w:b/>
                <w:sz w:val="18"/>
                <w:szCs w:val="18"/>
              </w:rPr>
              <w:t>99 years</w:t>
            </w:r>
          </w:p>
        </w:tc>
      </w:tr>
      <w:tr w:rsidR="003C615B" w:rsidRPr="00013EAB" w:rsidTr="007126AE">
        <w:tc>
          <w:tcPr>
            <w:tcW w:w="1975" w:type="dxa"/>
            <w:vAlign w:val="center"/>
          </w:tcPr>
          <w:p w:rsidR="00B20DDB" w:rsidRPr="00013EAB" w:rsidRDefault="00B20DDB"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46508 (39434</w:t>
            </w:r>
            <w:r w:rsidR="00465C89" w:rsidRPr="00013EAB">
              <w:rPr>
                <w:rFonts w:ascii="Arial" w:hAnsi="Arial" w:cs="Arial"/>
                <w:sz w:val="18"/>
                <w:szCs w:val="18"/>
              </w:rPr>
              <w:t xml:space="preserve">; </w:t>
            </w:r>
            <w:r w:rsidRPr="00013EAB">
              <w:rPr>
                <w:rFonts w:ascii="Arial" w:hAnsi="Arial" w:cs="Arial"/>
                <w:sz w:val="18"/>
                <w:szCs w:val="18"/>
              </w:rPr>
              <w:t>53898)</w:t>
            </w:r>
          </w:p>
        </w:tc>
        <w:tc>
          <w:tcPr>
            <w:tcW w:w="3119" w:type="dxa"/>
            <w:vAlign w:val="center"/>
          </w:tcPr>
          <w:p w:rsidR="00B20DDB" w:rsidRPr="00013EAB" w:rsidRDefault="00B20DDB"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42861 (36056</w:t>
            </w:r>
            <w:r w:rsidR="00465C89" w:rsidRPr="00013EAB">
              <w:rPr>
                <w:rFonts w:ascii="Arial" w:hAnsi="Arial" w:cs="Arial"/>
                <w:sz w:val="18"/>
                <w:szCs w:val="18"/>
              </w:rPr>
              <w:t xml:space="preserve">; </w:t>
            </w:r>
            <w:r w:rsidRPr="00013EAB">
              <w:rPr>
                <w:rFonts w:ascii="Arial" w:hAnsi="Arial" w:cs="Arial"/>
                <w:sz w:val="18"/>
                <w:szCs w:val="18"/>
              </w:rPr>
              <w:t>49865)</w:t>
            </w:r>
          </w:p>
        </w:tc>
        <w:tc>
          <w:tcPr>
            <w:tcW w:w="2409"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647 (-6533</w:t>
            </w:r>
            <w:r w:rsidR="00465C89" w:rsidRPr="00013EAB">
              <w:rPr>
                <w:rFonts w:ascii="Arial" w:hAnsi="Arial" w:cs="Arial"/>
                <w:sz w:val="18"/>
                <w:szCs w:val="18"/>
              </w:rPr>
              <w:t>;</w:t>
            </w:r>
            <w:r w:rsidRPr="00013EAB">
              <w:rPr>
                <w:rFonts w:ascii="Arial" w:hAnsi="Arial" w:cs="Arial"/>
                <w:sz w:val="18"/>
                <w:szCs w:val="18"/>
              </w:rPr>
              <w:t xml:space="preserve"> -1629)</w:t>
            </w:r>
          </w:p>
        </w:tc>
        <w:tc>
          <w:tcPr>
            <w:tcW w:w="2127" w:type="dxa"/>
            <w:vAlign w:val="center"/>
          </w:tcPr>
          <w:p w:rsidR="00B20DDB" w:rsidRPr="00013EAB" w:rsidRDefault="00B20DDB"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5</w:t>
            </w:r>
            <w:r w:rsidR="00465C89" w:rsidRPr="00013EAB">
              <w:rPr>
                <w:rFonts w:ascii="Arial" w:hAnsi="Arial" w:cs="Arial"/>
                <w:sz w:val="18"/>
                <w:szCs w:val="18"/>
              </w:rPr>
              <w:t>;</w:t>
            </w:r>
            <w:r w:rsidRPr="00013EAB">
              <w:rPr>
                <w:rFonts w:ascii="Arial" w:hAnsi="Arial" w:cs="Arial"/>
                <w:sz w:val="18"/>
                <w:szCs w:val="18"/>
              </w:rPr>
              <w:t xml:space="preserve">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8835 (24449; 33417)</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26574 (22355; 30916)</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261 (-4050; -1010)</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5;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3544 (3005; 4107)</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3266 (2747; 3800)</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278 (-498; -124)</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5;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w:t>
            </w:r>
            <w:bookmarkStart w:id="1" w:name="_GoBack"/>
            <w:bookmarkEnd w:id="1"/>
            <w:r w:rsidRPr="00013EAB">
              <w:rPr>
                <w:rFonts w:ascii="Arial" w:hAnsi="Arial" w:cs="Arial"/>
                <w:sz w:val="18"/>
                <w:szCs w:val="18"/>
              </w:rPr>
              <w:t>n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958 (1660; 2269)</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1804 (1518; 2099)</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154 (-275; -69)</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5; -3.6)</w:t>
            </w:r>
          </w:p>
        </w:tc>
      </w:tr>
      <w:tr w:rsidR="00465C89" w:rsidRPr="00013EAB" w:rsidTr="007126AE">
        <w:tc>
          <w:tcPr>
            <w:tcW w:w="1975" w:type="dxa"/>
            <w:vAlign w:val="center"/>
          </w:tcPr>
          <w:p w:rsidR="00465C89" w:rsidRPr="00013EAB" w:rsidRDefault="00465C89" w:rsidP="007126AE">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544 (461; 631)</w:t>
            </w:r>
          </w:p>
        </w:tc>
        <w:tc>
          <w:tcPr>
            <w:tcW w:w="3119" w:type="dxa"/>
            <w:vAlign w:val="center"/>
          </w:tcPr>
          <w:p w:rsidR="00465C89" w:rsidRPr="00013EAB" w:rsidRDefault="00465C89" w:rsidP="007126AE">
            <w:pPr>
              <w:pStyle w:val="listbull"/>
              <w:widowControl w:val="0"/>
              <w:adjustRightInd w:val="0"/>
              <w:textAlignment w:val="baseline"/>
              <w:rPr>
                <w:rFonts w:ascii="Arial" w:hAnsi="Arial" w:cs="Arial"/>
                <w:i/>
                <w:sz w:val="18"/>
                <w:szCs w:val="18"/>
              </w:rPr>
            </w:pPr>
            <w:r w:rsidRPr="00013EAB">
              <w:rPr>
                <w:rFonts w:ascii="Arial" w:hAnsi="Arial" w:cs="Arial"/>
                <w:sz w:val="18"/>
                <w:szCs w:val="18"/>
              </w:rPr>
              <w:t>501 (422; 583)</w:t>
            </w:r>
          </w:p>
        </w:tc>
        <w:tc>
          <w:tcPr>
            <w:tcW w:w="2409"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 -43 (-76; -19)</w:t>
            </w:r>
          </w:p>
        </w:tc>
        <w:tc>
          <w:tcPr>
            <w:tcW w:w="2127" w:type="dxa"/>
            <w:vAlign w:val="center"/>
          </w:tcPr>
          <w:p w:rsidR="00465C89" w:rsidRPr="00013EAB" w:rsidRDefault="00465C89" w:rsidP="007126AE">
            <w:pPr>
              <w:pStyle w:val="listbull"/>
              <w:widowControl w:val="0"/>
              <w:adjustRightInd w:val="0"/>
              <w:textAlignment w:val="baseline"/>
              <w:rPr>
                <w:rFonts w:ascii="Arial" w:hAnsi="Arial" w:cs="Arial"/>
                <w:sz w:val="18"/>
                <w:szCs w:val="18"/>
              </w:rPr>
            </w:pPr>
            <w:r w:rsidRPr="00013EAB">
              <w:rPr>
                <w:rFonts w:ascii="Arial" w:hAnsi="Arial" w:cs="Arial"/>
                <w:sz w:val="18"/>
                <w:szCs w:val="18"/>
              </w:rPr>
              <w:t>7.8 (-13.5; -3.6)</w:t>
            </w:r>
          </w:p>
        </w:tc>
      </w:tr>
    </w:tbl>
    <w:p w:rsidR="00D4754C" w:rsidRPr="00400B39" w:rsidRDefault="005D7CBD" w:rsidP="00400B39">
      <w:pPr>
        <w:pStyle w:val="listbull"/>
        <w:widowControl w:val="0"/>
        <w:adjustRightInd w:val="0"/>
        <w:spacing w:after="0" w:line="240" w:lineRule="auto"/>
        <w:ind w:right="202"/>
        <w:jc w:val="both"/>
        <w:textAlignment w:val="baseline"/>
        <w:rPr>
          <w:rFonts w:ascii="Arial" w:hAnsi="Arial" w:cs="Arial"/>
          <w:sz w:val="18"/>
          <w:szCs w:val="18"/>
        </w:rPr>
      </w:pPr>
      <w:r w:rsidRPr="00013EAB">
        <w:rPr>
          <w:rFonts w:ascii="Arial" w:hAnsi="Arial" w:cs="Arial"/>
          <w:sz w:val="18"/>
          <w:szCs w:val="18"/>
        </w:rPr>
        <w:t>Note: A negative value for the difference denotes outcomes prevented; GP</w:t>
      </w:r>
      <w:r w:rsidR="00F9724B" w:rsidRPr="00013EAB">
        <w:rPr>
          <w:rFonts w:ascii="Arial" w:hAnsi="Arial" w:cs="Arial"/>
          <w:sz w:val="18"/>
          <w:szCs w:val="18"/>
        </w:rPr>
        <w:t>,</w:t>
      </w:r>
      <w:r w:rsidRPr="00013EAB">
        <w:rPr>
          <w:rFonts w:ascii="Arial" w:hAnsi="Arial" w:cs="Arial"/>
          <w:sz w:val="18"/>
          <w:szCs w:val="18"/>
        </w:rPr>
        <w:t xml:space="preserve"> general practitioner; ER, emergency room; QALY, quality-adjusted life year; LY, life year</w:t>
      </w:r>
      <w:r w:rsidR="00AF50C5" w:rsidRPr="00013EAB">
        <w:rPr>
          <w:rFonts w:ascii="Arial" w:hAnsi="Arial" w:cs="Arial"/>
          <w:sz w:val="18"/>
          <w:szCs w:val="18"/>
        </w:rPr>
        <w:t>;</w:t>
      </w:r>
      <w:r w:rsidR="00B30CAB" w:rsidRPr="00013EAB">
        <w:rPr>
          <w:rFonts w:ascii="Arial" w:hAnsi="Arial" w:cs="Arial"/>
          <w:sz w:val="18"/>
          <w:szCs w:val="18"/>
        </w:rPr>
        <w:t xml:space="preserve"> </w:t>
      </w:r>
      <w:r w:rsidR="00AF50C5" w:rsidRPr="00013EAB">
        <w:rPr>
          <w:rFonts w:ascii="Arial" w:hAnsi="Arial" w:cs="Arial"/>
          <w:sz w:val="18"/>
          <w:szCs w:val="18"/>
        </w:rPr>
        <w:t xml:space="preserve">TIV, trivalent influenza vaccine; QIV, </w:t>
      </w:r>
      <w:proofErr w:type="spellStart"/>
      <w:r w:rsidR="00AF50C5" w:rsidRPr="00013EAB">
        <w:rPr>
          <w:rFonts w:ascii="Arial" w:hAnsi="Arial" w:cs="Arial"/>
          <w:sz w:val="18"/>
          <w:szCs w:val="18"/>
        </w:rPr>
        <w:t>quadrivalent</w:t>
      </w:r>
      <w:proofErr w:type="spellEnd"/>
      <w:r w:rsidR="00AF50C5" w:rsidRPr="00013EAB">
        <w:rPr>
          <w:rFonts w:ascii="Arial" w:hAnsi="Arial" w:cs="Arial"/>
          <w:sz w:val="18"/>
          <w:szCs w:val="18"/>
        </w:rPr>
        <w:t xml:space="preserve"> influenza vaccine</w:t>
      </w:r>
    </w:p>
    <w:sectPr w:rsidR="00D4754C" w:rsidRPr="00400B39" w:rsidSect="00400B39">
      <w:footerReference w:type="default" r:id="rId11"/>
      <w:pgSz w:w="15840" w:h="12240" w:orient="landscape"/>
      <w:pgMar w:top="471" w:right="1440" w:bottom="851" w:left="1440" w:header="142" w:footer="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F207AC" w15:done="0"/>
  <w15:commentEx w15:paraId="3ACD9B6B" w15:done="0"/>
  <w15:commentEx w15:paraId="3B47C7A8" w15:done="0"/>
  <w15:commentEx w15:paraId="4804D6B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B82" w:rsidRDefault="00017B82" w:rsidP="008E1327">
      <w:pPr>
        <w:spacing w:after="0"/>
      </w:pPr>
      <w:r>
        <w:separator/>
      </w:r>
    </w:p>
  </w:endnote>
  <w:endnote w:type="continuationSeparator" w:id="0">
    <w:p w:rsidR="00017B82" w:rsidRDefault="00017B82" w:rsidP="008E1327">
      <w:pPr>
        <w:spacing w:after="0"/>
      </w:pPr>
      <w:r>
        <w:continuationSeparator/>
      </w:r>
    </w:p>
  </w:endnote>
  <w:endnote w:type="continuationNotice" w:id="1">
    <w:p w:rsidR="00017B82" w:rsidRDefault="00017B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Bold">
    <w:altName w:val="Arial"/>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336668"/>
      <w:docPartObj>
        <w:docPartGallery w:val="Page Numbers (Bottom of Page)"/>
        <w:docPartUnique/>
      </w:docPartObj>
    </w:sdtPr>
    <w:sdtEndPr>
      <w:rPr>
        <w:noProof/>
      </w:rPr>
    </w:sdtEndPr>
    <w:sdtContent>
      <w:p w:rsidR="000D1F25" w:rsidRDefault="000D1F25">
        <w:pPr>
          <w:pStyle w:val="Footer"/>
          <w:jc w:val="right"/>
        </w:pPr>
        <w:r>
          <w:fldChar w:fldCharType="begin"/>
        </w:r>
        <w:r>
          <w:instrText xml:space="preserve"> PAGE   \* MERGEFORMAT </w:instrText>
        </w:r>
        <w:r>
          <w:fldChar w:fldCharType="separate"/>
        </w:r>
        <w:r w:rsidR="00400B39">
          <w:rPr>
            <w:noProof/>
          </w:rPr>
          <w:t>1</w:t>
        </w:r>
        <w:r>
          <w:rPr>
            <w:noProof/>
          </w:rPr>
          <w:fldChar w:fldCharType="end"/>
        </w:r>
      </w:p>
    </w:sdtContent>
  </w:sdt>
  <w:p w:rsidR="00017B82" w:rsidRPr="000D1F25" w:rsidRDefault="00017B82" w:rsidP="000D1F25">
    <w:pPr>
      <w:autoSpaceDE w:val="0"/>
      <w:autoSpaceDN w:val="0"/>
      <w:spacing w:line="240" w:lineRule="atLeast"/>
      <w:rPr>
        <w:rFonts w:ascii="Book Antiqua" w:hAnsi="Book Antiqua" w:cs="Arial"/>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B82" w:rsidRDefault="00017B82" w:rsidP="008E1327">
      <w:pPr>
        <w:spacing w:after="0"/>
      </w:pPr>
      <w:r>
        <w:separator/>
      </w:r>
    </w:p>
  </w:footnote>
  <w:footnote w:type="continuationSeparator" w:id="0">
    <w:p w:rsidR="00017B82" w:rsidRDefault="00017B82" w:rsidP="008E1327">
      <w:pPr>
        <w:spacing w:after="0"/>
      </w:pPr>
      <w:r>
        <w:continuationSeparator/>
      </w:r>
    </w:p>
  </w:footnote>
  <w:footnote w:type="continuationNotice" w:id="1">
    <w:p w:rsidR="00017B82" w:rsidRDefault="00017B8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73F5B"/>
    <w:multiLevelType w:val="hybridMultilevel"/>
    <w:tmpl w:val="F8BABE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2476FF"/>
    <w:multiLevelType w:val="hybridMultilevel"/>
    <w:tmpl w:val="A718CFA6"/>
    <w:lvl w:ilvl="0" w:tplc="51269A42">
      <w:start w:val="1"/>
      <w:numFmt w:val="bullet"/>
      <w:lvlText w:val="‒"/>
      <w:lvlJc w:val="left"/>
      <w:pPr>
        <w:ind w:left="878" w:hanging="360"/>
      </w:pPr>
      <w:rPr>
        <w:rFonts w:ascii="Calibri" w:hAnsi="Calibri" w:hint="default"/>
        <w:color w:val="auto"/>
        <w:vertAlign w:val="baseline"/>
      </w:rPr>
    </w:lvl>
    <w:lvl w:ilvl="1" w:tplc="08090003" w:tentative="1">
      <w:start w:val="1"/>
      <w:numFmt w:val="bullet"/>
      <w:lvlText w:val="o"/>
      <w:lvlJc w:val="left"/>
      <w:pPr>
        <w:ind w:left="1598" w:hanging="360"/>
      </w:pPr>
      <w:rPr>
        <w:rFonts w:ascii="Courier New" w:hAnsi="Courier New" w:cs="Courier New" w:hint="default"/>
      </w:rPr>
    </w:lvl>
    <w:lvl w:ilvl="2" w:tplc="08090005" w:tentative="1">
      <w:start w:val="1"/>
      <w:numFmt w:val="bullet"/>
      <w:lvlText w:val=""/>
      <w:lvlJc w:val="left"/>
      <w:pPr>
        <w:ind w:left="2318" w:hanging="360"/>
      </w:pPr>
      <w:rPr>
        <w:rFonts w:ascii="Wingdings" w:hAnsi="Wingdings" w:hint="default"/>
      </w:rPr>
    </w:lvl>
    <w:lvl w:ilvl="3" w:tplc="08090001" w:tentative="1">
      <w:start w:val="1"/>
      <w:numFmt w:val="bullet"/>
      <w:lvlText w:val=""/>
      <w:lvlJc w:val="left"/>
      <w:pPr>
        <w:ind w:left="3038" w:hanging="360"/>
      </w:pPr>
      <w:rPr>
        <w:rFonts w:ascii="Symbol" w:hAnsi="Symbol" w:hint="default"/>
      </w:rPr>
    </w:lvl>
    <w:lvl w:ilvl="4" w:tplc="08090003" w:tentative="1">
      <w:start w:val="1"/>
      <w:numFmt w:val="bullet"/>
      <w:lvlText w:val="o"/>
      <w:lvlJc w:val="left"/>
      <w:pPr>
        <w:ind w:left="3758" w:hanging="360"/>
      </w:pPr>
      <w:rPr>
        <w:rFonts w:ascii="Courier New" w:hAnsi="Courier New" w:cs="Courier New" w:hint="default"/>
      </w:rPr>
    </w:lvl>
    <w:lvl w:ilvl="5" w:tplc="08090005" w:tentative="1">
      <w:start w:val="1"/>
      <w:numFmt w:val="bullet"/>
      <w:lvlText w:val=""/>
      <w:lvlJc w:val="left"/>
      <w:pPr>
        <w:ind w:left="4478" w:hanging="360"/>
      </w:pPr>
      <w:rPr>
        <w:rFonts w:ascii="Wingdings" w:hAnsi="Wingdings" w:hint="default"/>
      </w:rPr>
    </w:lvl>
    <w:lvl w:ilvl="6" w:tplc="08090001" w:tentative="1">
      <w:start w:val="1"/>
      <w:numFmt w:val="bullet"/>
      <w:lvlText w:val=""/>
      <w:lvlJc w:val="left"/>
      <w:pPr>
        <w:ind w:left="5198" w:hanging="360"/>
      </w:pPr>
      <w:rPr>
        <w:rFonts w:ascii="Symbol" w:hAnsi="Symbol" w:hint="default"/>
      </w:rPr>
    </w:lvl>
    <w:lvl w:ilvl="7" w:tplc="08090003" w:tentative="1">
      <w:start w:val="1"/>
      <w:numFmt w:val="bullet"/>
      <w:lvlText w:val="o"/>
      <w:lvlJc w:val="left"/>
      <w:pPr>
        <w:ind w:left="5918" w:hanging="360"/>
      </w:pPr>
      <w:rPr>
        <w:rFonts w:ascii="Courier New" w:hAnsi="Courier New" w:cs="Courier New" w:hint="default"/>
      </w:rPr>
    </w:lvl>
    <w:lvl w:ilvl="8" w:tplc="08090005" w:tentative="1">
      <w:start w:val="1"/>
      <w:numFmt w:val="bullet"/>
      <w:lvlText w:val=""/>
      <w:lvlJc w:val="left"/>
      <w:pPr>
        <w:ind w:left="6638" w:hanging="360"/>
      </w:pPr>
      <w:rPr>
        <w:rFonts w:ascii="Wingdings" w:hAnsi="Wingdings" w:hint="default"/>
      </w:rPr>
    </w:lvl>
  </w:abstractNum>
  <w:abstractNum w:abstractNumId="2">
    <w:nsid w:val="07A43CEC"/>
    <w:multiLevelType w:val="hybridMultilevel"/>
    <w:tmpl w:val="EE3AB05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141743"/>
    <w:multiLevelType w:val="hybridMultilevel"/>
    <w:tmpl w:val="87F8A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876CBE"/>
    <w:multiLevelType w:val="hybridMultilevel"/>
    <w:tmpl w:val="2C80AF9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25107B"/>
    <w:multiLevelType w:val="hybridMultilevel"/>
    <w:tmpl w:val="0A7A27FC"/>
    <w:lvl w:ilvl="0" w:tplc="EB908B2E">
      <w:start w:val="1"/>
      <w:numFmt w:val="decimal"/>
      <w:lvlText w:val="%1."/>
      <w:lvlJc w:val="left"/>
      <w:pPr>
        <w:ind w:left="713" w:hanging="555"/>
      </w:pPr>
      <w:rPr>
        <w:rFonts w:hint="default"/>
      </w:rPr>
    </w:lvl>
    <w:lvl w:ilvl="1" w:tplc="08090019" w:tentative="1">
      <w:start w:val="1"/>
      <w:numFmt w:val="lowerLetter"/>
      <w:lvlText w:val="%2."/>
      <w:lvlJc w:val="left"/>
      <w:pPr>
        <w:ind w:left="1238" w:hanging="360"/>
      </w:pPr>
    </w:lvl>
    <w:lvl w:ilvl="2" w:tplc="0809001B" w:tentative="1">
      <w:start w:val="1"/>
      <w:numFmt w:val="lowerRoman"/>
      <w:lvlText w:val="%3."/>
      <w:lvlJc w:val="right"/>
      <w:pPr>
        <w:ind w:left="1958" w:hanging="180"/>
      </w:pPr>
    </w:lvl>
    <w:lvl w:ilvl="3" w:tplc="0809000F" w:tentative="1">
      <w:start w:val="1"/>
      <w:numFmt w:val="decimal"/>
      <w:lvlText w:val="%4."/>
      <w:lvlJc w:val="left"/>
      <w:pPr>
        <w:ind w:left="2678" w:hanging="360"/>
      </w:pPr>
    </w:lvl>
    <w:lvl w:ilvl="4" w:tplc="08090019" w:tentative="1">
      <w:start w:val="1"/>
      <w:numFmt w:val="lowerLetter"/>
      <w:lvlText w:val="%5."/>
      <w:lvlJc w:val="left"/>
      <w:pPr>
        <w:ind w:left="3398" w:hanging="360"/>
      </w:pPr>
    </w:lvl>
    <w:lvl w:ilvl="5" w:tplc="0809001B" w:tentative="1">
      <w:start w:val="1"/>
      <w:numFmt w:val="lowerRoman"/>
      <w:lvlText w:val="%6."/>
      <w:lvlJc w:val="right"/>
      <w:pPr>
        <w:ind w:left="4118" w:hanging="180"/>
      </w:pPr>
    </w:lvl>
    <w:lvl w:ilvl="6" w:tplc="0809000F" w:tentative="1">
      <w:start w:val="1"/>
      <w:numFmt w:val="decimal"/>
      <w:lvlText w:val="%7."/>
      <w:lvlJc w:val="left"/>
      <w:pPr>
        <w:ind w:left="4838" w:hanging="360"/>
      </w:pPr>
    </w:lvl>
    <w:lvl w:ilvl="7" w:tplc="08090019" w:tentative="1">
      <w:start w:val="1"/>
      <w:numFmt w:val="lowerLetter"/>
      <w:lvlText w:val="%8."/>
      <w:lvlJc w:val="left"/>
      <w:pPr>
        <w:ind w:left="5558" w:hanging="360"/>
      </w:pPr>
    </w:lvl>
    <w:lvl w:ilvl="8" w:tplc="0809001B" w:tentative="1">
      <w:start w:val="1"/>
      <w:numFmt w:val="lowerRoman"/>
      <w:lvlText w:val="%9."/>
      <w:lvlJc w:val="right"/>
      <w:pPr>
        <w:ind w:left="6278" w:hanging="180"/>
      </w:pPr>
    </w:lvl>
  </w:abstractNum>
  <w:abstractNum w:abstractNumId="6">
    <w:nsid w:val="25444F86"/>
    <w:multiLevelType w:val="hybridMultilevel"/>
    <w:tmpl w:val="FBD60EE6"/>
    <w:lvl w:ilvl="0" w:tplc="04090005">
      <w:start w:val="1"/>
      <w:numFmt w:val="bullet"/>
      <w:lvlText w:val=""/>
      <w:lvlJc w:val="left"/>
      <w:pPr>
        <w:ind w:left="1146" w:hanging="360"/>
      </w:pPr>
      <w:rPr>
        <w:rFonts w:ascii="Wingdings" w:hAnsi="Wingding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7">
    <w:nsid w:val="28B60F9C"/>
    <w:multiLevelType w:val="hybridMultilevel"/>
    <w:tmpl w:val="17488E6A"/>
    <w:lvl w:ilvl="0" w:tplc="F8C8A37C">
      <w:start w:val="1"/>
      <w:numFmt w:val="decimal"/>
      <w:lvlText w:val="Table 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FE1677"/>
    <w:multiLevelType w:val="hybridMultilevel"/>
    <w:tmpl w:val="B92C5EC6"/>
    <w:lvl w:ilvl="0" w:tplc="BC7A131E">
      <w:start w:val="2"/>
      <w:numFmt w:val="decimal"/>
      <w:lvlText w:val="Additional fi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B535150"/>
    <w:multiLevelType w:val="hybridMultilevel"/>
    <w:tmpl w:val="04F0CEB8"/>
    <w:lvl w:ilvl="0" w:tplc="E11A63FA">
      <w:start w:val="4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3E20EA"/>
    <w:multiLevelType w:val="hybridMultilevel"/>
    <w:tmpl w:val="B8900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7270D7"/>
    <w:multiLevelType w:val="hybridMultilevel"/>
    <w:tmpl w:val="577A71E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9D72F09"/>
    <w:multiLevelType w:val="hybridMultilevel"/>
    <w:tmpl w:val="53FE9B1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EC60AB"/>
    <w:multiLevelType w:val="hybridMultilevel"/>
    <w:tmpl w:val="86144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474F63"/>
    <w:multiLevelType w:val="hybridMultilevel"/>
    <w:tmpl w:val="A8B6D60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ED3A88"/>
    <w:multiLevelType w:val="hybridMultilevel"/>
    <w:tmpl w:val="1E784A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F154F8E"/>
    <w:multiLevelType w:val="hybridMultilevel"/>
    <w:tmpl w:val="BC905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F4039F7"/>
    <w:multiLevelType w:val="hybridMultilevel"/>
    <w:tmpl w:val="0128C3E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3AF628B"/>
    <w:multiLevelType w:val="hybridMultilevel"/>
    <w:tmpl w:val="F3F8F5C2"/>
    <w:lvl w:ilvl="0" w:tplc="5D922530">
      <w:start w:val="1"/>
      <w:numFmt w:val="decimal"/>
      <w:lvlText w:val="Table 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8354F7A"/>
    <w:multiLevelType w:val="hybridMultilevel"/>
    <w:tmpl w:val="377AA86C"/>
    <w:lvl w:ilvl="0" w:tplc="A584573E">
      <w:start w:val="5136"/>
      <w:numFmt w:val="bullet"/>
      <w:lvlText w:val="-"/>
      <w:lvlJc w:val="left"/>
      <w:pPr>
        <w:ind w:left="720" w:hanging="360"/>
      </w:pPr>
      <w:rPr>
        <w:rFonts w:ascii="Book Antiqua" w:eastAsia="Times New Roman" w:hAnsi="Book Antiqu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888457B"/>
    <w:multiLevelType w:val="hybridMultilevel"/>
    <w:tmpl w:val="A97A5B62"/>
    <w:lvl w:ilvl="0" w:tplc="D1D8E992">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3053ABE"/>
    <w:multiLevelType w:val="hybridMultilevel"/>
    <w:tmpl w:val="A9E8D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D681FE9"/>
    <w:multiLevelType w:val="hybridMultilevel"/>
    <w:tmpl w:val="B46C41F6"/>
    <w:lvl w:ilvl="0" w:tplc="F66050EE">
      <w:start w:val="1"/>
      <w:numFmt w:val="bullet"/>
      <w:lvlText w:val="•"/>
      <w:lvlJc w:val="left"/>
      <w:pPr>
        <w:tabs>
          <w:tab w:val="num" w:pos="720"/>
        </w:tabs>
        <w:ind w:left="720" w:hanging="360"/>
      </w:pPr>
      <w:rPr>
        <w:rFonts w:ascii="Arial" w:hAnsi="Arial" w:hint="default"/>
      </w:rPr>
    </w:lvl>
    <w:lvl w:ilvl="1" w:tplc="178CCF2A">
      <w:start w:val="210"/>
      <w:numFmt w:val="bullet"/>
      <w:lvlText w:val="•"/>
      <w:lvlJc w:val="left"/>
      <w:pPr>
        <w:tabs>
          <w:tab w:val="num" w:pos="1440"/>
        </w:tabs>
        <w:ind w:left="1440" w:hanging="360"/>
      </w:pPr>
      <w:rPr>
        <w:rFonts w:ascii="Arial" w:hAnsi="Arial" w:hint="default"/>
      </w:rPr>
    </w:lvl>
    <w:lvl w:ilvl="2" w:tplc="0B6232D6" w:tentative="1">
      <w:start w:val="1"/>
      <w:numFmt w:val="bullet"/>
      <w:lvlText w:val="•"/>
      <w:lvlJc w:val="left"/>
      <w:pPr>
        <w:tabs>
          <w:tab w:val="num" w:pos="2160"/>
        </w:tabs>
        <w:ind w:left="2160" w:hanging="360"/>
      </w:pPr>
      <w:rPr>
        <w:rFonts w:ascii="Arial" w:hAnsi="Arial" w:hint="default"/>
      </w:rPr>
    </w:lvl>
    <w:lvl w:ilvl="3" w:tplc="97B0CDA8" w:tentative="1">
      <w:start w:val="1"/>
      <w:numFmt w:val="bullet"/>
      <w:lvlText w:val="•"/>
      <w:lvlJc w:val="left"/>
      <w:pPr>
        <w:tabs>
          <w:tab w:val="num" w:pos="2880"/>
        </w:tabs>
        <w:ind w:left="2880" w:hanging="360"/>
      </w:pPr>
      <w:rPr>
        <w:rFonts w:ascii="Arial" w:hAnsi="Arial" w:hint="default"/>
      </w:rPr>
    </w:lvl>
    <w:lvl w:ilvl="4" w:tplc="2D4C3E78" w:tentative="1">
      <w:start w:val="1"/>
      <w:numFmt w:val="bullet"/>
      <w:lvlText w:val="•"/>
      <w:lvlJc w:val="left"/>
      <w:pPr>
        <w:tabs>
          <w:tab w:val="num" w:pos="3600"/>
        </w:tabs>
        <w:ind w:left="3600" w:hanging="360"/>
      </w:pPr>
      <w:rPr>
        <w:rFonts w:ascii="Arial" w:hAnsi="Arial" w:hint="default"/>
      </w:rPr>
    </w:lvl>
    <w:lvl w:ilvl="5" w:tplc="E15E6ECE" w:tentative="1">
      <w:start w:val="1"/>
      <w:numFmt w:val="bullet"/>
      <w:lvlText w:val="•"/>
      <w:lvlJc w:val="left"/>
      <w:pPr>
        <w:tabs>
          <w:tab w:val="num" w:pos="4320"/>
        </w:tabs>
        <w:ind w:left="4320" w:hanging="360"/>
      </w:pPr>
      <w:rPr>
        <w:rFonts w:ascii="Arial" w:hAnsi="Arial" w:hint="default"/>
      </w:rPr>
    </w:lvl>
    <w:lvl w:ilvl="6" w:tplc="3A7293AC" w:tentative="1">
      <w:start w:val="1"/>
      <w:numFmt w:val="bullet"/>
      <w:lvlText w:val="•"/>
      <w:lvlJc w:val="left"/>
      <w:pPr>
        <w:tabs>
          <w:tab w:val="num" w:pos="5040"/>
        </w:tabs>
        <w:ind w:left="5040" w:hanging="360"/>
      </w:pPr>
      <w:rPr>
        <w:rFonts w:ascii="Arial" w:hAnsi="Arial" w:hint="default"/>
      </w:rPr>
    </w:lvl>
    <w:lvl w:ilvl="7" w:tplc="B9464568" w:tentative="1">
      <w:start w:val="1"/>
      <w:numFmt w:val="bullet"/>
      <w:lvlText w:val="•"/>
      <w:lvlJc w:val="left"/>
      <w:pPr>
        <w:tabs>
          <w:tab w:val="num" w:pos="5760"/>
        </w:tabs>
        <w:ind w:left="5760" w:hanging="360"/>
      </w:pPr>
      <w:rPr>
        <w:rFonts w:ascii="Arial" w:hAnsi="Arial" w:hint="default"/>
      </w:rPr>
    </w:lvl>
    <w:lvl w:ilvl="8" w:tplc="2DF6BB9A" w:tentative="1">
      <w:start w:val="1"/>
      <w:numFmt w:val="bullet"/>
      <w:lvlText w:val="•"/>
      <w:lvlJc w:val="left"/>
      <w:pPr>
        <w:tabs>
          <w:tab w:val="num" w:pos="6480"/>
        </w:tabs>
        <w:ind w:left="6480" w:hanging="360"/>
      </w:pPr>
      <w:rPr>
        <w:rFonts w:ascii="Arial" w:hAnsi="Arial" w:hint="default"/>
      </w:rPr>
    </w:lvl>
  </w:abstractNum>
  <w:abstractNum w:abstractNumId="23">
    <w:nsid w:val="5D943E30"/>
    <w:multiLevelType w:val="hybridMultilevel"/>
    <w:tmpl w:val="1BA4C644"/>
    <w:lvl w:ilvl="0" w:tplc="F8C8A37C">
      <w:start w:val="1"/>
      <w:numFmt w:val="decimal"/>
      <w:lvlText w:val="Table 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1D50358"/>
    <w:multiLevelType w:val="hybridMultilevel"/>
    <w:tmpl w:val="3D287744"/>
    <w:lvl w:ilvl="0" w:tplc="EDC4078E">
      <w:start w:val="1"/>
      <w:numFmt w:val="bullet"/>
      <w:lvlText w:val=""/>
      <w:lvlJc w:val="left"/>
      <w:pPr>
        <w:tabs>
          <w:tab w:val="num" w:pos="567"/>
        </w:tabs>
        <w:ind w:left="567" w:hanging="283"/>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6FB0039D"/>
    <w:multiLevelType w:val="hybridMultilevel"/>
    <w:tmpl w:val="88AA8C52"/>
    <w:lvl w:ilvl="0" w:tplc="D1D8E992">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FFB4510"/>
    <w:multiLevelType w:val="hybridMultilevel"/>
    <w:tmpl w:val="81A8A8E0"/>
    <w:lvl w:ilvl="0" w:tplc="04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02E7603"/>
    <w:multiLevelType w:val="hybridMultilevel"/>
    <w:tmpl w:val="352E9CEE"/>
    <w:lvl w:ilvl="0" w:tplc="3D488494">
      <w:start w:val="1"/>
      <w:numFmt w:val="decimal"/>
      <w:lvlText w:val="Table %1."/>
      <w:lvlJc w:val="left"/>
      <w:pPr>
        <w:ind w:left="720" w:hanging="360"/>
      </w:pPr>
      <w:rPr>
        <w:rFonts w:ascii="Arial Bold" w:hAnsi="Arial Bold" w:hint="default"/>
        <w:cap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0535DD1"/>
    <w:multiLevelType w:val="hybridMultilevel"/>
    <w:tmpl w:val="84787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66E18E9"/>
    <w:multiLevelType w:val="hybridMultilevel"/>
    <w:tmpl w:val="DD0A7428"/>
    <w:lvl w:ilvl="0" w:tplc="89785EA8">
      <w:start w:val="1"/>
      <w:numFmt w:val="decimal"/>
      <w:lvlText w:val="Figure %1."/>
      <w:lvlJc w:val="left"/>
      <w:pPr>
        <w:ind w:left="716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9020FD4"/>
    <w:multiLevelType w:val="hybridMultilevel"/>
    <w:tmpl w:val="CED450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BDB52C4"/>
    <w:multiLevelType w:val="hybridMultilevel"/>
    <w:tmpl w:val="793C5010"/>
    <w:lvl w:ilvl="0" w:tplc="AE0C830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24"/>
  </w:num>
  <w:num w:numId="2">
    <w:abstractNumId w:val="2"/>
  </w:num>
  <w:num w:numId="3">
    <w:abstractNumId w:val="12"/>
  </w:num>
  <w:num w:numId="4">
    <w:abstractNumId w:val="22"/>
  </w:num>
  <w:num w:numId="5">
    <w:abstractNumId w:val="26"/>
  </w:num>
  <w:num w:numId="6">
    <w:abstractNumId w:val="4"/>
  </w:num>
  <w:num w:numId="7">
    <w:abstractNumId w:val="11"/>
  </w:num>
  <w:num w:numId="8">
    <w:abstractNumId w:val="0"/>
  </w:num>
  <w:num w:numId="9">
    <w:abstractNumId w:val="14"/>
  </w:num>
  <w:num w:numId="10">
    <w:abstractNumId w:val="17"/>
  </w:num>
  <w:num w:numId="11">
    <w:abstractNumId w:val="31"/>
  </w:num>
  <w:num w:numId="12">
    <w:abstractNumId w:val="25"/>
  </w:num>
  <w:num w:numId="13">
    <w:abstractNumId w:val="20"/>
  </w:num>
  <w:num w:numId="14">
    <w:abstractNumId w:val="21"/>
  </w:num>
  <w:num w:numId="15">
    <w:abstractNumId w:val="19"/>
  </w:num>
  <w:num w:numId="16">
    <w:abstractNumId w:val="13"/>
  </w:num>
  <w:num w:numId="17">
    <w:abstractNumId w:val="28"/>
  </w:num>
  <w:num w:numId="18">
    <w:abstractNumId w:val="1"/>
  </w:num>
  <w:num w:numId="19">
    <w:abstractNumId w:val="5"/>
  </w:num>
  <w:num w:numId="20">
    <w:abstractNumId w:val="3"/>
  </w:num>
  <w:num w:numId="21">
    <w:abstractNumId w:val="15"/>
  </w:num>
  <w:num w:numId="22">
    <w:abstractNumId w:val="16"/>
  </w:num>
  <w:num w:numId="23">
    <w:abstractNumId w:val="30"/>
  </w:num>
  <w:num w:numId="24">
    <w:abstractNumId w:val="10"/>
  </w:num>
  <w:num w:numId="25">
    <w:abstractNumId w:val="27"/>
  </w:num>
  <w:num w:numId="26">
    <w:abstractNumId w:val="29"/>
  </w:num>
  <w:num w:numId="27">
    <w:abstractNumId w:val="8"/>
  </w:num>
  <w:num w:numId="28">
    <w:abstractNumId w:val="23"/>
  </w:num>
  <w:num w:numId="29">
    <w:abstractNumId w:val="7"/>
  </w:num>
  <w:num w:numId="30">
    <w:abstractNumId w:val="18"/>
  </w:num>
  <w:num w:numId="31">
    <w:abstractNumId w:val="6"/>
  </w:num>
  <w:num w:numId="32">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rita Ostawal">
    <w15:presenceInfo w15:providerId="Windows Live" w15:userId="f3efdbae255716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20"/>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5rdw29rdpvs9et5tp5drx85s52epx9rz9p&quot;&gt;QIV&lt;record-ids&gt;&lt;item&gt;1&lt;/item&gt;&lt;item&gt;2&lt;/item&gt;&lt;item&gt;3&lt;/item&gt;&lt;item&gt;4&lt;/item&gt;&lt;item&gt;5&lt;/item&gt;&lt;item&gt;6&lt;/item&gt;&lt;item&gt;7&lt;/item&gt;&lt;item&gt;8&lt;/item&gt;&lt;item&gt;9&lt;/item&gt;&lt;item&gt;10&lt;/item&gt;&lt;item&gt;12&lt;/item&gt;&lt;item&gt;13&lt;/item&gt;&lt;item&gt;14&lt;/item&gt;&lt;item&gt;15&lt;/item&gt;&lt;item&gt;21&lt;/item&gt;&lt;item&gt;23&lt;/item&gt;&lt;item&gt;25&lt;/item&gt;&lt;item&gt;26&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1&lt;/item&gt;&lt;item&gt;52&lt;/item&gt;&lt;item&gt;53&lt;/item&gt;&lt;item&gt;57&lt;/item&gt;&lt;item&gt;58&lt;/item&gt;&lt;item&gt;59&lt;/item&gt;&lt;item&gt;60&lt;/item&gt;&lt;item&gt;61&lt;/item&gt;&lt;item&gt;62&lt;/item&gt;&lt;item&gt;63&lt;/item&gt;&lt;item&gt;64&lt;/item&gt;&lt;item&gt;65&lt;/item&gt;&lt;item&gt;66&lt;/item&gt;&lt;item&gt;72&lt;/item&gt;&lt;item&gt;80&lt;/item&gt;&lt;item&gt;84&lt;/item&gt;&lt;item&gt;86&lt;/item&gt;&lt;item&gt;87&lt;/item&gt;&lt;item&gt;88&lt;/item&gt;&lt;item&gt;89&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references_master_database&lt;/item&gt;&lt;/Libraries&gt;&lt;/ENLibraries&gt;"/>
  </w:docVars>
  <w:rsids>
    <w:rsidRoot w:val="008E1327"/>
    <w:rsid w:val="00001192"/>
    <w:rsid w:val="00001402"/>
    <w:rsid w:val="000034E9"/>
    <w:rsid w:val="00006DB2"/>
    <w:rsid w:val="0000766F"/>
    <w:rsid w:val="00007B16"/>
    <w:rsid w:val="00007FFA"/>
    <w:rsid w:val="000105E1"/>
    <w:rsid w:val="00012971"/>
    <w:rsid w:val="00013127"/>
    <w:rsid w:val="00013EAB"/>
    <w:rsid w:val="00014644"/>
    <w:rsid w:val="000151CF"/>
    <w:rsid w:val="000168A8"/>
    <w:rsid w:val="000169DD"/>
    <w:rsid w:val="000170F5"/>
    <w:rsid w:val="0001751A"/>
    <w:rsid w:val="00017B82"/>
    <w:rsid w:val="00020E0E"/>
    <w:rsid w:val="00021617"/>
    <w:rsid w:val="00021A31"/>
    <w:rsid w:val="00022156"/>
    <w:rsid w:val="00022EEC"/>
    <w:rsid w:val="0002389A"/>
    <w:rsid w:val="00023D2E"/>
    <w:rsid w:val="0002442F"/>
    <w:rsid w:val="00024B40"/>
    <w:rsid w:val="000251B9"/>
    <w:rsid w:val="00026E36"/>
    <w:rsid w:val="00027E4D"/>
    <w:rsid w:val="0003204B"/>
    <w:rsid w:val="0003247E"/>
    <w:rsid w:val="00032830"/>
    <w:rsid w:val="00032ADA"/>
    <w:rsid w:val="00032DA8"/>
    <w:rsid w:val="00034686"/>
    <w:rsid w:val="00036337"/>
    <w:rsid w:val="000366B7"/>
    <w:rsid w:val="00036EE9"/>
    <w:rsid w:val="000401EC"/>
    <w:rsid w:val="00041916"/>
    <w:rsid w:val="0004255E"/>
    <w:rsid w:val="00042F0B"/>
    <w:rsid w:val="00044278"/>
    <w:rsid w:val="00044399"/>
    <w:rsid w:val="000448AF"/>
    <w:rsid w:val="00047230"/>
    <w:rsid w:val="00051629"/>
    <w:rsid w:val="000516F7"/>
    <w:rsid w:val="00052012"/>
    <w:rsid w:val="000525CE"/>
    <w:rsid w:val="00053142"/>
    <w:rsid w:val="00054BE2"/>
    <w:rsid w:val="00056332"/>
    <w:rsid w:val="000568DA"/>
    <w:rsid w:val="000578E5"/>
    <w:rsid w:val="00057BC1"/>
    <w:rsid w:val="0006128A"/>
    <w:rsid w:val="0006196E"/>
    <w:rsid w:val="00062528"/>
    <w:rsid w:val="00063E50"/>
    <w:rsid w:val="000644A3"/>
    <w:rsid w:val="00064C33"/>
    <w:rsid w:val="00065853"/>
    <w:rsid w:val="00065D74"/>
    <w:rsid w:val="0006662E"/>
    <w:rsid w:val="000666B0"/>
    <w:rsid w:val="000721BA"/>
    <w:rsid w:val="00072C6C"/>
    <w:rsid w:val="00072DC2"/>
    <w:rsid w:val="00075938"/>
    <w:rsid w:val="0007644B"/>
    <w:rsid w:val="000766C5"/>
    <w:rsid w:val="00076F17"/>
    <w:rsid w:val="00080377"/>
    <w:rsid w:val="000803CA"/>
    <w:rsid w:val="000816AB"/>
    <w:rsid w:val="000830A1"/>
    <w:rsid w:val="00083FD1"/>
    <w:rsid w:val="00085B07"/>
    <w:rsid w:val="0008790D"/>
    <w:rsid w:val="00090438"/>
    <w:rsid w:val="00090D68"/>
    <w:rsid w:val="00090D84"/>
    <w:rsid w:val="00090DE0"/>
    <w:rsid w:val="00091383"/>
    <w:rsid w:val="00091AE4"/>
    <w:rsid w:val="00092338"/>
    <w:rsid w:val="000958B9"/>
    <w:rsid w:val="00096027"/>
    <w:rsid w:val="000961CA"/>
    <w:rsid w:val="00096D80"/>
    <w:rsid w:val="000A2006"/>
    <w:rsid w:val="000A34D0"/>
    <w:rsid w:val="000A3A5E"/>
    <w:rsid w:val="000A6C06"/>
    <w:rsid w:val="000A741D"/>
    <w:rsid w:val="000A7A3F"/>
    <w:rsid w:val="000B05A0"/>
    <w:rsid w:val="000B1572"/>
    <w:rsid w:val="000B17E3"/>
    <w:rsid w:val="000B188C"/>
    <w:rsid w:val="000B7C04"/>
    <w:rsid w:val="000C0EE1"/>
    <w:rsid w:val="000C434A"/>
    <w:rsid w:val="000C45A0"/>
    <w:rsid w:val="000C4F32"/>
    <w:rsid w:val="000C6186"/>
    <w:rsid w:val="000C6913"/>
    <w:rsid w:val="000C770B"/>
    <w:rsid w:val="000D0915"/>
    <w:rsid w:val="000D0D7A"/>
    <w:rsid w:val="000D193C"/>
    <w:rsid w:val="000D197D"/>
    <w:rsid w:val="000D1F25"/>
    <w:rsid w:val="000D3373"/>
    <w:rsid w:val="000D4A59"/>
    <w:rsid w:val="000D5F60"/>
    <w:rsid w:val="000D669F"/>
    <w:rsid w:val="000D6FFF"/>
    <w:rsid w:val="000D75F7"/>
    <w:rsid w:val="000D7F62"/>
    <w:rsid w:val="000E0023"/>
    <w:rsid w:val="000E0C4F"/>
    <w:rsid w:val="000E2254"/>
    <w:rsid w:val="000E4C26"/>
    <w:rsid w:val="000E75EB"/>
    <w:rsid w:val="000F3686"/>
    <w:rsid w:val="000F524F"/>
    <w:rsid w:val="000F6190"/>
    <w:rsid w:val="000F78FB"/>
    <w:rsid w:val="000F7AA4"/>
    <w:rsid w:val="001008B1"/>
    <w:rsid w:val="00100B10"/>
    <w:rsid w:val="00101C45"/>
    <w:rsid w:val="0010206A"/>
    <w:rsid w:val="00102632"/>
    <w:rsid w:val="00103800"/>
    <w:rsid w:val="00104618"/>
    <w:rsid w:val="001112E0"/>
    <w:rsid w:val="0011321E"/>
    <w:rsid w:val="00113753"/>
    <w:rsid w:val="00113BC0"/>
    <w:rsid w:val="0012254E"/>
    <w:rsid w:val="00122F33"/>
    <w:rsid w:val="00123FF9"/>
    <w:rsid w:val="00125AD9"/>
    <w:rsid w:val="00126B40"/>
    <w:rsid w:val="00127413"/>
    <w:rsid w:val="00127C71"/>
    <w:rsid w:val="00130BA4"/>
    <w:rsid w:val="001321EF"/>
    <w:rsid w:val="00134352"/>
    <w:rsid w:val="00136996"/>
    <w:rsid w:val="00141452"/>
    <w:rsid w:val="001417F5"/>
    <w:rsid w:val="001428F4"/>
    <w:rsid w:val="00147754"/>
    <w:rsid w:val="0014781D"/>
    <w:rsid w:val="00150B85"/>
    <w:rsid w:val="001527B1"/>
    <w:rsid w:val="00152D97"/>
    <w:rsid w:val="00152F2C"/>
    <w:rsid w:val="001532CF"/>
    <w:rsid w:val="0015370A"/>
    <w:rsid w:val="00153DE8"/>
    <w:rsid w:val="00156BBC"/>
    <w:rsid w:val="001607EC"/>
    <w:rsid w:val="00161575"/>
    <w:rsid w:val="00161EF4"/>
    <w:rsid w:val="00162FA6"/>
    <w:rsid w:val="001632A8"/>
    <w:rsid w:val="0016402F"/>
    <w:rsid w:val="001668B1"/>
    <w:rsid w:val="00167A3C"/>
    <w:rsid w:val="00174DB5"/>
    <w:rsid w:val="0017559C"/>
    <w:rsid w:val="001765B4"/>
    <w:rsid w:val="001770C9"/>
    <w:rsid w:val="001772C8"/>
    <w:rsid w:val="00177681"/>
    <w:rsid w:val="00177A90"/>
    <w:rsid w:val="00177E2F"/>
    <w:rsid w:val="00180472"/>
    <w:rsid w:val="00180EFC"/>
    <w:rsid w:val="0018132A"/>
    <w:rsid w:val="001813D2"/>
    <w:rsid w:val="00183826"/>
    <w:rsid w:val="00184176"/>
    <w:rsid w:val="00184449"/>
    <w:rsid w:val="001847DE"/>
    <w:rsid w:val="00185FDE"/>
    <w:rsid w:val="00186257"/>
    <w:rsid w:val="001875D5"/>
    <w:rsid w:val="00187ACB"/>
    <w:rsid w:val="001914D7"/>
    <w:rsid w:val="00193386"/>
    <w:rsid w:val="00193D2D"/>
    <w:rsid w:val="00193EB1"/>
    <w:rsid w:val="00195D55"/>
    <w:rsid w:val="0019614A"/>
    <w:rsid w:val="001A08B3"/>
    <w:rsid w:val="001A181D"/>
    <w:rsid w:val="001A35A7"/>
    <w:rsid w:val="001A4383"/>
    <w:rsid w:val="001A5BA9"/>
    <w:rsid w:val="001A5F57"/>
    <w:rsid w:val="001A6C4A"/>
    <w:rsid w:val="001A7244"/>
    <w:rsid w:val="001B0AE5"/>
    <w:rsid w:val="001B3173"/>
    <w:rsid w:val="001B45A4"/>
    <w:rsid w:val="001B514A"/>
    <w:rsid w:val="001B6649"/>
    <w:rsid w:val="001B6768"/>
    <w:rsid w:val="001B77C0"/>
    <w:rsid w:val="001B7F1F"/>
    <w:rsid w:val="001C0066"/>
    <w:rsid w:val="001C0152"/>
    <w:rsid w:val="001C0A7B"/>
    <w:rsid w:val="001C1A55"/>
    <w:rsid w:val="001C2C97"/>
    <w:rsid w:val="001C461F"/>
    <w:rsid w:val="001C5667"/>
    <w:rsid w:val="001C61FD"/>
    <w:rsid w:val="001C741B"/>
    <w:rsid w:val="001D38C2"/>
    <w:rsid w:val="001D38CF"/>
    <w:rsid w:val="001D3B60"/>
    <w:rsid w:val="001D57EC"/>
    <w:rsid w:val="001D704D"/>
    <w:rsid w:val="001D70DD"/>
    <w:rsid w:val="001D7129"/>
    <w:rsid w:val="001E1198"/>
    <w:rsid w:val="001E27FA"/>
    <w:rsid w:val="001E368C"/>
    <w:rsid w:val="001E3E6A"/>
    <w:rsid w:val="001F06E7"/>
    <w:rsid w:val="001F0996"/>
    <w:rsid w:val="001F0D97"/>
    <w:rsid w:val="001F1CEE"/>
    <w:rsid w:val="001F220E"/>
    <w:rsid w:val="001F3220"/>
    <w:rsid w:val="001F55B3"/>
    <w:rsid w:val="001F6BD8"/>
    <w:rsid w:val="001F7268"/>
    <w:rsid w:val="001F7A14"/>
    <w:rsid w:val="002003BA"/>
    <w:rsid w:val="002006B2"/>
    <w:rsid w:val="00201FE8"/>
    <w:rsid w:val="002022E9"/>
    <w:rsid w:val="002024D4"/>
    <w:rsid w:val="002027A8"/>
    <w:rsid w:val="002030D8"/>
    <w:rsid w:val="00203CFF"/>
    <w:rsid w:val="002047A4"/>
    <w:rsid w:val="00204C57"/>
    <w:rsid w:val="00205CEE"/>
    <w:rsid w:val="00207088"/>
    <w:rsid w:val="00207AE0"/>
    <w:rsid w:val="0021040A"/>
    <w:rsid w:val="0021326C"/>
    <w:rsid w:val="002142F6"/>
    <w:rsid w:val="002150BB"/>
    <w:rsid w:val="002152CF"/>
    <w:rsid w:val="002153D9"/>
    <w:rsid w:val="002165FC"/>
    <w:rsid w:val="002168D5"/>
    <w:rsid w:val="00216D51"/>
    <w:rsid w:val="0022076E"/>
    <w:rsid w:val="00221EDD"/>
    <w:rsid w:val="0022208A"/>
    <w:rsid w:val="00222419"/>
    <w:rsid w:val="00222D0B"/>
    <w:rsid w:val="00223ED8"/>
    <w:rsid w:val="002240F3"/>
    <w:rsid w:val="002248C2"/>
    <w:rsid w:val="002252FF"/>
    <w:rsid w:val="002253AE"/>
    <w:rsid w:val="00225F07"/>
    <w:rsid w:val="002263F7"/>
    <w:rsid w:val="00226F9E"/>
    <w:rsid w:val="00227E9D"/>
    <w:rsid w:val="00230E88"/>
    <w:rsid w:val="00231229"/>
    <w:rsid w:val="0023306B"/>
    <w:rsid w:val="00234B99"/>
    <w:rsid w:val="002352AF"/>
    <w:rsid w:val="002369FC"/>
    <w:rsid w:val="002378AA"/>
    <w:rsid w:val="00237987"/>
    <w:rsid w:val="00237EFE"/>
    <w:rsid w:val="00240202"/>
    <w:rsid w:val="002402EC"/>
    <w:rsid w:val="002407CF"/>
    <w:rsid w:val="00240FD9"/>
    <w:rsid w:val="002421CD"/>
    <w:rsid w:val="0024291F"/>
    <w:rsid w:val="002450BA"/>
    <w:rsid w:val="00245FA9"/>
    <w:rsid w:val="002476D4"/>
    <w:rsid w:val="00247B56"/>
    <w:rsid w:val="00252072"/>
    <w:rsid w:val="00252C1F"/>
    <w:rsid w:val="00252E0D"/>
    <w:rsid w:val="002531BF"/>
    <w:rsid w:val="00255746"/>
    <w:rsid w:val="00255C76"/>
    <w:rsid w:val="00256D79"/>
    <w:rsid w:val="00257882"/>
    <w:rsid w:val="0026040F"/>
    <w:rsid w:val="002610C5"/>
    <w:rsid w:val="00262C4E"/>
    <w:rsid w:val="00262C8E"/>
    <w:rsid w:val="0026553A"/>
    <w:rsid w:val="00265BC6"/>
    <w:rsid w:val="0026697E"/>
    <w:rsid w:val="00266EEF"/>
    <w:rsid w:val="0026760A"/>
    <w:rsid w:val="00267886"/>
    <w:rsid w:val="00271152"/>
    <w:rsid w:val="00271DF6"/>
    <w:rsid w:val="00272297"/>
    <w:rsid w:val="002753AE"/>
    <w:rsid w:val="00276C08"/>
    <w:rsid w:val="002770A2"/>
    <w:rsid w:val="002825D7"/>
    <w:rsid w:val="00282A80"/>
    <w:rsid w:val="00282C96"/>
    <w:rsid w:val="00282E72"/>
    <w:rsid w:val="002854C4"/>
    <w:rsid w:val="0028672A"/>
    <w:rsid w:val="00290B90"/>
    <w:rsid w:val="00291C83"/>
    <w:rsid w:val="00291E3B"/>
    <w:rsid w:val="00292125"/>
    <w:rsid w:val="0029443F"/>
    <w:rsid w:val="00295AA8"/>
    <w:rsid w:val="002A0258"/>
    <w:rsid w:val="002A1CC3"/>
    <w:rsid w:val="002A1F4B"/>
    <w:rsid w:val="002A3195"/>
    <w:rsid w:val="002A3340"/>
    <w:rsid w:val="002A4CDB"/>
    <w:rsid w:val="002A70F3"/>
    <w:rsid w:val="002A7DDF"/>
    <w:rsid w:val="002B03BC"/>
    <w:rsid w:val="002B181E"/>
    <w:rsid w:val="002B3971"/>
    <w:rsid w:val="002B4924"/>
    <w:rsid w:val="002B493B"/>
    <w:rsid w:val="002B5965"/>
    <w:rsid w:val="002C043D"/>
    <w:rsid w:val="002C35D9"/>
    <w:rsid w:val="002C4EDD"/>
    <w:rsid w:val="002C51CB"/>
    <w:rsid w:val="002C581A"/>
    <w:rsid w:val="002C7844"/>
    <w:rsid w:val="002D0007"/>
    <w:rsid w:val="002D0B21"/>
    <w:rsid w:val="002D108D"/>
    <w:rsid w:val="002D1779"/>
    <w:rsid w:val="002D1E09"/>
    <w:rsid w:val="002D2246"/>
    <w:rsid w:val="002D2279"/>
    <w:rsid w:val="002D2403"/>
    <w:rsid w:val="002D2826"/>
    <w:rsid w:val="002D6570"/>
    <w:rsid w:val="002D7C9C"/>
    <w:rsid w:val="002E017C"/>
    <w:rsid w:val="002E1033"/>
    <w:rsid w:val="002E1ECF"/>
    <w:rsid w:val="002E2717"/>
    <w:rsid w:val="002E288E"/>
    <w:rsid w:val="002E3C58"/>
    <w:rsid w:val="002E64D2"/>
    <w:rsid w:val="002E7BCD"/>
    <w:rsid w:val="002E7CCD"/>
    <w:rsid w:val="002F341B"/>
    <w:rsid w:val="002F3B49"/>
    <w:rsid w:val="002F7045"/>
    <w:rsid w:val="002F7A90"/>
    <w:rsid w:val="00301DA9"/>
    <w:rsid w:val="00301EA9"/>
    <w:rsid w:val="00301F68"/>
    <w:rsid w:val="00302782"/>
    <w:rsid w:val="00302BF8"/>
    <w:rsid w:val="00304FFE"/>
    <w:rsid w:val="00305284"/>
    <w:rsid w:val="0030560B"/>
    <w:rsid w:val="003063EC"/>
    <w:rsid w:val="00306C3C"/>
    <w:rsid w:val="003071BD"/>
    <w:rsid w:val="00307276"/>
    <w:rsid w:val="00310720"/>
    <w:rsid w:val="00310B4C"/>
    <w:rsid w:val="003125CC"/>
    <w:rsid w:val="00313663"/>
    <w:rsid w:val="00314A37"/>
    <w:rsid w:val="00314C28"/>
    <w:rsid w:val="003153DB"/>
    <w:rsid w:val="003166C3"/>
    <w:rsid w:val="00317712"/>
    <w:rsid w:val="0031773B"/>
    <w:rsid w:val="003179C4"/>
    <w:rsid w:val="00321AE4"/>
    <w:rsid w:val="003230F6"/>
    <w:rsid w:val="003239CC"/>
    <w:rsid w:val="00323AD5"/>
    <w:rsid w:val="00324A74"/>
    <w:rsid w:val="003251F1"/>
    <w:rsid w:val="00325599"/>
    <w:rsid w:val="003267D1"/>
    <w:rsid w:val="003316E9"/>
    <w:rsid w:val="00332349"/>
    <w:rsid w:val="003324B1"/>
    <w:rsid w:val="003346C4"/>
    <w:rsid w:val="00336353"/>
    <w:rsid w:val="00336866"/>
    <w:rsid w:val="00336BB3"/>
    <w:rsid w:val="00336FBF"/>
    <w:rsid w:val="0033768E"/>
    <w:rsid w:val="00337F5B"/>
    <w:rsid w:val="003408D5"/>
    <w:rsid w:val="0034105B"/>
    <w:rsid w:val="00341FFA"/>
    <w:rsid w:val="00342DC0"/>
    <w:rsid w:val="00342F98"/>
    <w:rsid w:val="00343F11"/>
    <w:rsid w:val="0034405F"/>
    <w:rsid w:val="003440EC"/>
    <w:rsid w:val="00344DAD"/>
    <w:rsid w:val="0034583E"/>
    <w:rsid w:val="00350305"/>
    <w:rsid w:val="003509EC"/>
    <w:rsid w:val="00353C38"/>
    <w:rsid w:val="00353F49"/>
    <w:rsid w:val="00354AF4"/>
    <w:rsid w:val="00355A41"/>
    <w:rsid w:val="00356CB7"/>
    <w:rsid w:val="00361D33"/>
    <w:rsid w:val="00364162"/>
    <w:rsid w:val="0036489D"/>
    <w:rsid w:val="00365A16"/>
    <w:rsid w:val="00366569"/>
    <w:rsid w:val="003672B0"/>
    <w:rsid w:val="00370625"/>
    <w:rsid w:val="00370D15"/>
    <w:rsid w:val="00372D70"/>
    <w:rsid w:val="0037345F"/>
    <w:rsid w:val="00373B69"/>
    <w:rsid w:val="00374C81"/>
    <w:rsid w:val="00375700"/>
    <w:rsid w:val="00376705"/>
    <w:rsid w:val="00377EB5"/>
    <w:rsid w:val="00381CEB"/>
    <w:rsid w:val="00382657"/>
    <w:rsid w:val="003828CB"/>
    <w:rsid w:val="003836DD"/>
    <w:rsid w:val="00384B82"/>
    <w:rsid w:val="00386D8A"/>
    <w:rsid w:val="00386E2E"/>
    <w:rsid w:val="00386F11"/>
    <w:rsid w:val="00387760"/>
    <w:rsid w:val="00387E84"/>
    <w:rsid w:val="00391B19"/>
    <w:rsid w:val="00392D1C"/>
    <w:rsid w:val="00393AA5"/>
    <w:rsid w:val="003945CB"/>
    <w:rsid w:val="003959E1"/>
    <w:rsid w:val="00397A38"/>
    <w:rsid w:val="003A0B77"/>
    <w:rsid w:val="003A2A18"/>
    <w:rsid w:val="003A2EAA"/>
    <w:rsid w:val="003A3921"/>
    <w:rsid w:val="003A4711"/>
    <w:rsid w:val="003A58CF"/>
    <w:rsid w:val="003B0B57"/>
    <w:rsid w:val="003B229C"/>
    <w:rsid w:val="003B4131"/>
    <w:rsid w:val="003B5764"/>
    <w:rsid w:val="003B74A3"/>
    <w:rsid w:val="003C2476"/>
    <w:rsid w:val="003C2EBC"/>
    <w:rsid w:val="003C38CA"/>
    <w:rsid w:val="003C419C"/>
    <w:rsid w:val="003C5029"/>
    <w:rsid w:val="003C5520"/>
    <w:rsid w:val="003C5A49"/>
    <w:rsid w:val="003C615B"/>
    <w:rsid w:val="003C6603"/>
    <w:rsid w:val="003D2074"/>
    <w:rsid w:val="003D20FF"/>
    <w:rsid w:val="003D4B41"/>
    <w:rsid w:val="003D58BB"/>
    <w:rsid w:val="003D74ED"/>
    <w:rsid w:val="003D7B6F"/>
    <w:rsid w:val="003E0CAD"/>
    <w:rsid w:val="003E0D8D"/>
    <w:rsid w:val="003E27B5"/>
    <w:rsid w:val="003E3371"/>
    <w:rsid w:val="003E3581"/>
    <w:rsid w:val="003E48BE"/>
    <w:rsid w:val="003E55B0"/>
    <w:rsid w:val="003F0AD7"/>
    <w:rsid w:val="003F1000"/>
    <w:rsid w:val="003F2601"/>
    <w:rsid w:val="003F47B9"/>
    <w:rsid w:val="003F5B62"/>
    <w:rsid w:val="003F733D"/>
    <w:rsid w:val="003F7C1C"/>
    <w:rsid w:val="0040092F"/>
    <w:rsid w:val="00400B39"/>
    <w:rsid w:val="0040327B"/>
    <w:rsid w:val="00404EC7"/>
    <w:rsid w:val="00406B07"/>
    <w:rsid w:val="00410C7C"/>
    <w:rsid w:val="0041449B"/>
    <w:rsid w:val="004147A4"/>
    <w:rsid w:val="00414A41"/>
    <w:rsid w:val="00420E98"/>
    <w:rsid w:val="00421286"/>
    <w:rsid w:val="004217B7"/>
    <w:rsid w:val="00421FC3"/>
    <w:rsid w:val="004220B1"/>
    <w:rsid w:val="0042250B"/>
    <w:rsid w:val="00422C94"/>
    <w:rsid w:val="00423EB8"/>
    <w:rsid w:val="00425087"/>
    <w:rsid w:val="004263CB"/>
    <w:rsid w:val="0042705D"/>
    <w:rsid w:val="0042716B"/>
    <w:rsid w:val="0042748F"/>
    <w:rsid w:val="00427C5D"/>
    <w:rsid w:val="00430196"/>
    <w:rsid w:val="00430497"/>
    <w:rsid w:val="00430C37"/>
    <w:rsid w:val="00432969"/>
    <w:rsid w:val="00433C77"/>
    <w:rsid w:val="0043410B"/>
    <w:rsid w:val="0043430A"/>
    <w:rsid w:val="00434516"/>
    <w:rsid w:val="0043452F"/>
    <w:rsid w:val="00435D8F"/>
    <w:rsid w:val="00440049"/>
    <w:rsid w:val="00440F8F"/>
    <w:rsid w:val="00441515"/>
    <w:rsid w:val="00444041"/>
    <w:rsid w:val="00444601"/>
    <w:rsid w:val="00445A2B"/>
    <w:rsid w:val="00446CD3"/>
    <w:rsid w:val="00451398"/>
    <w:rsid w:val="00452C61"/>
    <w:rsid w:val="00453A65"/>
    <w:rsid w:val="004567A2"/>
    <w:rsid w:val="004569A5"/>
    <w:rsid w:val="00457B7E"/>
    <w:rsid w:val="00460AFC"/>
    <w:rsid w:val="004611CD"/>
    <w:rsid w:val="004613E5"/>
    <w:rsid w:val="00462600"/>
    <w:rsid w:val="00462BE1"/>
    <w:rsid w:val="00462CDF"/>
    <w:rsid w:val="00463D80"/>
    <w:rsid w:val="004646EE"/>
    <w:rsid w:val="00465C89"/>
    <w:rsid w:val="0046656F"/>
    <w:rsid w:val="00466764"/>
    <w:rsid w:val="00466B9F"/>
    <w:rsid w:val="00472621"/>
    <w:rsid w:val="0047294B"/>
    <w:rsid w:val="0047466B"/>
    <w:rsid w:val="004750AC"/>
    <w:rsid w:val="00475416"/>
    <w:rsid w:val="004756C1"/>
    <w:rsid w:val="00480168"/>
    <w:rsid w:val="004802AD"/>
    <w:rsid w:val="004830AA"/>
    <w:rsid w:val="00483B94"/>
    <w:rsid w:val="0048439A"/>
    <w:rsid w:val="004843C7"/>
    <w:rsid w:val="00484DF2"/>
    <w:rsid w:val="004867DD"/>
    <w:rsid w:val="004879F2"/>
    <w:rsid w:val="00490093"/>
    <w:rsid w:val="004911E6"/>
    <w:rsid w:val="004932B2"/>
    <w:rsid w:val="00494075"/>
    <w:rsid w:val="00494355"/>
    <w:rsid w:val="00495A05"/>
    <w:rsid w:val="00496B24"/>
    <w:rsid w:val="00496F0C"/>
    <w:rsid w:val="004A1E44"/>
    <w:rsid w:val="004A35BE"/>
    <w:rsid w:val="004A3763"/>
    <w:rsid w:val="004A43FB"/>
    <w:rsid w:val="004A5F2D"/>
    <w:rsid w:val="004A600D"/>
    <w:rsid w:val="004B2A3F"/>
    <w:rsid w:val="004B31A1"/>
    <w:rsid w:val="004B5FC8"/>
    <w:rsid w:val="004C0393"/>
    <w:rsid w:val="004C05BE"/>
    <w:rsid w:val="004C0BA3"/>
    <w:rsid w:val="004C1B58"/>
    <w:rsid w:val="004C2A7D"/>
    <w:rsid w:val="004C3BB6"/>
    <w:rsid w:val="004C4DC0"/>
    <w:rsid w:val="004D0EF3"/>
    <w:rsid w:val="004D1479"/>
    <w:rsid w:val="004D1ED1"/>
    <w:rsid w:val="004D2A90"/>
    <w:rsid w:val="004D612A"/>
    <w:rsid w:val="004D6467"/>
    <w:rsid w:val="004D7121"/>
    <w:rsid w:val="004E3A2F"/>
    <w:rsid w:val="004E616D"/>
    <w:rsid w:val="004E6CCA"/>
    <w:rsid w:val="004F086F"/>
    <w:rsid w:val="004F2ECE"/>
    <w:rsid w:val="004F30D7"/>
    <w:rsid w:val="004F71B0"/>
    <w:rsid w:val="004F755C"/>
    <w:rsid w:val="005002A4"/>
    <w:rsid w:val="005023F8"/>
    <w:rsid w:val="00503B31"/>
    <w:rsid w:val="00503E7F"/>
    <w:rsid w:val="00504E7E"/>
    <w:rsid w:val="005071D9"/>
    <w:rsid w:val="00510838"/>
    <w:rsid w:val="00510D1E"/>
    <w:rsid w:val="00513120"/>
    <w:rsid w:val="0051313B"/>
    <w:rsid w:val="0051329B"/>
    <w:rsid w:val="00513692"/>
    <w:rsid w:val="00513C73"/>
    <w:rsid w:val="005141A9"/>
    <w:rsid w:val="00515845"/>
    <w:rsid w:val="0051592A"/>
    <w:rsid w:val="0051646A"/>
    <w:rsid w:val="00522029"/>
    <w:rsid w:val="00522E6B"/>
    <w:rsid w:val="00523E09"/>
    <w:rsid w:val="0052493D"/>
    <w:rsid w:val="00525298"/>
    <w:rsid w:val="005264EF"/>
    <w:rsid w:val="0052782D"/>
    <w:rsid w:val="00532FD9"/>
    <w:rsid w:val="00532FE6"/>
    <w:rsid w:val="00534677"/>
    <w:rsid w:val="00534C46"/>
    <w:rsid w:val="0053614E"/>
    <w:rsid w:val="00542C9B"/>
    <w:rsid w:val="00542D2A"/>
    <w:rsid w:val="00542E1F"/>
    <w:rsid w:val="0054538D"/>
    <w:rsid w:val="005454CA"/>
    <w:rsid w:val="00545810"/>
    <w:rsid w:val="0054668B"/>
    <w:rsid w:val="00547116"/>
    <w:rsid w:val="00550BF1"/>
    <w:rsid w:val="00551014"/>
    <w:rsid w:val="00552CEC"/>
    <w:rsid w:val="0055588F"/>
    <w:rsid w:val="00555EA3"/>
    <w:rsid w:val="00556537"/>
    <w:rsid w:val="00557105"/>
    <w:rsid w:val="00557495"/>
    <w:rsid w:val="005601AC"/>
    <w:rsid w:val="005603C6"/>
    <w:rsid w:val="00560825"/>
    <w:rsid w:val="00560C8A"/>
    <w:rsid w:val="0056359F"/>
    <w:rsid w:val="00565731"/>
    <w:rsid w:val="005669C8"/>
    <w:rsid w:val="00567781"/>
    <w:rsid w:val="005711AE"/>
    <w:rsid w:val="00572EC8"/>
    <w:rsid w:val="00573480"/>
    <w:rsid w:val="0057441A"/>
    <w:rsid w:val="00574728"/>
    <w:rsid w:val="00574D78"/>
    <w:rsid w:val="00576722"/>
    <w:rsid w:val="0057678F"/>
    <w:rsid w:val="0057700B"/>
    <w:rsid w:val="00577737"/>
    <w:rsid w:val="00580EFB"/>
    <w:rsid w:val="00581077"/>
    <w:rsid w:val="00582574"/>
    <w:rsid w:val="0058325D"/>
    <w:rsid w:val="00583554"/>
    <w:rsid w:val="005835CA"/>
    <w:rsid w:val="00583F33"/>
    <w:rsid w:val="00584214"/>
    <w:rsid w:val="00584699"/>
    <w:rsid w:val="00585227"/>
    <w:rsid w:val="005870DD"/>
    <w:rsid w:val="00587F37"/>
    <w:rsid w:val="0059046E"/>
    <w:rsid w:val="00590EE3"/>
    <w:rsid w:val="0059139D"/>
    <w:rsid w:val="00592C33"/>
    <w:rsid w:val="00592E31"/>
    <w:rsid w:val="00592E92"/>
    <w:rsid w:val="00593A9E"/>
    <w:rsid w:val="00594925"/>
    <w:rsid w:val="00594B49"/>
    <w:rsid w:val="0059546C"/>
    <w:rsid w:val="00595B6C"/>
    <w:rsid w:val="005965F0"/>
    <w:rsid w:val="00596FE2"/>
    <w:rsid w:val="00597A5F"/>
    <w:rsid w:val="005A0334"/>
    <w:rsid w:val="005A0436"/>
    <w:rsid w:val="005A113D"/>
    <w:rsid w:val="005A1D9F"/>
    <w:rsid w:val="005A2754"/>
    <w:rsid w:val="005A421A"/>
    <w:rsid w:val="005A4832"/>
    <w:rsid w:val="005A58FF"/>
    <w:rsid w:val="005B0D0A"/>
    <w:rsid w:val="005B28EC"/>
    <w:rsid w:val="005B3214"/>
    <w:rsid w:val="005B513E"/>
    <w:rsid w:val="005B5AB2"/>
    <w:rsid w:val="005C03BE"/>
    <w:rsid w:val="005C0C29"/>
    <w:rsid w:val="005C34D5"/>
    <w:rsid w:val="005C5B75"/>
    <w:rsid w:val="005C679A"/>
    <w:rsid w:val="005C6BA3"/>
    <w:rsid w:val="005D2E90"/>
    <w:rsid w:val="005D3E97"/>
    <w:rsid w:val="005D7A86"/>
    <w:rsid w:val="005D7CBD"/>
    <w:rsid w:val="005E0CF1"/>
    <w:rsid w:val="005E197F"/>
    <w:rsid w:val="005E2980"/>
    <w:rsid w:val="005F0292"/>
    <w:rsid w:val="005F1CE3"/>
    <w:rsid w:val="005F3459"/>
    <w:rsid w:val="005F53F0"/>
    <w:rsid w:val="005F6232"/>
    <w:rsid w:val="005F7E79"/>
    <w:rsid w:val="0060163A"/>
    <w:rsid w:val="00602BB0"/>
    <w:rsid w:val="00605BD5"/>
    <w:rsid w:val="00605F99"/>
    <w:rsid w:val="0060609F"/>
    <w:rsid w:val="006061EC"/>
    <w:rsid w:val="00607CA7"/>
    <w:rsid w:val="00620654"/>
    <w:rsid w:val="00621A6C"/>
    <w:rsid w:val="00622341"/>
    <w:rsid w:val="006234D7"/>
    <w:rsid w:val="00623DD6"/>
    <w:rsid w:val="006272DA"/>
    <w:rsid w:val="00633BCE"/>
    <w:rsid w:val="00634E9B"/>
    <w:rsid w:val="0063514A"/>
    <w:rsid w:val="00635945"/>
    <w:rsid w:val="00635EF2"/>
    <w:rsid w:val="00635FA5"/>
    <w:rsid w:val="00636964"/>
    <w:rsid w:val="00637018"/>
    <w:rsid w:val="00637DC8"/>
    <w:rsid w:val="00640D12"/>
    <w:rsid w:val="00641266"/>
    <w:rsid w:val="00641432"/>
    <w:rsid w:val="006428AF"/>
    <w:rsid w:val="00644578"/>
    <w:rsid w:val="00644D7F"/>
    <w:rsid w:val="00644E36"/>
    <w:rsid w:val="00644FE3"/>
    <w:rsid w:val="00652C5B"/>
    <w:rsid w:val="00654CD1"/>
    <w:rsid w:val="0065517D"/>
    <w:rsid w:val="00656072"/>
    <w:rsid w:val="006615AE"/>
    <w:rsid w:val="006644C0"/>
    <w:rsid w:val="00664C83"/>
    <w:rsid w:val="00664EBA"/>
    <w:rsid w:val="00665369"/>
    <w:rsid w:val="006653D4"/>
    <w:rsid w:val="00666455"/>
    <w:rsid w:val="0067338B"/>
    <w:rsid w:val="00673B5A"/>
    <w:rsid w:val="00674644"/>
    <w:rsid w:val="00676005"/>
    <w:rsid w:val="00676856"/>
    <w:rsid w:val="00676EA0"/>
    <w:rsid w:val="00677A5C"/>
    <w:rsid w:val="0068074A"/>
    <w:rsid w:val="0068179D"/>
    <w:rsid w:val="00682A8F"/>
    <w:rsid w:val="00683757"/>
    <w:rsid w:val="00684BBC"/>
    <w:rsid w:val="00685337"/>
    <w:rsid w:val="00685482"/>
    <w:rsid w:val="006921D8"/>
    <w:rsid w:val="006942DC"/>
    <w:rsid w:val="0069597D"/>
    <w:rsid w:val="006960EB"/>
    <w:rsid w:val="006962E6"/>
    <w:rsid w:val="00697188"/>
    <w:rsid w:val="006A13E7"/>
    <w:rsid w:val="006A2150"/>
    <w:rsid w:val="006A30D1"/>
    <w:rsid w:val="006A356E"/>
    <w:rsid w:val="006A39B5"/>
    <w:rsid w:val="006A4AC5"/>
    <w:rsid w:val="006A5D0C"/>
    <w:rsid w:val="006A6F79"/>
    <w:rsid w:val="006A78AB"/>
    <w:rsid w:val="006B0CC3"/>
    <w:rsid w:val="006B12A3"/>
    <w:rsid w:val="006B3433"/>
    <w:rsid w:val="006B6040"/>
    <w:rsid w:val="006B7971"/>
    <w:rsid w:val="006B7BDD"/>
    <w:rsid w:val="006C002E"/>
    <w:rsid w:val="006C163B"/>
    <w:rsid w:val="006C2F48"/>
    <w:rsid w:val="006C33AD"/>
    <w:rsid w:val="006C5284"/>
    <w:rsid w:val="006C5D49"/>
    <w:rsid w:val="006C5F32"/>
    <w:rsid w:val="006C67F1"/>
    <w:rsid w:val="006C6E5A"/>
    <w:rsid w:val="006C7A14"/>
    <w:rsid w:val="006D1255"/>
    <w:rsid w:val="006D145B"/>
    <w:rsid w:val="006D3ED9"/>
    <w:rsid w:val="006D5749"/>
    <w:rsid w:val="006D70C5"/>
    <w:rsid w:val="006E0971"/>
    <w:rsid w:val="006E1352"/>
    <w:rsid w:val="006E15A6"/>
    <w:rsid w:val="006E3975"/>
    <w:rsid w:val="006E4614"/>
    <w:rsid w:val="006E6747"/>
    <w:rsid w:val="006E6EB2"/>
    <w:rsid w:val="006E75B0"/>
    <w:rsid w:val="006E7FD8"/>
    <w:rsid w:val="006F0F1E"/>
    <w:rsid w:val="006F2EBF"/>
    <w:rsid w:val="006F36B6"/>
    <w:rsid w:val="006F4CD4"/>
    <w:rsid w:val="006F5014"/>
    <w:rsid w:val="006F594E"/>
    <w:rsid w:val="006F5D5F"/>
    <w:rsid w:val="006F69DB"/>
    <w:rsid w:val="006F6CB6"/>
    <w:rsid w:val="006F77A3"/>
    <w:rsid w:val="00700236"/>
    <w:rsid w:val="00704A67"/>
    <w:rsid w:val="0070613B"/>
    <w:rsid w:val="00707F23"/>
    <w:rsid w:val="00710AD0"/>
    <w:rsid w:val="00711F0C"/>
    <w:rsid w:val="007126AE"/>
    <w:rsid w:val="00712F02"/>
    <w:rsid w:val="007137E1"/>
    <w:rsid w:val="007142D6"/>
    <w:rsid w:val="007159C0"/>
    <w:rsid w:val="00715C97"/>
    <w:rsid w:val="007169B6"/>
    <w:rsid w:val="007178B9"/>
    <w:rsid w:val="007178FA"/>
    <w:rsid w:val="00717B72"/>
    <w:rsid w:val="00717D1F"/>
    <w:rsid w:val="00721501"/>
    <w:rsid w:val="00722B37"/>
    <w:rsid w:val="00722E95"/>
    <w:rsid w:val="007264E3"/>
    <w:rsid w:val="0073069D"/>
    <w:rsid w:val="00730EFC"/>
    <w:rsid w:val="00730F1D"/>
    <w:rsid w:val="00731CCE"/>
    <w:rsid w:val="00733828"/>
    <w:rsid w:val="007351BE"/>
    <w:rsid w:val="00735738"/>
    <w:rsid w:val="00736411"/>
    <w:rsid w:val="0074020F"/>
    <w:rsid w:val="00741BAC"/>
    <w:rsid w:val="007449A4"/>
    <w:rsid w:val="00745535"/>
    <w:rsid w:val="00745BE0"/>
    <w:rsid w:val="00745CED"/>
    <w:rsid w:val="00745F5C"/>
    <w:rsid w:val="00746697"/>
    <w:rsid w:val="0074684D"/>
    <w:rsid w:val="00746AD1"/>
    <w:rsid w:val="00746E32"/>
    <w:rsid w:val="00750173"/>
    <w:rsid w:val="00751049"/>
    <w:rsid w:val="00751F43"/>
    <w:rsid w:val="00753B54"/>
    <w:rsid w:val="007541F0"/>
    <w:rsid w:val="00761ACD"/>
    <w:rsid w:val="007626D9"/>
    <w:rsid w:val="00762D1C"/>
    <w:rsid w:val="00763BAE"/>
    <w:rsid w:val="00765179"/>
    <w:rsid w:val="0076535B"/>
    <w:rsid w:val="00766AD4"/>
    <w:rsid w:val="007707CB"/>
    <w:rsid w:val="00771645"/>
    <w:rsid w:val="00773D00"/>
    <w:rsid w:val="00774066"/>
    <w:rsid w:val="00774A91"/>
    <w:rsid w:val="00775E9E"/>
    <w:rsid w:val="00776A53"/>
    <w:rsid w:val="0078069E"/>
    <w:rsid w:val="007817B7"/>
    <w:rsid w:val="00783EF9"/>
    <w:rsid w:val="0078406F"/>
    <w:rsid w:val="007863D9"/>
    <w:rsid w:val="00790EC1"/>
    <w:rsid w:val="00790F00"/>
    <w:rsid w:val="00791CBC"/>
    <w:rsid w:val="00792566"/>
    <w:rsid w:val="007927AD"/>
    <w:rsid w:val="00795341"/>
    <w:rsid w:val="007977C4"/>
    <w:rsid w:val="007A0441"/>
    <w:rsid w:val="007A08FF"/>
    <w:rsid w:val="007A180F"/>
    <w:rsid w:val="007A194D"/>
    <w:rsid w:val="007A464C"/>
    <w:rsid w:val="007A6539"/>
    <w:rsid w:val="007A7473"/>
    <w:rsid w:val="007B12D8"/>
    <w:rsid w:val="007B1504"/>
    <w:rsid w:val="007B1F8A"/>
    <w:rsid w:val="007B2DF5"/>
    <w:rsid w:val="007B3EC5"/>
    <w:rsid w:val="007B3FDF"/>
    <w:rsid w:val="007B5607"/>
    <w:rsid w:val="007B6AEA"/>
    <w:rsid w:val="007C1B73"/>
    <w:rsid w:val="007C4987"/>
    <w:rsid w:val="007C5192"/>
    <w:rsid w:val="007C658D"/>
    <w:rsid w:val="007C731D"/>
    <w:rsid w:val="007D3595"/>
    <w:rsid w:val="007D3777"/>
    <w:rsid w:val="007D449A"/>
    <w:rsid w:val="007E06AD"/>
    <w:rsid w:val="007E51FB"/>
    <w:rsid w:val="007E5B2A"/>
    <w:rsid w:val="007E5CBC"/>
    <w:rsid w:val="007E73D9"/>
    <w:rsid w:val="007E75F7"/>
    <w:rsid w:val="007F0120"/>
    <w:rsid w:val="007F1B8A"/>
    <w:rsid w:val="007F1ECA"/>
    <w:rsid w:val="007F23A2"/>
    <w:rsid w:val="007F6BA0"/>
    <w:rsid w:val="007F73F0"/>
    <w:rsid w:val="007F7FC9"/>
    <w:rsid w:val="00800365"/>
    <w:rsid w:val="008007A0"/>
    <w:rsid w:val="00805F9B"/>
    <w:rsid w:val="008067C1"/>
    <w:rsid w:val="00807604"/>
    <w:rsid w:val="0080789B"/>
    <w:rsid w:val="00810920"/>
    <w:rsid w:val="00811920"/>
    <w:rsid w:val="008135B3"/>
    <w:rsid w:val="008153D1"/>
    <w:rsid w:val="00816C8F"/>
    <w:rsid w:val="00817308"/>
    <w:rsid w:val="00817EC7"/>
    <w:rsid w:val="0082073D"/>
    <w:rsid w:val="008213CD"/>
    <w:rsid w:val="0082329B"/>
    <w:rsid w:val="00823D72"/>
    <w:rsid w:val="00826CEE"/>
    <w:rsid w:val="008274E0"/>
    <w:rsid w:val="00827B4D"/>
    <w:rsid w:val="00827C62"/>
    <w:rsid w:val="00827D74"/>
    <w:rsid w:val="0083285F"/>
    <w:rsid w:val="00832F96"/>
    <w:rsid w:val="00832FA5"/>
    <w:rsid w:val="00833165"/>
    <w:rsid w:val="00834380"/>
    <w:rsid w:val="00836723"/>
    <w:rsid w:val="00837FCF"/>
    <w:rsid w:val="00841733"/>
    <w:rsid w:val="00842860"/>
    <w:rsid w:val="00843023"/>
    <w:rsid w:val="008439D4"/>
    <w:rsid w:val="00843E33"/>
    <w:rsid w:val="00844014"/>
    <w:rsid w:val="008445BB"/>
    <w:rsid w:val="00844BBB"/>
    <w:rsid w:val="00846240"/>
    <w:rsid w:val="008469E5"/>
    <w:rsid w:val="00847327"/>
    <w:rsid w:val="0085086E"/>
    <w:rsid w:val="00850B6B"/>
    <w:rsid w:val="00851BF2"/>
    <w:rsid w:val="008520BA"/>
    <w:rsid w:val="00852A99"/>
    <w:rsid w:val="008534C5"/>
    <w:rsid w:val="00853C23"/>
    <w:rsid w:val="00853FF4"/>
    <w:rsid w:val="00856284"/>
    <w:rsid w:val="00856BE8"/>
    <w:rsid w:val="00856CB9"/>
    <w:rsid w:val="00861B5E"/>
    <w:rsid w:val="00862C62"/>
    <w:rsid w:val="00862F85"/>
    <w:rsid w:val="00863501"/>
    <w:rsid w:val="00863E2D"/>
    <w:rsid w:val="00864B9E"/>
    <w:rsid w:val="00864EDD"/>
    <w:rsid w:val="00866741"/>
    <w:rsid w:val="00866E7A"/>
    <w:rsid w:val="00872322"/>
    <w:rsid w:val="00872412"/>
    <w:rsid w:val="00872C27"/>
    <w:rsid w:val="00873748"/>
    <w:rsid w:val="008750F4"/>
    <w:rsid w:val="00876AD1"/>
    <w:rsid w:val="00877E7F"/>
    <w:rsid w:val="00880791"/>
    <w:rsid w:val="008834EF"/>
    <w:rsid w:val="008850F3"/>
    <w:rsid w:val="00885454"/>
    <w:rsid w:val="008869A3"/>
    <w:rsid w:val="00886E3F"/>
    <w:rsid w:val="008875FC"/>
    <w:rsid w:val="00890E3F"/>
    <w:rsid w:val="008915BB"/>
    <w:rsid w:val="00893349"/>
    <w:rsid w:val="00893571"/>
    <w:rsid w:val="0089616E"/>
    <w:rsid w:val="0089734F"/>
    <w:rsid w:val="0089785F"/>
    <w:rsid w:val="00897DFA"/>
    <w:rsid w:val="008A0389"/>
    <w:rsid w:val="008A1477"/>
    <w:rsid w:val="008A18F4"/>
    <w:rsid w:val="008A2696"/>
    <w:rsid w:val="008A2965"/>
    <w:rsid w:val="008A37A2"/>
    <w:rsid w:val="008A3881"/>
    <w:rsid w:val="008A3B06"/>
    <w:rsid w:val="008A4FAF"/>
    <w:rsid w:val="008A5328"/>
    <w:rsid w:val="008A6149"/>
    <w:rsid w:val="008A65DC"/>
    <w:rsid w:val="008B32A5"/>
    <w:rsid w:val="008B3566"/>
    <w:rsid w:val="008B4642"/>
    <w:rsid w:val="008B5978"/>
    <w:rsid w:val="008B5E03"/>
    <w:rsid w:val="008B65B0"/>
    <w:rsid w:val="008B6EAD"/>
    <w:rsid w:val="008B795C"/>
    <w:rsid w:val="008C10DA"/>
    <w:rsid w:val="008C255C"/>
    <w:rsid w:val="008C4F82"/>
    <w:rsid w:val="008C5AE6"/>
    <w:rsid w:val="008C6C00"/>
    <w:rsid w:val="008C7228"/>
    <w:rsid w:val="008C7CBB"/>
    <w:rsid w:val="008D0933"/>
    <w:rsid w:val="008D0B71"/>
    <w:rsid w:val="008D1384"/>
    <w:rsid w:val="008D1C81"/>
    <w:rsid w:val="008D2152"/>
    <w:rsid w:val="008D2811"/>
    <w:rsid w:val="008D4242"/>
    <w:rsid w:val="008D6040"/>
    <w:rsid w:val="008D6715"/>
    <w:rsid w:val="008D7DFD"/>
    <w:rsid w:val="008E0BC9"/>
    <w:rsid w:val="008E11FE"/>
    <w:rsid w:val="008E1327"/>
    <w:rsid w:val="008E1B35"/>
    <w:rsid w:val="008E3193"/>
    <w:rsid w:val="008E32BE"/>
    <w:rsid w:val="008E3BEC"/>
    <w:rsid w:val="008E3BFF"/>
    <w:rsid w:val="008E4D04"/>
    <w:rsid w:val="008E7C72"/>
    <w:rsid w:val="008F0C6B"/>
    <w:rsid w:val="008F1F33"/>
    <w:rsid w:val="008F1FEE"/>
    <w:rsid w:val="008F3D91"/>
    <w:rsid w:val="008F5672"/>
    <w:rsid w:val="008F6DDB"/>
    <w:rsid w:val="00900144"/>
    <w:rsid w:val="00902C8E"/>
    <w:rsid w:val="0090304D"/>
    <w:rsid w:val="009053BC"/>
    <w:rsid w:val="00905F7D"/>
    <w:rsid w:val="00907A1C"/>
    <w:rsid w:val="00910AA9"/>
    <w:rsid w:val="00910D70"/>
    <w:rsid w:val="009126E1"/>
    <w:rsid w:val="0091316B"/>
    <w:rsid w:val="009132EB"/>
    <w:rsid w:val="00915D73"/>
    <w:rsid w:val="00916447"/>
    <w:rsid w:val="009173EA"/>
    <w:rsid w:val="009232E6"/>
    <w:rsid w:val="00923AAA"/>
    <w:rsid w:val="00925131"/>
    <w:rsid w:val="0092577C"/>
    <w:rsid w:val="0092623E"/>
    <w:rsid w:val="009267CA"/>
    <w:rsid w:val="009271F1"/>
    <w:rsid w:val="00927877"/>
    <w:rsid w:val="00930ADF"/>
    <w:rsid w:val="00930C07"/>
    <w:rsid w:val="00930F67"/>
    <w:rsid w:val="0093156E"/>
    <w:rsid w:val="00931710"/>
    <w:rsid w:val="009318E0"/>
    <w:rsid w:val="00932FE9"/>
    <w:rsid w:val="00934B83"/>
    <w:rsid w:val="00935A5A"/>
    <w:rsid w:val="0093644A"/>
    <w:rsid w:val="00936EBD"/>
    <w:rsid w:val="009400A8"/>
    <w:rsid w:val="00943B50"/>
    <w:rsid w:val="00944613"/>
    <w:rsid w:val="009464E0"/>
    <w:rsid w:val="00950DF8"/>
    <w:rsid w:val="00951D7A"/>
    <w:rsid w:val="0095321A"/>
    <w:rsid w:val="00956CEF"/>
    <w:rsid w:val="00957368"/>
    <w:rsid w:val="009602CE"/>
    <w:rsid w:val="00961272"/>
    <w:rsid w:val="00961748"/>
    <w:rsid w:val="0096571F"/>
    <w:rsid w:val="009674D9"/>
    <w:rsid w:val="00967DD2"/>
    <w:rsid w:val="00972471"/>
    <w:rsid w:val="009733D5"/>
    <w:rsid w:val="00975540"/>
    <w:rsid w:val="009776D0"/>
    <w:rsid w:val="009819D2"/>
    <w:rsid w:val="009836F1"/>
    <w:rsid w:val="009858D9"/>
    <w:rsid w:val="00991B2A"/>
    <w:rsid w:val="009928D4"/>
    <w:rsid w:val="009942C1"/>
    <w:rsid w:val="00996D2B"/>
    <w:rsid w:val="009971F0"/>
    <w:rsid w:val="009972F3"/>
    <w:rsid w:val="009977D5"/>
    <w:rsid w:val="00997AB8"/>
    <w:rsid w:val="00997FDF"/>
    <w:rsid w:val="009A19D9"/>
    <w:rsid w:val="009A2E7C"/>
    <w:rsid w:val="009A3E44"/>
    <w:rsid w:val="009A48C4"/>
    <w:rsid w:val="009A5540"/>
    <w:rsid w:val="009B05E6"/>
    <w:rsid w:val="009B0B5F"/>
    <w:rsid w:val="009B218D"/>
    <w:rsid w:val="009B369E"/>
    <w:rsid w:val="009B480B"/>
    <w:rsid w:val="009B70FB"/>
    <w:rsid w:val="009B7FD8"/>
    <w:rsid w:val="009C0903"/>
    <w:rsid w:val="009C35E5"/>
    <w:rsid w:val="009C490A"/>
    <w:rsid w:val="009C6075"/>
    <w:rsid w:val="009C6171"/>
    <w:rsid w:val="009C6667"/>
    <w:rsid w:val="009C72D3"/>
    <w:rsid w:val="009D0373"/>
    <w:rsid w:val="009D2C8E"/>
    <w:rsid w:val="009D3EA5"/>
    <w:rsid w:val="009D459C"/>
    <w:rsid w:val="009D630A"/>
    <w:rsid w:val="009D7501"/>
    <w:rsid w:val="009D7974"/>
    <w:rsid w:val="009D7B59"/>
    <w:rsid w:val="009E014C"/>
    <w:rsid w:val="009E3C66"/>
    <w:rsid w:val="009E472A"/>
    <w:rsid w:val="009E57F8"/>
    <w:rsid w:val="009E76ED"/>
    <w:rsid w:val="009E77FC"/>
    <w:rsid w:val="009E7940"/>
    <w:rsid w:val="009F0956"/>
    <w:rsid w:val="009F246A"/>
    <w:rsid w:val="009F34AA"/>
    <w:rsid w:val="009F4A97"/>
    <w:rsid w:val="009F4F6D"/>
    <w:rsid w:val="009F5395"/>
    <w:rsid w:val="009F5521"/>
    <w:rsid w:val="009F6191"/>
    <w:rsid w:val="009F6553"/>
    <w:rsid w:val="009F6BC4"/>
    <w:rsid w:val="009F6D95"/>
    <w:rsid w:val="009F72E1"/>
    <w:rsid w:val="009F736C"/>
    <w:rsid w:val="00A019E3"/>
    <w:rsid w:val="00A03536"/>
    <w:rsid w:val="00A04233"/>
    <w:rsid w:val="00A04A2F"/>
    <w:rsid w:val="00A0523A"/>
    <w:rsid w:val="00A06503"/>
    <w:rsid w:val="00A06DD2"/>
    <w:rsid w:val="00A11E31"/>
    <w:rsid w:val="00A12DFC"/>
    <w:rsid w:val="00A13121"/>
    <w:rsid w:val="00A135F3"/>
    <w:rsid w:val="00A14880"/>
    <w:rsid w:val="00A14FBA"/>
    <w:rsid w:val="00A16A26"/>
    <w:rsid w:val="00A202F4"/>
    <w:rsid w:val="00A203C9"/>
    <w:rsid w:val="00A20675"/>
    <w:rsid w:val="00A21169"/>
    <w:rsid w:val="00A21FBD"/>
    <w:rsid w:val="00A2255E"/>
    <w:rsid w:val="00A24F0D"/>
    <w:rsid w:val="00A277AA"/>
    <w:rsid w:val="00A27DA2"/>
    <w:rsid w:val="00A3375E"/>
    <w:rsid w:val="00A33B89"/>
    <w:rsid w:val="00A345CE"/>
    <w:rsid w:val="00A34813"/>
    <w:rsid w:val="00A369B6"/>
    <w:rsid w:val="00A36AEE"/>
    <w:rsid w:val="00A379DC"/>
    <w:rsid w:val="00A40A7F"/>
    <w:rsid w:val="00A41146"/>
    <w:rsid w:val="00A4246B"/>
    <w:rsid w:val="00A4640F"/>
    <w:rsid w:val="00A468B8"/>
    <w:rsid w:val="00A4792A"/>
    <w:rsid w:val="00A5113F"/>
    <w:rsid w:val="00A54F0E"/>
    <w:rsid w:val="00A56FD4"/>
    <w:rsid w:val="00A57146"/>
    <w:rsid w:val="00A61AA1"/>
    <w:rsid w:val="00A62707"/>
    <w:rsid w:val="00A62845"/>
    <w:rsid w:val="00A62991"/>
    <w:rsid w:val="00A62B01"/>
    <w:rsid w:val="00A6373F"/>
    <w:rsid w:val="00A64D08"/>
    <w:rsid w:val="00A64EBC"/>
    <w:rsid w:val="00A6531C"/>
    <w:rsid w:val="00A701B9"/>
    <w:rsid w:val="00A706F0"/>
    <w:rsid w:val="00A77639"/>
    <w:rsid w:val="00A80D6F"/>
    <w:rsid w:val="00A84D78"/>
    <w:rsid w:val="00A86D0A"/>
    <w:rsid w:val="00A87BD4"/>
    <w:rsid w:val="00A91956"/>
    <w:rsid w:val="00A946A7"/>
    <w:rsid w:val="00A94C12"/>
    <w:rsid w:val="00A96FE5"/>
    <w:rsid w:val="00A9790F"/>
    <w:rsid w:val="00AA3F8B"/>
    <w:rsid w:val="00AA530D"/>
    <w:rsid w:val="00AA5EC3"/>
    <w:rsid w:val="00AA7337"/>
    <w:rsid w:val="00AB0DA2"/>
    <w:rsid w:val="00AB1669"/>
    <w:rsid w:val="00AB1DE3"/>
    <w:rsid w:val="00AB2407"/>
    <w:rsid w:val="00AB3F66"/>
    <w:rsid w:val="00AB4372"/>
    <w:rsid w:val="00AB4595"/>
    <w:rsid w:val="00AB6169"/>
    <w:rsid w:val="00AB7F2E"/>
    <w:rsid w:val="00AC1E03"/>
    <w:rsid w:val="00AC22F8"/>
    <w:rsid w:val="00AC3233"/>
    <w:rsid w:val="00AC3EBA"/>
    <w:rsid w:val="00AC532F"/>
    <w:rsid w:val="00AC5CA4"/>
    <w:rsid w:val="00AC65F9"/>
    <w:rsid w:val="00AD1182"/>
    <w:rsid w:val="00AD4B13"/>
    <w:rsid w:val="00AE00C6"/>
    <w:rsid w:val="00AE0475"/>
    <w:rsid w:val="00AE174B"/>
    <w:rsid w:val="00AE22E2"/>
    <w:rsid w:val="00AE30FD"/>
    <w:rsid w:val="00AE5F55"/>
    <w:rsid w:val="00AE5F5F"/>
    <w:rsid w:val="00AE63E5"/>
    <w:rsid w:val="00AE737A"/>
    <w:rsid w:val="00AE74D0"/>
    <w:rsid w:val="00AF0B06"/>
    <w:rsid w:val="00AF0E26"/>
    <w:rsid w:val="00AF138C"/>
    <w:rsid w:val="00AF1594"/>
    <w:rsid w:val="00AF26B6"/>
    <w:rsid w:val="00AF4CBF"/>
    <w:rsid w:val="00AF5057"/>
    <w:rsid w:val="00AF50C5"/>
    <w:rsid w:val="00AF51CB"/>
    <w:rsid w:val="00AF54F2"/>
    <w:rsid w:val="00AF589E"/>
    <w:rsid w:val="00AF62A7"/>
    <w:rsid w:val="00AF6484"/>
    <w:rsid w:val="00AF6539"/>
    <w:rsid w:val="00B0208E"/>
    <w:rsid w:val="00B04B56"/>
    <w:rsid w:val="00B052FC"/>
    <w:rsid w:val="00B06066"/>
    <w:rsid w:val="00B12A90"/>
    <w:rsid w:val="00B12D22"/>
    <w:rsid w:val="00B14684"/>
    <w:rsid w:val="00B15A70"/>
    <w:rsid w:val="00B17D5C"/>
    <w:rsid w:val="00B2052B"/>
    <w:rsid w:val="00B20DDB"/>
    <w:rsid w:val="00B20F25"/>
    <w:rsid w:val="00B22F8A"/>
    <w:rsid w:val="00B23FE3"/>
    <w:rsid w:val="00B25C13"/>
    <w:rsid w:val="00B27E25"/>
    <w:rsid w:val="00B30CAB"/>
    <w:rsid w:val="00B3116C"/>
    <w:rsid w:val="00B312E8"/>
    <w:rsid w:val="00B314AE"/>
    <w:rsid w:val="00B31E50"/>
    <w:rsid w:val="00B32459"/>
    <w:rsid w:val="00B328D1"/>
    <w:rsid w:val="00B339DE"/>
    <w:rsid w:val="00B3402E"/>
    <w:rsid w:val="00B34A15"/>
    <w:rsid w:val="00B34AFA"/>
    <w:rsid w:val="00B3572D"/>
    <w:rsid w:val="00B35E5B"/>
    <w:rsid w:val="00B36612"/>
    <w:rsid w:val="00B37FA7"/>
    <w:rsid w:val="00B458C1"/>
    <w:rsid w:val="00B471F7"/>
    <w:rsid w:val="00B475C0"/>
    <w:rsid w:val="00B5020A"/>
    <w:rsid w:val="00B51DC4"/>
    <w:rsid w:val="00B51DD7"/>
    <w:rsid w:val="00B53FB0"/>
    <w:rsid w:val="00B57B9E"/>
    <w:rsid w:val="00B6164F"/>
    <w:rsid w:val="00B63318"/>
    <w:rsid w:val="00B658A3"/>
    <w:rsid w:val="00B66332"/>
    <w:rsid w:val="00B678D6"/>
    <w:rsid w:val="00B77FD9"/>
    <w:rsid w:val="00B8180F"/>
    <w:rsid w:val="00B82CDE"/>
    <w:rsid w:val="00B82F1F"/>
    <w:rsid w:val="00B835F5"/>
    <w:rsid w:val="00B8482A"/>
    <w:rsid w:val="00B853CB"/>
    <w:rsid w:val="00B86D91"/>
    <w:rsid w:val="00B87DB7"/>
    <w:rsid w:val="00B9009A"/>
    <w:rsid w:val="00B91FD9"/>
    <w:rsid w:val="00B920C2"/>
    <w:rsid w:val="00B92402"/>
    <w:rsid w:val="00B930F6"/>
    <w:rsid w:val="00B96049"/>
    <w:rsid w:val="00B961EB"/>
    <w:rsid w:val="00B96304"/>
    <w:rsid w:val="00B970C6"/>
    <w:rsid w:val="00B9724C"/>
    <w:rsid w:val="00B976B7"/>
    <w:rsid w:val="00BA05B4"/>
    <w:rsid w:val="00BA1E40"/>
    <w:rsid w:val="00BA2A6A"/>
    <w:rsid w:val="00BA36E7"/>
    <w:rsid w:val="00BA44AC"/>
    <w:rsid w:val="00BA4534"/>
    <w:rsid w:val="00BA784C"/>
    <w:rsid w:val="00BB0377"/>
    <w:rsid w:val="00BB14F5"/>
    <w:rsid w:val="00BB1BA2"/>
    <w:rsid w:val="00BB2AB9"/>
    <w:rsid w:val="00BB305C"/>
    <w:rsid w:val="00BB34CD"/>
    <w:rsid w:val="00BB476A"/>
    <w:rsid w:val="00BB4A0B"/>
    <w:rsid w:val="00BB4D9A"/>
    <w:rsid w:val="00BB7FA0"/>
    <w:rsid w:val="00BC0973"/>
    <w:rsid w:val="00BC0A3D"/>
    <w:rsid w:val="00BC0AAD"/>
    <w:rsid w:val="00BC3822"/>
    <w:rsid w:val="00BC3BC7"/>
    <w:rsid w:val="00BC52C8"/>
    <w:rsid w:val="00BC564B"/>
    <w:rsid w:val="00BC6E49"/>
    <w:rsid w:val="00BC7151"/>
    <w:rsid w:val="00BD23FC"/>
    <w:rsid w:val="00BD29F4"/>
    <w:rsid w:val="00BD491D"/>
    <w:rsid w:val="00BD4A0D"/>
    <w:rsid w:val="00BD50A3"/>
    <w:rsid w:val="00BD5143"/>
    <w:rsid w:val="00BD59E3"/>
    <w:rsid w:val="00BD5F8F"/>
    <w:rsid w:val="00BE1CAB"/>
    <w:rsid w:val="00BE234D"/>
    <w:rsid w:val="00BE386E"/>
    <w:rsid w:val="00BE54EE"/>
    <w:rsid w:val="00BE5530"/>
    <w:rsid w:val="00BE5D20"/>
    <w:rsid w:val="00BE5E16"/>
    <w:rsid w:val="00BE5E64"/>
    <w:rsid w:val="00BE6E71"/>
    <w:rsid w:val="00BF2828"/>
    <w:rsid w:val="00BF29FE"/>
    <w:rsid w:val="00BF32AA"/>
    <w:rsid w:val="00BF399C"/>
    <w:rsid w:val="00BF4798"/>
    <w:rsid w:val="00BF533B"/>
    <w:rsid w:val="00C0046C"/>
    <w:rsid w:val="00C00A36"/>
    <w:rsid w:val="00C01EC7"/>
    <w:rsid w:val="00C02B56"/>
    <w:rsid w:val="00C03ECD"/>
    <w:rsid w:val="00C045FB"/>
    <w:rsid w:val="00C055C0"/>
    <w:rsid w:val="00C06299"/>
    <w:rsid w:val="00C06A1F"/>
    <w:rsid w:val="00C06FC4"/>
    <w:rsid w:val="00C071F9"/>
    <w:rsid w:val="00C10E0D"/>
    <w:rsid w:val="00C10F32"/>
    <w:rsid w:val="00C1143F"/>
    <w:rsid w:val="00C11A41"/>
    <w:rsid w:val="00C1215F"/>
    <w:rsid w:val="00C13E74"/>
    <w:rsid w:val="00C14306"/>
    <w:rsid w:val="00C14984"/>
    <w:rsid w:val="00C2068F"/>
    <w:rsid w:val="00C25454"/>
    <w:rsid w:val="00C36628"/>
    <w:rsid w:val="00C3778D"/>
    <w:rsid w:val="00C40E8D"/>
    <w:rsid w:val="00C412FE"/>
    <w:rsid w:val="00C41692"/>
    <w:rsid w:val="00C416F8"/>
    <w:rsid w:val="00C452BD"/>
    <w:rsid w:val="00C45A9F"/>
    <w:rsid w:val="00C5374F"/>
    <w:rsid w:val="00C5612D"/>
    <w:rsid w:val="00C5712B"/>
    <w:rsid w:val="00C572BA"/>
    <w:rsid w:val="00C572EF"/>
    <w:rsid w:val="00C579A2"/>
    <w:rsid w:val="00C6015A"/>
    <w:rsid w:val="00C6017F"/>
    <w:rsid w:val="00C60C8F"/>
    <w:rsid w:val="00C62509"/>
    <w:rsid w:val="00C62FCF"/>
    <w:rsid w:val="00C64A33"/>
    <w:rsid w:val="00C66DFE"/>
    <w:rsid w:val="00C733BC"/>
    <w:rsid w:val="00C75CC0"/>
    <w:rsid w:val="00C75F74"/>
    <w:rsid w:val="00C76291"/>
    <w:rsid w:val="00C76F17"/>
    <w:rsid w:val="00C8026F"/>
    <w:rsid w:val="00C81269"/>
    <w:rsid w:val="00C82C10"/>
    <w:rsid w:val="00C84ED5"/>
    <w:rsid w:val="00C8519F"/>
    <w:rsid w:val="00C85308"/>
    <w:rsid w:val="00C93035"/>
    <w:rsid w:val="00C9322E"/>
    <w:rsid w:val="00C9436A"/>
    <w:rsid w:val="00C9624C"/>
    <w:rsid w:val="00C964A6"/>
    <w:rsid w:val="00C96A06"/>
    <w:rsid w:val="00C970A7"/>
    <w:rsid w:val="00CA209A"/>
    <w:rsid w:val="00CA2EB9"/>
    <w:rsid w:val="00CA33D6"/>
    <w:rsid w:val="00CA375E"/>
    <w:rsid w:val="00CA4E74"/>
    <w:rsid w:val="00CA5533"/>
    <w:rsid w:val="00CA62F9"/>
    <w:rsid w:val="00CA70A3"/>
    <w:rsid w:val="00CA70EC"/>
    <w:rsid w:val="00CB1BFD"/>
    <w:rsid w:val="00CB409B"/>
    <w:rsid w:val="00CB504A"/>
    <w:rsid w:val="00CB5B7A"/>
    <w:rsid w:val="00CB6707"/>
    <w:rsid w:val="00CB6B2F"/>
    <w:rsid w:val="00CB7D69"/>
    <w:rsid w:val="00CC2D49"/>
    <w:rsid w:val="00CC424B"/>
    <w:rsid w:val="00CC4CFF"/>
    <w:rsid w:val="00CC5CB0"/>
    <w:rsid w:val="00CC7BC9"/>
    <w:rsid w:val="00CC7C38"/>
    <w:rsid w:val="00CD115C"/>
    <w:rsid w:val="00CD1C75"/>
    <w:rsid w:val="00CD6161"/>
    <w:rsid w:val="00CD628E"/>
    <w:rsid w:val="00CE01E0"/>
    <w:rsid w:val="00CE0FDB"/>
    <w:rsid w:val="00CE11BD"/>
    <w:rsid w:val="00CE12E6"/>
    <w:rsid w:val="00CE168F"/>
    <w:rsid w:val="00CE22A3"/>
    <w:rsid w:val="00CE413A"/>
    <w:rsid w:val="00CE4521"/>
    <w:rsid w:val="00CE4F52"/>
    <w:rsid w:val="00CE6CFE"/>
    <w:rsid w:val="00CE799B"/>
    <w:rsid w:val="00CF1131"/>
    <w:rsid w:val="00CF13FE"/>
    <w:rsid w:val="00CF2489"/>
    <w:rsid w:val="00CF4BE3"/>
    <w:rsid w:val="00CF5BD7"/>
    <w:rsid w:val="00D001FB"/>
    <w:rsid w:val="00D02943"/>
    <w:rsid w:val="00D02B15"/>
    <w:rsid w:val="00D02CFF"/>
    <w:rsid w:val="00D03197"/>
    <w:rsid w:val="00D041AC"/>
    <w:rsid w:val="00D04375"/>
    <w:rsid w:val="00D04CBD"/>
    <w:rsid w:val="00D05566"/>
    <w:rsid w:val="00D056E3"/>
    <w:rsid w:val="00D12064"/>
    <w:rsid w:val="00D15481"/>
    <w:rsid w:val="00D155FD"/>
    <w:rsid w:val="00D157E6"/>
    <w:rsid w:val="00D3176A"/>
    <w:rsid w:val="00D329D0"/>
    <w:rsid w:val="00D35C64"/>
    <w:rsid w:val="00D36535"/>
    <w:rsid w:val="00D37DAD"/>
    <w:rsid w:val="00D446A1"/>
    <w:rsid w:val="00D44FC2"/>
    <w:rsid w:val="00D4514E"/>
    <w:rsid w:val="00D452E4"/>
    <w:rsid w:val="00D4754C"/>
    <w:rsid w:val="00D47BEC"/>
    <w:rsid w:val="00D52CBA"/>
    <w:rsid w:val="00D54490"/>
    <w:rsid w:val="00D544FD"/>
    <w:rsid w:val="00D55A35"/>
    <w:rsid w:val="00D608BA"/>
    <w:rsid w:val="00D60FEC"/>
    <w:rsid w:val="00D616C0"/>
    <w:rsid w:val="00D638BD"/>
    <w:rsid w:val="00D63FF3"/>
    <w:rsid w:val="00D65087"/>
    <w:rsid w:val="00D67D47"/>
    <w:rsid w:val="00D70887"/>
    <w:rsid w:val="00D70E1A"/>
    <w:rsid w:val="00D7192F"/>
    <w:rsid w:val="00D720D6"/>
    <w:rsid w:val="00D740F1"/>
    <w:rsid w:val="00D74B5B"/>
    <w:rsid w:val="00D7573B"/>
    <w:rsid w:val="00D7652D"/>
    <w:rsid w:val="00D76EE4"/>
    <w:rsid w:val="00D7781C"/>
    <w:rsid w:val="00D80614"/>
    <w:rsid w:val="00D8249E"/>
    <w:rsid w:val="00D82664"/>
    <w:rsid w:val="00D8452E"/>
    <w:rsid w:val="00D84AED"/>
    <w:rsid w:val="00D87889"/>
    <w:rsid w:val="00D902CE"/>
    <w:rsid w:val="00D905CE"/>
    <w:rsid w:val="00D91F1D"/>
    <w:rsid w:val="00D92793"/>
    <w:rsid w:val="00D929E8"/>
    <w:rsid w:val="00D92EE6"/>
    <w:rsid w:val="00D94CF9"/>
    <w:rsid w:val="00D950AF"/>
    <w:rsid w:val="00D95225"/>
    <w:rsid w:val="00DA2155"/>
    <w:rsid w:val="00DA5BF2"/>
    <w:rsid w:val="00DA698A"/>
    <w:rsid w:val="00DB1B39"/>
    <w:rsid w:val="00DB3663"/>
    <w:rsid w:val="00DB3B4C"/>
    <w:rsid w:val="00DB50FC"/>
    <w:rsid w:val="00DB6B59"/>
    <w:rsid w:val="00DB6D79"/>
    <w:rsid w:val="00DB6DCB"/>
    <w:rsid w:val="00DB7175"/>
    <w:rsid w:val="00DC0754"/>
    <w:rsid w:val="00DC1615"/>
    <w:rsid w:val="00DC3333"/>
    <w:rsid w:val="00DC59C1"/>
    <w:rsid w:val="00DC7849"/>
    <w:rsid w:val="00DD04BA"/>
    <w:rsid w:val="00DD06CC"/>
    <w:rsid w:val="00DD154C"/>
    <w:rsid w:val="00DD180B"/>
    <w:rsid w:val="00DD250B"/>
    <w:rsid w:val="00DD2969"/>
    <w:rsid w:val="00DD3E97"/>
    <w:rsid w:val="00DD500F"/>
    <w:rsid w:val="00DD5D3C"/>
    <w:rsid w:val="00DD5EC8"/>
    <w:rsid w:val="00DD6095"/>
    <w:rsid w:val="00DD6C8B"/>
    <w:rsid w:val="00DD72E2"/>
    <w:rsid w:val="00DE2A24"/>
    <w:rsid w:val="00DE30F0"/>
    <w:rsid w:val="00DE31F1"/>
    <w:rsid w:val="00DE44E7"/>
    <w:rsid w:val="00DE5DF0"/>
    <w:rsid w:val="00DE5E68"/>
    <w:rsid w:val="00DF0150"/>
    <w:rsid w:val="00DF39A0"/>
    <w:rsid w:val="00DF68FA"/>
    <w:rsid w:val="00DF737C"/>
    <w:rsid w:val="00E02039"/>
    <w:rsid w:val="00E03876"/>
    <w:rsid w:val="00E04276"/>
    <w:rsid w:val="00E04889"/>
    <w:rsid w:val="00E06054"/>
    <w:rsid w:val="00E06156"/>
    <w:rsid w:val="00E06FBC"/>
    <w:rsid w:val="00E07DB3"/>
    <w:rsid w:val="00E10EBB"/>
    <w:rsid w:val="00E11925"/>
    <w:rsid w:val="00E13F43"/>
    <w:rsid w:val="00E14DBC"/>
    <w:rsid w:val="00E17BC5"/>
    <w:rsid w:val="00E20E88"/>
    <w:rsid w:val="00E23492"/>
    <w:rsid w:val="00E2350A"/>
    <w:rsid w:val="00E26FCB"/>
    <w:rsid w:val="00E2715D"/>
    <w:rsid w:val="00E275F2"/>
    <w:rsid w:val="00E27929"/>
    <w:rsid w:val="00E30AD6"/>
    <w:rsid w:val="00E30B64"/>
    <w:rsid w:val="00E31C2A"/>
    <w:rsid w:val="00E32240"/>
    <w:rsid w:val="00E33989"/>
    <w:rsid w:val="00E360C3"/>
    <w:rsid w:val="00E4018A"/>
    <w:rsid w:val="00E44D69"/>
    <w:rsid w:val="00E455D7"/>
    <w:rsid w:val="00E459B1"/>
    <w:rsid w:val="00E4673C"/>
    <w:rsid w:val="00E5045E"/>
    <w:rsid w:val="00E51309"/>
    <w:rsid w:val="00E51B12"/>
    <w:rsid w:val="00E52D45"/>
    <w:rsid w:val="00E5349B"/>
    <w:rsid w:val="00E53CBB"/>
    <w:rsid w:val="00E5419F"/>
    <w:rsid w:val="00E55457"/>
    <w:rsid w:val="00E55889"/>
    <w:rsid w:val="00E56D9C"/>
    <w:rsid w:val="00E56E38"/>
    <w:rsid w:val="00E60AE2"/>
    <w:rsid w:val="00E616C8"/>
    <w:rsid w:val="00E61FCD"/>
    <w:rsid w:val="00E62181"/>
    <w:rsid w:val="00E6418F"/>
    <w:rsid w:val="00E64D49"/>
    <w:rsid w:val="00E66FAD"/>
    <w:rsid w:val="00E67677"/>
    <w:rsid w:val="00E67DE5"/>
    <w:rsid w:val="00E71638"/>
    <w:rsid w:val="00E7180B"/>
    <w:rsid w:val="00E71D12"/>
    <w:rsid w:val="00E729FA"/>
    <w:rsid w:val="00E72F35"/>
    <w:rsid w:val="00E740CC"/>
    <w:rsid w:val="00E74D48"/>
    <w:rsid w:val="00E74DAA"/>
    <w:rsid w:val="00E75772"/>
    <w:rsid w:val="00E75AE8"/>
    <w:rsid w:val="00E75C91"/>
    <w:rsid w:val="00E84EBE"/>
    <w:rsid w:val="00E86128"/>
    <w:rsid w:val="00E90653"/>
    <w:rsid w:val="00E90924"/>
    <w:rsid w:val="00E92468"/>
    <w:rsid w:val="00E92DC8"/>
    <w:rsid w:val="00E9794C"/>
    <w:rsid w:val="00EA21CD"/>
    <w:rsid w:val="00EA2621"/>
    <w:rsid w:val="00EA2639"/>
    <w:rsid w:val="00EA2AB5"/>
    <w:rsid w:val="00EA3CB2"/>
    <w:rsid w:val="00EA4712"/>
    <w:rsid w:val="00EA6D13"/>
    <w:rsid w:val="00EB057B"/>
    <w:rsid w:val="00EB35CC"/>
    <w:rsid w:val="00EB6DA5"/>
    <w:rsid w:val="00EB71F3"/>
    <w:rsid w:val="00EC0343"/>
    <w:rsid w:val="00EC104A"/>
    <w:rsid w:val="00EC2F7D"/>
    <w:rsid w:val="00EC3148"/>
    <w:rsid w:val="00EC47FF"/>
    <w:rsid w:val="00EC4C87"/>
    <w:rsid w:val="00ED0A79"/>
    <w:rsid w:val="00ED1F5D"/>
    <w:rsid w:val="00ED1FD3"/>
    <w:rsid w:val="00ED2D20"/>
    <w:rsid w:val="00ED4588"/>
    <w:rsid w:val="00ED489B"/>
    <w:rsid w:val="00ED562E"/>
    <w:rsid w:val="00EE58E4"/>
    <w:rsid w:val="00EF079A"/>
    <w:rsid w:val="00EF0AA1"/>
    <w:rsid w:val="00EF162C"/>
    <w:rsid w:val="00EF2187"/>
    <w:rsid w:val="00EF39C6"/>
    <w:rsid w:val="00EF5C43"/>
    <w:rsid w:val="00EF7CA4"/>
    <w:rsid w:val="00EF7D9F"/>
    <w:rsid w:val="00F0096A"/>
    <w:rsid w:val="00F009CF"/>
    <w:rsid w:val="00F00A08"/>
    <w:rsid w:val="00F01060"/>
    <w:rsid w:val="00F0118A"/>
    <w:rsid w:val="00F02E2B"/>
    <w:rsid w:val="00F036BD"/>
    <w:rsid w:val="00F0442A"/>
    <w:rsid w:val="00F06083"/>
    <w:rsid w:val="00F073BA"/>
    <w:rsid w:val="00F10321"/>
    <w:rsid w:val="00F11188"/>
    <w:rsid w:val="00F11254"/>
    <w:rsid w:val="00F119A3"/>
    <w:rsid w:val="00F151BD"/>
    <w:rsid w:val="00F20619"/>
    <w:rsid w:val="00F20F5A"/>
    <w:rsid w:val="00F21835"/>
    <w:rsid w:val="00F235EF"/>
    <w:rsid w:val="00F24EB6"/>
    <w:rsid w:val="00F2520B"/>
    <w:rsid w:val="00F252F6"/>
    <w:rsid w:val="00F25D79"/>
    <w:rsid w:val="00F260B1"/>
    <w:rsid w:val="00F278CA"/>
    <w:rsid w:val="00F33925"/>
    <w:rsid w:val="00F36FD8"/>
    <w:rsid w:val="00F37966"/>
    <w:rsid w:val="00F4084E"/>
    <w:rsid w:val="00F42708"/>
    <w:rsid w:val="00F4315D"/>
    <w:rsid w:val="00F431B9"/>
    <w:rsid w:val="00F432CD"/>
    <w:rsid w:val="00F4357E"/>
    <w:rsid w:val="00F4551E"/>
    <w:rsid w:val="00F46C0B"/>
    <w:rsid w:val="00F51215"/>
    <w:rsid w:val="00F530EB"/>
    <w:rsid w:val="00F53293"/>
    <w:rsid w:val="00F53B63"/>
    <w:rsid w:val="00F54063"/>
    <w:rsid w:val="00F5645B"/>
    <w:rsid w:val="00F567C1"/>
    <w:rsid w:val="00F570E4"/>
    <w:rsid w:val="00F57CBB"/>
    <w:rsid w:val="00F6138C"/>
    <w:rsid w:val="00F61B7F"/>
    <w:rsid w:val="00F62D92"/>
    <w:rsid w:val="00F64C0A"/>
    <w:rsid w:val="00F661BB"/>
    <w:rsid w:val="00F667D8"/>
    <w:rsid w:val="00F72077"/>
    <w:rsid w:val="00F73977"/>
    <w:rsid w:val="00F74AED"/>
    <w:rsid w:val="00F762B5"/>
    <w:rsid w:val="00F774D5"/>
    <w:rsid w:val="00F7795C"/>
    <w:rsid w:val="00F83B78"/>
    <w:rsid w:val="00F8407B"/>
    <w:rsid w:val="00F84430"/>
    <w:rsid w:val="00F84EF6"/>
    <w:rsid w:val="00F85ACE"/>
    <w:rsid w:val="00F869F4"/>
    <w:rsid w:val="00F8737A"/>
    <w:rsid w:val="00F9236C"/>
    <w:rsid w:val="00F92B6D"/>
    <w:rsid w:val="00F95476"/>
    <w:rsid w:val="00F9708D"/>
    <w:rsid w:val="00F9724B"/>
    <w:rsid w:val="00F97AC0"/>
    <w:rsid w:val="00FA05D0"/>
    <w:rsid w:val="00FA282A"/>
    <w:rsid w:val="00FA6D8A"/>
    <w:rsid w:val="00FA6EA2"/>
    <w:rsid w:val="00FA7D84"/>
    <w:rsid w:val="00FB0808"/>
    <w:rsid w:val="00FB0E3D"/>
    <w:rsid w:val="00FB2394"/>
    <w:rsid w:val="00FB2D5E"/>
    <w:rsid w:val="00FB3698"/>
    <w:rsid w:val="00FB6505"/>
    <w:rsid w:val="00FC0347"/>
    <w:rsid w:val="00FC06F9"/>
    <w:rsid w:val="00FC13E1"/>
    <w:rsid w:val="00FC265A"/>
    <w:rsid w:val="00FC35CC"/>
    <w:rsid w:val="00FC3CEF"/>
    <w:rsid w:val="00FC4449"/>
    <w:rsid w:val="00FC6793"/>
    <w:rsid w:val="00FC6A1C"/>
    <w:rsid w:val="00FC6AF0"/>
    <w:rsid w:val="00FC6FF7"/>
    <w:rsid w:val="00FC746C"/>
    <w:rsid w:val="00FC78C0"/>
    <w:rsid w:val="00FD1884"/>
    <w:rsid w:val="00FD3D70"/>
    <w:rsid w:val="00FD3E5D"/>
    <w:rsid w:val="00FD5E2D"/>
    <w:rsid w:val="00FD7D2D"/>
    <w:rsid w:val="00FE1FB4"/>
    <w:rsid w:val="00FE3881"/>
    <w:rsid w:val="00FE3E76"/>
    <w:rsid w:val="00FE4854"/>
    <w:rsid w:val="00FE7FE1"/>
    <w:rsid w:val="00FF046D"/>
    <w:rsid w:val="00FF0BEC"/>
    <w:rsid w:val="00FF1D89"/>
    <w:rsid w:val="00FF379D"/>
    <w:rsid w:val="00FF3A95"/>
    <w:rsid w:val="00FF530F"/>
    <w:rsid w:val="00FF6871"/>
    <w:rsid w:val="00FF7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EF"/>
  </w:style>
  <w:style w:type="paragraph" w:styleId="Heading1">
    <w:name w:val="heading 1"/>
    <w:basedOn w:val="Normal"/>
    <w:next w:val="Normal"/>
    <w:link w:val="Heading1Char"/>
    <w:uiPriority w:val="9"/>
    <w:qFormat/>
    <w:rsid w:val="001321EF"/>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321E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321EF"/>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1321E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321EF"/>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1321EF"/>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1321EF"/>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1321EF"/>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1321EF"/>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style>
  <w:style w:type="paragraph" w:customStyle="1" w:styleId="apphead2">
    <w:name w:val="app:head2"/>
    <w:basedOn w:val="Heading2"/>
    <w:next w:val="Normal"/>
    <w:rsid w:val="008E1327"/>
    <w:pPr>
      <w:keepLines w:val="0"/>
      <w:tabs>
        <w:tab w:val="left" w:pos="2160"/>
      </w:tabs>
      <w:spacing w:before="120" w:after="240"/>
      <w:ind w:left="2160" w:hanging="2160"/>
    </w:pPr>
    <w:rPr>
      <w:rFonts w:ascii="Arial" w:eastAsia="Times New Roman" w:hAnsi="Arial" w:cs="Times New Roman"/>
      <w:bCs/>
      <w:color w:val="auto"/>
      <w:szCs w:val="20"/>
    </w:rPr>
  </w:style>
  <w:style w:type="character" w:customStyle="1" w:styleId="Heading2Char">
    <w:name w:val="Heading 2 Char"/>
    <w:basedOn w:val="DefaultParagraphFont"/>
    <w:link w:val="Heading2"/>
    <w:uiPriority w:val="9"/>
    <w:rsid w:val="001321EF"/>
    <w:rPr>
      <w:rFonts w:asciiTheme="majorHAnsi" w:eastAsiaTheme="majorEastAsia" w:hAnsiTheme="majorHAnsi" w:cstheme="majorBidi"/>
      <w:color w:val="404040" w:themeColor="text1" w:themeTint="BF"/>
      <w:sz w:val="28"/>
      <w:szCs w:val="28"/>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59"/>
    <w:rsid w:val="008961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153D9"/>
    <w:pPr>
      <w:spacing w:before="100" w:beforeAutospacing="1" w:after="100" w:afterAutospacing="1"/>
    </w:pPr>
    <w:rPr>
      <w:szCs w:val="24"/>
      <w:lang w:val="en-GB" w:eastAsia="en-GB"/>
    </w:rPr>
  </w:style>
  <w:style w:type="paragraph" w:styleId="ListParagraph">
    <w:name w:val="List Paragraph"/>
    <w:basedOn w:val="Normal"/>
    <w:uiPriority w:val="34"/>
    <w:qFormat/>
    <w:rsid w:val="004D7121"/>
    <w:pPr>
      <w:ind w:left="720"/>
      <w:contextualSpacing/>
    </w:pPr>
  </w:style>
  <w:style w:type="character" w:styleId="CommentReference">
    <w:name w:val="annotation reference"/>
    <w:basedOn w:val="DefaultParagraphFont"/>
    <w:uiPriority w:val="99"/>
    <w:semiHidden/>
    <w:unhideWhenUsed/>
    <w:rsid w:val="00605F99"/>
    <w:rPr>
      <w:sz w:val="16"/>
      <w:szCs w:val="16"/>
    </w:rPr>
  </w:style>
  <w:style w:type="paragraph" w:styleId="CommentText">
    <w:name w:val="annotation text"/>
    <w:basedOn w:val="Normal"/>
    <w:link w:val="CommentTextChar"/>
    <w:uiPriority w:val="99"/>
    <w:unhideWhenUsed/>
    <w:rsid w:val="00605F99"/>
  </w:style>
  <w:style w:type="character" w:customStyle="1" w:styleId="CommentTextChar">
    <w:name w:val="Comment Text Char"/>
    <w:basedOn w:val="DefaultParagraphFont"/>
    <w:link w:val="CommentText"/>
    <w:uiPriority w:val="99"/>
    <w:rsid w:val="00605F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5F99"/>
    <w:rPr>
      <w:b/>
      <w:bCs/>
    </w:rPr>
  </w:style>
  <w:style w:type="character" w:customStyle="1" w:styleId="CommentSubjectChar">
    <w:name w:val="Comment Subject Char"/>
    <w:basedOn w:val="CommentTextChar"/>
    <w:link w:val="CommentSubject"/>
    <w:uiPriority w:val="99"/>
    <w:semiHidden/>
    <w:rsid w:val="00605F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05F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F99"/>
    <w:rPr>
      <w:rFonts w:ascii="Segoe UI" w:eastAsia="Times New Roman" w:hAnsi="Segoe UI" w:cs="Segoe UI"/>
      <w:sz w:val="18"/>
      <w:szCs w:val="18"/>
    </w:rPr>
  </w:style>
  <w:style w:type="character" w:styleId="Hyperlink">
    <w:name w:val="Hyperlink"/>
    <w:basedOn w:val="DefaultParagraphFont"/>
    <w:uiPriority w:val="99"/>
    <w:unhideWhenUsed/>
    <w:rsid w:val="00A701B9"/>
    <w:rPr>
      <w:color w:val="0000FF" w:themeColor="hyperlink"/>
      <w:u w:val="single"/>
    </w:rPr>
  </w:style>
  <w:style w:type="paragraph" w:customStyle="1" w:styleId="EndNoteBibliographyTitle">
    <w:name w:val="EndNote Bibliography Title"/>
    <w:basedOn w:val="Normal"/>
    <w:link w:val="EndNoteBibliographyTitleChar"/>
    <w:rsid w:val="00FD1884"/>
    <w:pPr>
      <w:spacing w:after="0"/>
      <w:jc w:val="center"/>
    </w:pPr>
    <w:rPr>
      <w:rFonts w:ascii="Times New Roman" w:hAnsi="Times New Roman" w:cs="Times New Roman"/>
      <w:noProof/>
      <w:sz w:val="24"/>
    </w:rPr>
  </w:style>
  <w:style w:type="character" w:customStyle="1" w:styleId="listbullChar">
    <w:name w:val="list:bull Char"/>
    <w:basedOn w:val="DefaultParagraphFont"/>
    <w:link w:val="listbull"/>
    <w:rsid w:val="00FD1884"/>
    <w:rPr>
      <w:rFonts w:ascii="Times New Roman" w:eastAsia="Times New Roman" w:hAnsi="Times New Roman" w:cs="Times New Roman"/>
      <w:sz w:val="24"/>
      <w:szCs w:val="20"/>
    </w:rPr>
  </w:style>
  <w:style w:type="character" w:customStyle="1" w:styleId="EndNoteBibliographyTitleChar">
    <w:name w:val="EndNote Bibliography Title Char"/>
    <w:basedOn w:val="listbullChar"/>
    <w:link w:val="EndNoteBibliographyTitle"/>
    <w:rsid w:val="00FD1884"/>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FD1884"/>
    <w:pPr>
      <w:spacing w:line="240" w:lineRule="auto"/>
    </w:pPr>
    <w:rPr>
      <w:rFonts w:ascii="Times New Roman" w:hAnsi="Times New Roman" w:cs="Times New Roman"/>
      <w:noProof/>
      <w:sz w:val="24"/>
    </w:rPr>
  </w:style>
  <w:style w:type="character" w:customStyle="1" w:styleId="EndNoteBibliographyChar">
    <w:name w:val="EndNote Bibliography Char"/>
    <w:basedOn w:val="listbullChar"/>
    <w:link w:val="EndNoteBibliography"/>
    <w:rsid w:val="00FD1884"/>
    <w:rPr>
      <w:rFonts w:ascii="Times New Roman" w:eastAsia="Times New Roman" w:hAnsi="Times New Roman" w:cs="Times New Roman"/>
      <w:noProof/>
      <w:sz w:val="24"/>
      <w:szCs w:val="20"/>
    </w:rPr>
  </w:style>
  <w:style w:type="paragraph" w:styleId="Revision">
    <w:name w:val="Revision"/>
    <w:hidden/>
    <w:uiPriority w:val="99"/>
    <w:semiHidden/>
    <w:rsid w:val="00685337"/>
    <w:pPr>
      <w:spacing w:after="0"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8A65DC"/>
  </w:style>
  <w:style w:type="character" w:styleId="PlaceholderText">
    <w:name w:val="Placeholder Text"/>
    <w:basedOn w:val="DefaultParagraphFont"/>
    <w:uiPriority w:val="99"/>
    <w:semiHidden/>
    <w:rsid w:val="00223ED8"/>
    <w:rPr>
      <w:color w:val="808080"/>
    </w:rPr>
  </w:style>
  <w:style w:type="paragraph" w:styleId="Caption">
    <w:name w:val="caption"/>
    <w:basedOn w:val="Normal"/>
    <w:next w:val="Normal"/>
    <w:uiPriority w:val="35"/>
    <w:unhideWhenUsed/>
    <w:qFormat/>
    <w:rsid w:val="001321EF"/>
    <w:pPr>
      <w:spacing w:line="240" w:lineRule="auto"/>
    </w:pPr>
    <w:rPr>
      <w:b/>
      <w:bCs/>
      <w:smallCaps/>
      <w:color w:val="595959" w:themeColor="text1" w:themeTint="A6"/>
      <w:spacing w:val="6"/>
    </w:rPr>
  </w:style>
  <w:style w:type="paragraph" w:styleId="BodyText">
    <w:name w:val="Body Text"/>
    <w:aliases w:val="Body Text Char1,Body Text Char2 Char,Body Text Char1 Char Char,Body Text Char2 Char Char Char,Body Text Char1 Char Char Char Char,Body Text Char2 Char Char Char Char Char,Body Text Char1 Char Char Char Char Char Char,Body Text Char Char Char"/>
    <w:basedOn w:val="Normal"/>
    <w:link w:val="BodyTextChar"/>
    <w:rsid w:val="00425087"/>
    <w:pPr>
      <w:spacing w:after="220" w:line="360" w:lineRule="auto"/>
    </w:pPr>
    <w:rPr>
      <w:rFonts w:ascii="Book Antiqua" w:hAnsi="Book Antiqua"/>
      <w:sz w:val="22"/>
      <w:szCs w:val="24"/>
      <w:lang w:val="en-GB"/>
    </w:rPr>
  </w:style>
  <w:style w:type="character" w:customStyle="1" w:styleId="BodyTextChar">
    <w:name w:val="Body Text Char"/>
    <w:aliases w:val="Body Text Char1 Char,Body Text Char2 Char Char,Body Text Char1 Char Char Char,Body Text Char2 Char Char Char Char,Body Text Char1 Char Char Char Char Char,Body Text Char2 Char Char Char Char Char Char,Body Text Char Char Char Char"/>
    <w:basedOn w:val="DefaultParagraphFont"/>
    <w:link w:val="BodyText"/>
    <w:rsid w:val="00425087"/>
    <w:rPr>
      <w:rFonts w:ascii="Book Antiqua" w:eastAsia="Times New Roman" w:hAnsi="Book Antiqua" w:cs="Times New Roman"/>
      <w:szCs w:val="24"/>
      <w:lang w:val="en-GB"/>
    </w:rPr>
  </w:style>
  <w:style w:type="table" w:customStyle="1" w:styleId="PlainTable41">
    <w:name w:val="Plain Table 41"/>
    <w:basedOn w:val="TableNormal"/>
    <w:uiPriority w:val="44"/>
    <w:rsid w:val="009F655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21E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321EF"/>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semiHidden/>
    <w:rsid w:val="001321EF"/>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1321EF"/>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1321EF"/>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1321EF"/>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1321EF"/>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1321EF"/>
    <w:rPr>
      <w:rFonts w:asciiTheme="majorHAnsi" w:eastAsiaTheme="majorEastAsia" w:hAnsiTheme="majorHAnsi" w:cstheme="majorBidi"/>
      <w:b/>
      <w:bCs/>
      <w:i/>
      <w:iCs/>
      <w:color w:val="1F497D" w:themeColor="text2"/>
    </w:rPr>
  </w:style>
  <w:style w:type="paragraph" w:styleId="Title">
    <w:name w:val="Title"/>
    <w:basedOn w:val="Normal"/>
    <w:next w:val="Normal"/>
    <w:link w:val="TitleChar"/>
    <w:uiPriority w:val="10"/>
    <w:qFormat/>
    <w:rsid w:val="001321EF"/>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1321EF"/>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1321EF"/>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321EF"/>
    <w:rPr>
      <w:rFonts w:asciiTheme="majorHAnsi" w:eastAsiaTheme="majorEastAsia" w:hAnsiTheme="majorHAnsi" w:cstheme="majorBidi"/>
      <w:sz w:val="24"/>
      <w:szCs w:val="24"/>
    </w:rPr>
  </w:style>
  <w:style w:type="character" w:styleId="Strong">
    <w:name w:val="Strong"/>
    <w:basedOn w:val="DefaultParagraphFont"/>
    <w:uiPriority w:val="22"/>
    <w:qFormat/>
    <w:rsid w:val="001321EF"/>
    <w:rPr>
      <w:b/>
      <w:bCs/>
    </w:rPr>
  </w:style>
  <w:style w:type="character" w:styleId="Emphasis">
    <w:name w:val="Emphasis"/>
    <w:basedOn w:val="DefaultParagraphFont"/>
    <w:uiPriority w:val="20"/>
    <w:qFormat/>
    <w:rsid w:val="001321EF"/>
    <w:rPr>
      <w:i/>
      <w:iCs/>
    </w:rPr>
  </w:style>
  <w:style w:type="paragraph" w:styleId="NoSpacing">
    <w:name w:val="No Spacing"/>
    <w:uiPriority w:val="1"/>
    <w:qFormat/>
    <w:rsid w:val="001321EF"/>
    <w:pPr>
      <w:spacing w:after="0" w:line="240" w:lineRule="auto"/>
    </w:pPr>
  </w:style>
  <w:style w:type="paragraph" w:styleId="Quote">
    <w:name w:val="Quote"/>
    <w:basedOn w:val="Normal"/>
    <w:next w:val="Normal"/>
    <w:link w:val="QuoteChar"/>
    <w:uiPriority w:val="29"/>
    <w:qFormat/>
    <w:rsid w:val="001321E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321EF"/>
    <w:rPr>
      <w:i/>
      <w:iCs/>
      <w:color w:val="404040" w:themeColor="text1" w:themeTint="BF"/>
    </w:rPr>
  </w:style>
  <w:style w:type="paragraph" w:styleId="IntenseQuote">
    <w:name w:val="Intense Quote"/>
    <w:basedOn w:val="Normal"/>
    <w:next w:val="Normal"/>
    <w:link w:val="IntenseQuoteChar"/>
    <w:uiPriority w:val="30"/>
    <w:qFormat/>
    <w:rsid w:val="001321EF"/>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1321EF"/>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1321EF"/>
    <w:rPr>
      <w:i/>
      <w:iCs/>
      <w:color w:val="404040" w:themeColor="text1" w:themeTint="BF"/>
    </w:rPr>
  </w:style>
  <w:style w:type="character" w:styleId="IntenseEmphasis">
    <w:name w:val="Intense Emphasis"/>
    <w:basedOn w:val="DefaultParagraphFont"/>
    <w:uiPriority w:val="21"/>
    <w:qFormat/>
    <w:rsid w:val="001321EF"/>
    <w:rPr>
      <w:b/>
      <w:bCs/>
      <w:i/>
      <w:iCs/>
    </w:rPr>
  </w:style>
  <w:style w:type="character" w:styleId="SubtleReference">
    <w:name w:val="Subtle Reference"/>
    <w:basedOn w:val="DefaultParagraphFont"/>
    <w:uiPriority w:val="31"/>
    <w:qFormat/>
    <w:rsid w:val="001321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321EF"/>
    <w:rPr>
      <w:b/>
      <w:bCs/>
      <w:smallCaps/>
      <w:spacing w:val="5"/>
      <w:u w:val="single"/>
    </w:rPr>
  </w:style>
  <w:style w:type="character" w:styleId="BookTitle">
    <w:name w:val="Book Title"/>
    <w:basedOn w:val="DefaultParagraphFont"/>
    <w:uiPriority w:val="33"/>
    <w:qFormat/>
    <w:rsid w:val="001321EF"/>
    <w:rPr>
      <w:b/>
      <w:bCs/>
      <w:smallCaps/>
    </w:rPr>
  </w:style>
  <w:style w:type="paragraph" w:styleId="TOCHeading">
    <w:name w:val="TOC Heading"/>
    <w:basedOn w:val="Heading1"/>
    <w:next w:val="Normal"/>
    <w:uiPriority w:val="39"/>
    <w:semiHidden/>
    <w:unhideWhenUsed/>
    <w:qFormat/>
    <w:rsid w:val="001321EF"/>
    <w:pPr>
      <w:outlineLvl w:val="9"/>
    </w:pPr>
  </w:style>
  <w:style w:type="paragraph" w:customStyle="1" w:styleId="TableNormal1">
    <w:name w:val="Table Normal1"/>
    <w:basedOn w:val="Normal"/>
    <w:qFormat/>
    <w:rsid w:val="00866741"/>
    <w:pPr>
      <w:tabs>
        <w:tab w:val="left" w:pos="2474"/>
      </w:tabs>
      <w:spacing w:after="0" w:line="240" w:lineRule="auto"/>
    </w:pPr>
    <w:rPr>
      <w:rFonts w:ascii="Arial" w:eastAsia="Times New Roman" w:hAnsi="Arial" w:cs="Tahoma"/>
      <w:spacing w:val="-2"/>
      <w:sz w:val="16"/>
      <w:szCs w:val="16"/>
      <w:lang w:val="en-GB"/>
    </w:rPr>
  </w:style>
  <w:style w:type="paragraph" w:styleId="EndnoteText">
    <w:name w:val="endnote text"/>
    <w:basedOn w:val="Normal"/>
    <w:link w:val="EndnoteTextChar"/>
    <w:uiPriority w:val="99"/>
    <w:semiHidden/>
    <w:unhideWhenUsed/>
    <w:rsid w:val="00CA5533"/>
    <w:pPr>
      <w:spacing w:after="0" w:line="240" w:lineRule="auto"/>
    </w:pPr>
  </w:style>
  <w:style w:type="character" w:customStyle="1" w:styleId="EndnoteTextChar">
    <w:name w:val="Endnote Text Char"/>
    <w:basedOn w:val="DefaultParagraphFont"/>
    <w:link w:val="EndnoteText"/>
    <w:uiPriority w:val="99"/>
    <w:semiHidden/>
    <w:rsid w:val="00CA5533"/>
  </w:style>
  <w:style w:type="character" w:styleId="EndnoteReference">
    <w:name w:val="endnote reference"/>
    <w:basedOn w:val="DefaultParagraphFont"/>
    <w:uiPriority w:val="99"/>
    <w:semiHidden/>
    <w:unhideWhenUsed/>
    <w:rsid w:val="00CA5533"/>
    <w:rPr>
      <w:vertAlign w:val="superscript"/>
    </w:rPr>
  </w:style>
  <w:style w:type="paragraph" w:styleId="FootnoteText">
    <w:name w:val="footnote text"/>
    <w:basedOn w:val="Normal"/>
    <w:link w:val="FootnoteTextChar"/>
    <w:uiPriority w:val="99"/>
    <w:semiHidden/>
    <w:unhideWhenUsed/>
    <w:rsid w:val="00B53FB0"/>
    <w:pPr>
      <w:spacing w:after="0" w:line="240" w:lineRule="auto"/>
    </w:pPr>
  </w:style>
  <w:style w:type="character" w:customStyle="1" w:styleId="FootnoteTextChar">
    <w:name w:val="Footnote Text Char"/>
    <w:basedOn w:val="DefaultParagraphFont"/>
    <w:link w:val="FootnoteText"/>
    <w:uiPriority w:val="99"/>
    <w:semiHidden/>
    <w:rsid w:val="00B53FB0"/>
  </w:style>
  <w:style w:type="character" w:styleId="FootnoteReference">
    <w:name w:val="footnote reference"/>
    <w:basedOn w:val="DefaultParagraphFont"/>
    <w:uiPriority w:val="99"/>
    <w:semiHidden/>
    <w:unhideWhenUsed/>
    <w:rsid w:val="00B53FB0"/>
    <w:rPr>
      <w:vertAlign w:val="superscript"/>
    </w:rPr>
  </w:style>
  <w:style w:type="character" w:styleId="FollowedHyperlink">
    <w:name w:val="FollowedHyperlink"/>
    <w:basedOn w:val="DefaultParagraphFont"/>
    <w:uiPriority w:val="99"/>
    <w:semiHidden/>
    <w:unhideWhenUsed/>
    <w:rsid w:val="00DC3333"/>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EF"/>
  </w:style>
  <w:style w:type="paragraph" w:styleId="Heading1">
    <w:name w:val="heading 1"/>
    <w:basedOn w:val="Normal"/>
    <w:next w:val="Normal"/>
    <w:link w:val="Heading1Char"/>
    <w:uiPriority w:val="9"/>
    <w:qFormat/>
    <w:rsid w:val="001321EF"/>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321E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321EF"/>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1321E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321EF"/>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1321EF"/>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1321EF"/>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1321EF"/>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1321EF"/>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style>
  <w:style w:type="paragraph" w:customStyle="1" w:styleId="apphead2">
    <w:name w:val="app:head2"/>
    <w:basedOn w:val="Heading2"/>
    <w:next w:val="Normal"/>
    <w:rsid w:val="008E1327"/>
    <w:pPr>
      <w:keepLines w:val="0"/>
      <w:tabs>
        <w:tab w:val="left" w:pos="2160"/>
      </w:tabs>
      <w:spacing w:before="120" w:after="240"/>
      <w:ind w:left="2160" w:hanging="2160"/>
    </w:pPr>
    <w:rPr>
      <w:rFonts w:ascii="Arial" w:eastAsia="Times New Roman" w:hAnsi="Arial" w:cs="Times New Roman"/>
      <w:bCs/>
      <w:color w:val="auto"/>
      <w:szCs w:val="20"/>
    </w:rPr>
  </w:style>
  <w:style w:type="character" w:customStyle="1" w:styleId="Heading2Char">
    <w:name w:val="Heading 2 Char"/>
    <w:basedOn w:val="DefaultParagraphFont"/>
    <w:link w:val="Heading2"/>
    <w:uiPriority w:val="9"/>
    <w:rsid w:val="001321EF"/>
    <w:rPr>
      <w:rFonts w:asciiTheme="majorHAnsi" w:eastAsiaTheme="majorEastAsia" w:hAnsiTheme="majorHAnsi" w:cstheme="majorBidi"/>
      <w:color w:val="404040" w:themeColor="text1" w:themeTint="BF"/>
      <w:sz w:val="28"/>
      <w:szCs w:val="28"/>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59"/>
    <w:rsid w:val="008961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153D9"/>
    <w:pPr>
      <w:spacing w:before="100" w:beforeAutospacing="1" w:after="100" w:afterAutospacing="1"/>
    </w:pPr>
    <w:rPr>
      <w:szCs w:val="24"/>
      <w:lang w:val="en-GB" w:eastAsia="en-GB"/>
    </w:rPr>
  </w:style>
  <w:style w:type="paragraph" w:styleId="ListParagraph">
    <w:name w:val="List Paragraph"/>
    <w:basedOn w:val="Normal"/>
    <w:uiPriority w:val="34"/>
    <w:qFormat/>
    <w:rsid w:val="004D7121"/>
    <w:pPr>
      <w:ind w:left="720"/>
      <w:contextualSpacing/>
    </w:pPr>
  </w:style>
  <w:style w:type="character" w:styleId="CommentReference">
    <w:name w:val="annotation reference"/>
    <w:basedOn w:val="DefaultParagraphFont"/>
    <w:uiPriority w:val="99"/>
    <w:semiHidden/>
    <w:unhideWhenUsed/>
    <w:rsid w:val="00605F99"/>
    <w:rPr>
      <w:sz w:val="16"/>
      <w:szCs w:val="16"/>
    </w:rPr>
  </w:style>
  <w:style w:type="paragraph" w:styleId="CommentText">
    <w:name w:val="annotation text"/>
    <w:basedOn w:val="Normal"/>
    <w:link w:val="CommentTextChar"/>
    <w:uiPriority w:val="99"/>
    <w:unhideWhenUsed/>
    <w:rsid w:val="00605F99"/>
  </w:style>
  <w:style w:type="character" w:customStyle="1" w:styleId="CommentTextChar">
    <w:name w:val="Comment Text Char"/>
    <w:basedOn w:val="DefaultParagraphFont"/>
    <w:link w:val="CommentText"/>
    <w:uiPriority w:val="99"/>
    <w:rsid w:val="00605F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5F99"/>
    <w:rPr>
      <w:b/>
      <w:bCs/>
    </w:rPr>
  </w:style>
  <w:style w:type="character" w:customStyle="1" w:styleId="CommentSubjectChar">
    <w:name w:val="Comment Subject Char"/>
    <w:basedOn w:val="CommentTextChar"/>
    <w:link w:val="CommentSubject"/>
    <w:uiPriority w:val="99"/>
    <w:semiHidden/>
    <w:rsid w:val="00605F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05F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F99"/>
    <w:rPr>
      <w:rFonts w:ascii="Segoe UI" w:eastAsia="Times New Roman" w:hAnsi="Segoe UI" w:cs="Segoe UI"/>
      <w:sz w:val="18"/>
      <w:szCs w:val="18"/>
    </w:rPr>
  </w:style>
  <w:style w:type="character" w:styleId="Hyperlink">
    <w:name w:val="Hyperlink"/>
    <w:basedOn w:val="DefaultParagraphFont"/>
    <w:uiPriority w:val="99"/>
    <w:unhideWhenUsed/>
    <w:rsid w:val="00A701B9"/>
    <w:rPr>
      <w:color w:val="0000FF" w:themeColor="hyperlink"/>
      <w:u w:val="single"/>
    </w:rPr>
  </w:style>
  <w:style w:type="paragraph" w:customStyle="1" w:styleId="EndNoteBibliographyTitle">
    <w:name w:val="EndNote Bibliography Title"/>
    <w:basedOn w:val="Normal"/>
    <w:link w:val="EndNoteBibliographyTitleChar"/>
    <w:rsid w:val="00FD1884"/>
    <w:pPr>
      <w:spacing w:after="0"/>
      <w:jc w:val="center"/>
    </w:pPr>
    <w:rPr>
      <w:rFonts w:ascii="Times New Roman" w:hAnsi="Times New Roman" w:cs="Times New Roman"/>
      <w:noProof/>
      <w:sz w:val="24"/>
    </w:rPr>
  </w:style>
  <w:style w:type="character" w:customStyle="1" w:styleId="listbullChar">
    <w:name w:val="list:bull Char"/>
    <w:basedOn w:val="DefaultParagraphFont"/>
    <w:link w:val="listbull"/>
    <w:rsid w:val="00FD1884"/>
    <w:rPr>
      <w:rFonts w:ascii="Times New Roman" w:eastAsia="Times New Roman" w:hAnsi="Times New Roman" w:cs="Times New Roman"/>
      <w:sz w:val="24"/>
      <w:szCs w:val="20"/>
    </w:rPr>
  </w:style>
  <w:style w:type="character" w:customStyle="1" w:styleId="EndNoteBibliographyTitleChar">
    <w:name w:val="EndNote Bibliography Title Char"/>
    <w:basedOn w:val="listbullChar"/>
    <w:link w:val="EndNoteBibliographyTitle"/>
    <w:rsid w:val="00FD1884"/>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FD1884"/>
    <w:pPr>
      <w:spacing w:line="240" w:lineRule="auto"/>
    </w:pPr>
    <w:rPr>
      <w:rFonts w:ascii="Times New Roman" w:hAnsi="Times New Roman" w:cs="Times New Roman"/>
      <w:noProof/>
      <w:sz w:val="24"/>
    </w:rPr>
  </w:style>
  <w:style w:type="character" w:customStyle="1" w:styleId="EndNoteBibliographyChar">
    <w:name w:val="EndNote Bibliography Char"/>
    <w:basedOn w:val="listbullChar"/>
    <w:link w:val="EndNoteBibliography"/>
    <w:rsid w:val="00FD1884"/>
    <w:rPr>
      <w:rFonts w:ascii="Times New Roman" w:eastAsia="Times New Roman" w:hAnsi="Times New Roman" w:cs="Times New Roman"/>
      <w:noProof/>
      <w:sz w:val="24"/>
      <w:szCs w:val="20"/>
    </w:rPr>
  </w:style>
  <w:style w:type="paragraph" w:styleId="Revision">
    <w:name w:val="Revision"/>
    <w:hidden/>
    <w:uiPriority w:val="99"/>
    <w:semiHidden/>
    <w:rsid w:val="00685337"/>
    <w:pPr>
      <w:spacing w:after="0"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8A65DC"/>
  </w:style>
  <w:style w:type="character" w:styleId="PlaceholderText">
    <w:name w:val="Placeholder Text"/>
    <w:basedOn w:val="DefaultParagraphFont"/>
    <w:uiPriority w:val="99"/>
    <w:semiHidden/>
    <w:rsid w:val="00223ED8"/>
    <w:rPr>
      <w:color w:val="808080"/>
    </w:rPr>
  </w:style>
  <w:style w:type="paragraph" w:styleId="Caption">
    <w:name w:val="caption"/>
    <w:basedOn w:val="Normal"/>
    <w:next w:val="Normal"/>
    <w:uiPriority w:val="35"/>
    <w:unhideWhenUsed/>
    <w:qFormat/>
    <w:rsid w:val="001321EF"/>
    <w:pPr>
      <w:spacing w:line="240" w:lineRule="auto"/>
    </w:pPr>
    <w:rPr>
      <w:b/>
      <w:bCs/>
      <w:smallCaps/>
      <w:color w:val="595959" w:themeColor="text1" w:themeTint="A6"/>
      <w:spacing w:val="6"/>
    </w:rPr>
  </w:style>
  <w:style w:type="paragraph" w:styleId="BodyText">
    <w:name w:val="Body Text"/>
    <w:aliases w:val="Body Text Char1,Body Text Char2 Char,Body Text Char1 Char Char,Body Text Char2 Char Char Char,Body Text Char1 Char Char Char Char,Body Text Char2 Char Char Char Char Char,Body Text Char1 Char Char Char Char Char Char,Body Text Char Char Char"/>
    <w:basedOn w:val="Normal"/>
    <w:link w:val="BodyTextChar"/>
    <w:rsid w:val="00425087"/>
    <w:pPr>
      <w:spacing w:after="220" w:line="360" w:lineRule="auto"/>
    </w:pPr>
    <w:rPr>
      <w:rFonts w:ascii="Book Antiqua" w:hAnsi="Book Antiqua"/>
      <w:sz w:val="22"/>
      <w:szCs w:val="24"/>
      <w:lang w:val="en-GB"/>
    </w:rPr>
  </w:style>
  <w:style w:type="character" w:customStyle="1" w:styleId="BodyTextChar">
    <w:name w:val="Body Text Char"/>
    <w:aliases w:val="Body Text Char1 Char,Body Text Char2 Char Char,Body Text Char1 Char Char Char,Body Text Char2 Char Char Char Char,Body Text Char1 Char Char Char Char Char,Body Text Char2 Char Char Char Char Char Char,Body Text Char Char Char Char"/>
    <w:basedOn w:val="DefaultParagraphFont"/>
    <w:link w:val="BodyText"/>
    <w:rsid w:val="00425087"/>
    <w:rPr>
      <w:rFonts w:ascii="Book Antiqua" w:eastAsia="Times New Roman" w:hAnsi="Book Antiqua" w:cs="Times New Roman"/>
      <w:szCs w:val="24"/>
      <w:lang w:val="en-GB"/>
    </w:rPr>
  </w:style>
  <w:style w:type="table" w:customStyle="1" w:styleId="PlainTable41">
    <w:name w:val="Plain Table 41"/>
    <w:basedOn w:val="TableNormal"/>
    <w:uiPriority w:val="44"/>
    <w:rsid w:val="009F655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21E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321EF"/>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semiHidden/>
    <w:rsid w:val="001321EF"/>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1321EF"/>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1321EF"/>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1321EF"/>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1321EF"/>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1321EF"/>
    <w:rPr>
      <w:rFonts w:asciiTheme="majorHAnsi" w:eastAsiaTheme="majorEastAsia" w:hAnsiTheme="majorHAnsi" w:cstheme="majorBidi"/>
      <w:b/>
      <w:bCs/>
      <w:i/>
      <w:iCs/>
      <w:color w:val="1F497D" w:themeColor="text2"/>
    </w:rPr>
  </w:style>
  <w:style w:type="paragraph" w:styleId="Title">
    <w:name w:val="Title"/>
    <w:basedOn w:val="Normal"/>
    <w:next w:val="Normal"/>
    <w:link w:val="TitleChar"/>
    <w:uiPriority w:val="10"/>
    <w:qFormat/>
    <w:rsid w:val="001321EF"/>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1321EF"/>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1321EF"/>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321EF"/>
    <w:rPr>
      <w:rFonts w:asciiTheme="majorHAnsi" w:eastAsiaTheme="majorEastAsia" w:hAnsiTheme="majorHAnsi" w:cstheme="majorBidi"/>
      <w:sz w:val="24"/>
      <w:szCs w:val="24"/>
    </w:rPr>
  </w:style>
  <w:style w:type="character" w:styleId="Strong">
    <w:name w:val="Strong"/>
    <w:basedOn w:val="DefaultParagraphFont"/>
    <w:uiPriority w:val="22"/>
    <w:qFormat/>
    <w:rsid w:val="001321EF"/>
    <w:rPr>
      <w:b/>
      <w:bCs/>
    </w:rPr>
  </w:style>
  <w:style w:type="character" w:styleId="Emphasis">
    <w:name w:val="Emphasis"/>
    <w:basedOn w:val="DefaultParagraphFont"/>
    <w:uiPriority w:val="20"/>
    <w:qFormat/>
    <w:rsid w:val="001321EF"/>
    <w:rPr>
      <w:i/>
      <w:iCs/>
    </w:rPr>
  </w:style>
  <w:style w:type="paragraph" w:styleId="NoSpacing">
    <w:name w:val="No Spacing"/>
    <w:uiPriority w:val="1"/>
    <w:qFormat/>
    <w:rsid w:val="001321EF"/>
    <w:pPr>
      <w:spacing w:after="0" w:line="240" w:lineRule="auto"/>
    </w:pPr>
  </w:style>
  <w:style w:type="paragraph" w:styleId="Quote">
    <w:name w:val="Quote"/>
    <w:basedOn w:val="Normal"/>
    <w:next w:val="Normal"/>
    <w:link w:val="QuoteChar"/>
    <w:uiPriority w:val="29"/>
    <w:qFormat/>
    <w:rsid w:val="001321E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321EF"/>
    <w:rPr>
      <w:i/>
      <w:iCs/>
      <w:color w:val="404040" w:themeColor="text1" w:themeTint="BF"/>
    </w:rPr>
  </w:style>
  <w:style w:type="paragraph" w:styleId="IntenseQuote">
    <w:name w:val="Intense Quote"/>
    <w:basedOn w:val="Normal"/>
    <w:next w:val="Normal"/>
    <w:link w:val="IntenseQuoteChar"/>
    <w:uiPriority w:val="30"/>
    <w:qFormat/>
    <w:rsid w:val="001321EF"/>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1321EF"/>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1321EF"/>
    <w:rPr>
      <w:i/>
      <w:iCs/>
      <w:color w:val="404040" w:themeColor="text1" w:themeTint="BF"/>
    </w:rPr>
  </w:style>
  <w:style w:type="character" w:styleId="IntenseEmphasis">
    <w:name w:val="Intense Emphasis"/>
    <w:basedOn w:val="DefaultParagraphFont"/>
    <w:uiPriority w:val="21"/>
    <w:qFormat/>
    <w:rsid w:val="001321EF"/>
    <w:rPr>
      <w:b/>
      <w:bCs/>
      <w:i/>
      <w:iCs/>
    </w:rPr>
  </w:style>
  <w:style w:type="character" w:styleId="SubtleReference">
    <w:name w:val="Subtle Reference"/>
    <w:basedOn w:val="DefaultParagraphFont"/>
    <w:uiPriority w:val="31"/>
    <w:qFormat/>
    <w:rsid w:val="001321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321EF"/>
    <w:rPr>
      <w:b/>
      <w:bCs/>
      <w:smallCaps/>
      <w:spacing w:val="5"/>
      <w:u w:val="single"/>
    </w:rPr>
  </w:style>
  <w:style w:type="character" w:styleId="BookTitle">
    <w:name w:val="Book Title"/>
    <w:basedOn w:val="DefaultParagraphFont"/>
    <w:uiPriority w:val="33"/>
    <w:qFormat/>
    <w:rsid w:val="001321EF"/>
    <w:rPr>
      <w:b/>
      <w:bCs/>
      <w:smallCaps/>
    </w:rPr>
  </w:style>
  <w:style w:type="paragraph" w:styleId="TOCHeading">
    <w:name w:val="TOC Heading"/>
    <w:basedOn w:val="Heading1"/>
    <w:next w:val="Normal"/>
    <w:uiPriority w:val="39"/>
    <w:semiHidden/>
    <w:unhideWhenUsed/>
    <w:qFormat/>
    <w:rsid w:val="001321EF"/>
    <w:pPr>
      <w:outlineLvl w:val="9"/>
    </w:pPr>
  </w:style>
  <w:style w:type="paragraph" w:customStyle="1" w:styleId="TableNormal1">
    <w:name w:val="Table Normal1"/>
    <w:basedOn w:val="Normal"/>
    <w:qFormat/>
    <w:rsid w:val="00866741"/>
    <w:pPr>
      <w:tabs>
        <w:tab w:val="left" w:pos="2474"/>
      </w:tabs>
      <w:spacing w:after="0" w:line="240" w:lineRule="auto"/>
    </w:pPr>
    <w:rPr>
      <w:rFonts w:ascii="Arial" w:eastAsia="Times New Roman" w:hAnsi="Arial" w:cs="Tahoma"/>
      <w:spacing w:val="-2"/>
      <w:sz w:val="16"/>
      <w:szCs w:val="16"/>
      <w:lang w:val="en-GB"/>
    </w:rPr>
  </w:style>
  <w:style w:type="paragraph" w:styleId="EndnoteText">
    <w:name w:val="endnote text"/>
    <w:basedOn w:val="Normal"/>
    <w:link w:val="EndnoteTextChar"/>
    <w:uiPriority w:val="99"/>
    <w:semiHidden/>
    <w:unhideWhenUsed/>
    <w:rsid w:val="00CA5533"/>
    <w:pPr>
      <w:spacing w:after="0" w:line="240" w:lineRule="auto"/>
    </w:pPr>
  </w:style>
  <w:style w:type="character" w:customStyle="1" w:styleId="EndnoteTextChar">
    <w:name w:val="Endnote Text Char"/>
    <w:basedOn w:val="DefaultParagraphFont"/>
    <w:link w:val="EndnoteText"/>
    <w:uiPriority w:val="99"/>
    <w:semiHidden/>
    <w:rsid w:val="00CA5533"/>
  </w:style>
  <w:style w:type="character" w:styleId="EndnoteReference">
    <w:name w:val="endnote reference"/>
    <w:basedOn w:val="DefaultParagraphFont"/>
    <w:uiPriority w:val="99"/>
    <w:semiHidden/>
    <w:unhideWhenUsed/>
    <w:rsid w:val="00CA5533"/>
    <w:rPr>
      <w:vertAlign w:val="superscript"/>
    </w:rPr>
  </w:style>
  <w:style w:type="paragraph" w:styleId="FootnoteText">
    <w:name w:val="footnote text"/>
    <w:basedOn w:val="Normal"/>
    <w:link w:val="FootnoteTextChar"/>
    <w:uiPriority w:val="99"/>
    <w:semiHidden/>
    <w:unhideWhenUsed/>
    <w:rsid w:val="00B53FB0"/>
    <w:pPr>
      <w:spacing w:after="0" w:line="240" w:lineRule="auto"/>
    </w:pPr>
  </w:style>
  <w:style w:type="character" w:customStyle="1" w:styleId="FootnoteTextChar">
    <w:name w:val="Footnote Text Char"/>
    <w:basedOn w:val="DefaultParagraphFont"/>
    <w:link w:val="FootnoteText"/>
    <w:uiPriority w:val="99"/>
    <w:semiHidden/>
    <w:rsid w:val="00B53FB0"/>
  </w:style>
  <w:style w:type="character" w:styleId="FootnoteReference">
    <w:name w:val="footnote reference"/>
    <w:basedOn w:val="DefaultParagraphFont"/>
    <w:uiPriority w:val="99"/>
    <w:semiHidden/>
    <w:unhideWhenUsed/>
    <w:rsid w:val="00B53FB0"/>
    <w:rPr>
      <w:vertAlign w:val="superscript"/>
    </w:rPr>
  </w:style>
  <w:style w:type="character" w:styleId="FollowedHyperlink">
    <w:name w:val="FollowedHyperlink"/>
    <w:basedOn w:val="DefaultParagraphFont"/>
    <w:uiPriority w:val="99"/>
    <w:semiHidden/>
    <w:unhideWhenUsed/>
    <w:rsid w:val="00DC333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4397">
      <w:bodyDiv w:val="1"/>
      <w:marLeft w:val="0"/>
      <w:marRight w:val="0"/>
      <w:marTop w:val="0"/>
      <w:marBottom w:val="0"/>
      <w:divBdr>
        <w:top w:val="none" w:sz="0" w:space="0" w:color="auto"/>
        <w:left w:val="none" w:sz="0" w:space="0" w:color="auto"/>
        <w:bottom w:val="none" w:sz="0" w:space="0" w:color="auto"/>
        <w:right w:val="none" w:sz="0" w:space="0" w:color="auto"/>
      </w:divBdr>
    </w:div>
    <w:div w:id="30686957">
      <w:bodyDiv w:val="1"/>
      <w:marLeft w:val="0"/>
      <w:marRight w:val="0"/>
      <w:marTop w:val="0"/>
      <w:marBottom w:val="0"/>
      <w:divBdr>
        <w:top w:val="none" w:sz="0" w:space="0" w:color="auto"/>
        <w:left w:val="none" w:sz="0" w:space="0" w:color="auto"/>
        <w:bottom w:val="none" w:sz="0" w:space="0" w:color="auto"/>
        <w:right w:val="none" w:sz="0" w:space="0" w:color="auto"/>
      </w:divBdr>
    </w:div>
    <w:div w:id="44644362">
      <w:bodyDiv w:val="1"/>
      <w:marLeft w:val="0"/>
      <w:marRight w:val="0"/>
      <w:marTop w:val="0"/>
      <w:marBottom w:val="0"/>
      <w:divBdr>
        <w:top w:val="none" w:sz="0" w:space="0" w:color="auto"/>
        <w:left w:val="none" w:sz="0" w:space="0" w:color="auto"/>
        <w:bottom w:val="none" w:sz="0" w:space="0" w:color="auto"/>
        <w:right w:val="none" w:sz="0" w:space="0" w:color="auto"/>
      </w:divBdr>
    </w:div>
    <w:div w:id="52199342">
      <w:bodyDiv w:val="1"/>
      <w:marLeft w:val="0"/>
      <w:marRight w:val="0"/>
      <w:marTop w:val="0"/>
      <w:marBottom w:val="0"/>
      <w:divBdr>
        <w:top w:val="none" w:sz="0" w:space="0" w:color="auto"/>
        <w:left w:val="none" w:sz="0" w:space="0" w:color="auto"/>
        <w:bottom w:val="none" w:sz="0" w:space="0" w:color="auto"/>
        <w:right w:val="none" w:sz="0" w:space="0" w:color="auto"/>
      </w:divBdr>
    </w:div>
    <w:div w:id="63768206">
      <w:bodyDiv w:val="1"/>
      <w:marLeft w:val="0"/>
      <w:marRight w:val="0"/>
      <w:marTop w:val="0"/>
      <w:marBottom w:val="0"/>
      <w:divBdr>
        <w:top w:val="none" w:sz="0" w:space="0" w:color="auto"/>
        <w:left w:val="none" w:sz="0" w:space="0" w:color="auto"/>
        <w:bottom w:val="none" w:sz="0" w:space="0" w:color="auto"/>
        <w:right w:val="none" w:sz="0" w:space="0" w:color="auto"/>
      </w:divBdr>
    </w:div>
    <w:div w:id="105003743">
      <w:bodyDiv w:val="1"/>
      <w:marLeft w:val="0"/>
      <w:marRight w:val="0"/>
      <w:marTop w:val="0"/>
      <w:marBottom w:val="0"/>
      <w:divBdr>
        <w:top w:val="none" w:sz="0" w:space="0" w:color="auto"/>
        <w:left w:val="none" w:sz="0" w:space="0" w:color="auto"/>
        <w:bottom w:val="none" w:sz="0" w:space="0" w:color="auto"/>
        <w:right w:val="none" w:sz="0" w:space="0" w:color="auto"/>
      </w:divBdr>
    </w:div>
    <w:div w:id="115564294">
      <w:bodyDiv w:val="1"/>
      <w:marLeft w:val="0"/>
      <w:marRight w:val="0"/>
      <w:marTop w:val="0"/>
      <w:marBottom w:val="0"/>
      <w:divBdr>
        <w:top w:val="none" w:sz="0" w:space="0" w:color="auto"/>
        <w:left w:val="none" w:sz="0" w:space="0" w:color="auto"/>
        <w:bottom w:val="none" w:sz="0" w:space="0" w:color="auto"/>
        <w:right w:val="none" w:sz="0" w:space="0" w:color="auto"/>
      </w:divBdr>
    </w:div>
    <w:div w:id="126550958">
      <w:bodyDiv w:val="1"/>
      <w:marLeft w:val="0"/>
      <w:marRight w:val="0"/>
      <w:marTop w:val="0"/>
      <w:marBottom w:val="0"/>
      <w:divBdr>
        <w:top w:val="none" w:sz="0" w:space="0" w:color="auto"/>
        <w:left w:val="none" w:sz="0" w:space="0" w:color="auto"/>
        <w:bottom w:val="none" w:sz="0" w:space="0" w:color="auto"/>
        <w:right w:val="none" w:sz="0" w:space="0" w:color="auto"/>
      </w:divBdr>
    </w:div>
    <w:div w:id="139462408">
      <w:bodyDiv w:val="1"/>
      <w:marLeft w:val="0"/>
      <w:marRight w:val="0"/>
      <w:marTop w:val="0"/>
      <w:marBottom w:val="0"/>
      <w:divBdr>
        <w:top w:val="none" w:sz="0" w:space="0" w:color="auto"/>
        <w:left w:val="none" w:sz="0" w:space="0" w:color="auto"/>
        <w:bottom w:val="none" w:sz="0" w:space="0" w:color="auto"/>
        <w:right w:val="none" w:sz="0" w:space="0" w:color="auto"/>
      </w:divBdr>
    </w:div>
    <w:div w:id="141587152">
      <w:bodyDiv w:val="1"/>
      <w:marLeft w:val="0"/>
      <w:marRight w:val="0"/>
      <w:marTop w:val="0"/>
      <w:marBottom w:val="0"/>
      <w:divBdr>
        <w:top w:val="none" w:sz="0" w:space="0" w:color="auto"/>
        <w:left w:val="none" w:sz="0" w:space="0" w:color="auto"/>
        <w:bottom w:val="none" w:sz="0" w:space="0" w:color="auto"/>
        <w:right w:val="none" w:sz="0" w:space="0" w:color="auto"/>
      </w:divBdr>
    </w:div>
    <w:div w:id="155994915">
      <w:bodyDiv w:val="1"/>
      <w:marLeft w:val="0"/>
      <w:marRight w:val="0"/>
      <w:marTop w:val="0"/>
      <w:marBottom w:val="0"/>
      <w:divBdr>
        <w:top w:val="none" w:sz="0" w:space="0" w:color="auto"/>
        <w:left w:val="none" w:sz="0" w:space="0" w:color="auto"/>
        <w:bottom w:val="none" w:sz="0" w:space="0" w:color="auto"/>
        <w:right w:val="none" w:sz="0" w:space="0" w:color="auto"/>
      </w:divBdr>
    </w:div>
    <w:div w:id="172839172">
      <w:bodyDiv w:val="1"/>
      <w:marLeft w:val="0"/>
      <w:marRight w:val="0"/>
      <w:marTop w:val="0"/>
      <w:marBottom w:val="0"/>
      <w:divBdr>
        <w:top w:val="none" w:sz="0" w:space="0" w:color="auto"/>
        <w:left w:val="none" w:sz="0" w:space="0" w:color="auto"/>
        <w:bottom w:val="none" w:sz="0" w:space="0" w:color="auto"/>
        <w:right w:val="none" w:sz="0" w:space="0" w:color="auto"/>
      </w:divBdr>
    </w:div>
    <w:div w:id="216283818">
      <w:bodyDiv w:val="1"/>
      <w:marLeft w:val="0"/>
      <w:marRight w:val="0"/>
      <w:marTop w:val="0"/>
      <w:marBottom w:val="0"/>
      <w:divBdr>
        <w:top w:val="none" w:sz="0" w:space="0" w:color="auto"/>
        <w:left w:val="none" w:sz="0" w:space="0" w:color="auto"/>
        <w:bottom w:val="none" w:sz="0" w:space="0" w:color="auto"/>
        <w:right w:val="none" w:sz="0" w:space="0" w:color="auto"/>
      </w:divBdr>
    </w:div>
    <w:div w:id="242185362">
      <w:bodyDiv w:val="1"/>
      <w:marLeft w:val="0"/>
      <w:marRight w:val="0"/>
      <w:marTop w:val="0"/>
      <w:marBottom w:val="0"/>
      <w:divBdr>
        <w:top w:val="none" w:sz="0" w:space="0" w:color="auto"/>
        <w:left w:val="none" w:sz="0" w:space="0" w:color="auto"/>
        <w:bottom w:val="none" w:sz="0" w:space="0" w:color="auto"/>
        <w:right w:val="none" w:sz="0" w:space="0" w:color="auto"/>
      </w:divBdr>
    </w:div>
    <w:div w:id="274559251">
      <w:bodyDiv w:val="1"/>
      <w:marLeft w:val="0"/>
      <w:marRight w:val="0"/>
      <w:marTop w:val="0"/>
      <w:marBottom w:val="0"/>
      <w:divBdr>
        <w:top w:val="none" w:sz="0" w:space="0" w:color="auto"/>
        <w:left w:val="none" w:sz="0" w:space="0" w:color="auto"/>
        <w:bottom w:val="none" w:sz="0" w:space="0" w:color="auto"/>
        <w:right w:val="none" w:sz="0" w:space="0" w:color="auto"/>
      </w:divBdr>
      <w:divsChild>
        <w:div w:id="7498145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125739">
              <w:marLeft w:val="0"/>
              <w:marRight w:val="0"/>
              <w:marTop w:val="0"/>
              <w:marBottom w:val="0"/>
              <w:divBdr>
                <w:top w:val="none" w:sz="0" w:space="0" w:color="auto"/>
                <w:left w:val="none" w:sz="0" w:space="0" w:color="auto"/>
                <w:bottom w:val="none" w:sz="0" w:space="0" w:color="auto"/>
                <w:right w:val="none" w:sz="0" w:space="0" w:color="auto"/>
              </w:divBdr>
              <w:divsChild>
                <w:div w:id="159070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247036">
      <w:bodyDiv w:val="1"/>
      <w:marLeft w:val="0"/>
      <w:marRight w:val="0"/>
      <w:marTop w:val="0"/>
      <w:marBottom w:val="0"/>
      <w:divBdr>
        <w:top w:val="none" w:sz="0" w:space="0" w:color="auto"/>
        <w:left w:val="none" w:sz="0" w:space="0" w:color="auto"/>
        <w:bottom w:val="none" w:sz="0" w:space="0" w:color="auto"/>
        <w:right w:val="none" w:sz="0" w:space="0" w:color="auto"/>
      </w:divBdr>
    </w:div>
    <w:div w:id="299698582">
      <w:bodyDiv w:val="1"/>
      <w:marLeft w:val="0"/>
      <w:marRight w:val="0"/>
      <w:marTop w:val="0"/>
      <w:marBottom w:val="0"/>
      <w:divBdr>
        <w:top w:val="none" w:sz="0" w:space="0" w:color="auto"/>
        <w:left w:val="none" w:sz="0" w:space="0" w:color="auto"/>
        <w:bottom w:val="none" w:sz="0" w:space="0" w:color="auto"/>
        <w:right w:val="none" w:sz="0" w:space="0" w:color="auto"/>
      </w:divBdr>
    </w:div>
    <w:div w:id="335428759">
      <w:bodyDiv w:val="1"/>
      <w:marLeft w:val="0"/>
      <w:marRight w:val="0"/>
      <w:marTop w:val="0"/>
      <w:marBottom w:val="0"/>
      <w:divBdr>
        <w:top w:val="none" w:sz="0" w:space="0" w:color="auto"/>
        <w:left w:val="none" w:sz="0" w:space="0" w:color="auto"/>
        <w:bottom w:val="none" w:sz="0" w:space="0" w:color="auto"/>
        <w:right w:val="none" w:sz="0" w:space="0" w:color="auto"/>
      </w:divBdr>
    </w:div>
    <w:div w:id="364521699">
      <w:bodyDiv w:val="1"/>
      <w:marLeft w:val="0"/>
      <w:marRight w:val="0"/>
      <w:marTop w:val="0"/>
      <w:marBottom w:val="0"/>
      <w:divBdr>
        <w:top w:val="none" w:sz="0" w:space="0" w:color="auto"/>
        <w:left w:val="none" w:sz="0" w:space="0" w:color="auto"/>
        <w:bottom w:val="none" w:sz="0" w:space="0" w:color="auto"/>
        <w:right w:val="none" w:sz="0" w:space="0" w:color="auto"/>
      </w:divBdr>
      <w:divsChild>
        <w:div w:id="5564790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0027688">
              <w:marLeft w:val="0"/>
              <w:marRight w:val="0"/>
              <w:marTop w:val="0"/>
              <w:marBottom w:val="0"/>
              <w:divBdr>
                <w:top w:val="none" w:sz="0" w:space="0" w:color="auto"/>
                <w:left w:val="none" w:sz="0" w:space="0" w:color="auto"/>
                <w:bottom w:val="none" w:sz="0" w:space="0" w:color="auto"/>
                <w:right w:val="none" w:sz="0" w:space="0" w:color="auto"/>
              </w:divBdr>
              <w:divsChild>
                <w:div w:id="19608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522794">
      <w:bodyDiv w:val="1"/>
      <w:marLeft w:val="0"/>
      <w:marRight w:val="0"/>
      <w:marTop w:val="0"/>
      <w:marBottom w:val="0"/>
      <w:divBdr>
        <w:top w:val="none" w:sz="0" w:space="0" w:color="auto"/>
        <w:left w:val="none" w:sz="0" w:space="0" w:color="auto"/>
        <w:bottom w:val="none" w:sz="0" w:space="0" w:color="auto"/>
        <w:right w:val="none" w:sz="0" w:space="0" w:color="auto"/>
      </w:divBdr>
    </w:div>
    <w:div w:id="370153917">
      <w:bodyDiv w:val="1"/>
      <w:marLeft w:val="0"/>
      <w:marRight w:val="0"/>
      <w:marTop w:val="0"/>
      <w:marBottom w:val="0"/>
      <w:divBdr>
        <w:top w:val="none" w:sz="0" w:space="0" w:color="auto"/>
        <w:left w:val="none" w:sz="0" w:space="0" w:color="auto"/>
        <w:bottom w:val="none" w:sz="0" w:space="0" w:color="auto"/>
        <w:right w:val="none" w:sz="0" w:space="0" w:color="auto"/>
      </w:divBdr>
    </w:div>
    <w:div w:id="398021776">
      <w:bodyDiv w:val="1"/>
      <w:marLeft w:val="0"/>
      <w:marRight w:val="0"/>
      <w:marTop w:val="0"/>
      <w:marBottom w:val="0"/>
      <w:divBdr>
        <w:top w:val="none" w:sz="0" w:space="0" w:color="auto"/>
        <w:left w:val="none" w:sz="0" w:space="0" w:color="auto"/>
        <w:bottom w:val="none" w:sz="0" w:space="0" w:color="auto"/>
        <w:right w:val="none" w:sz="0" w:space="0" w:color="auto"/>
      </w:divBdr>
    </w:div>
    <w:div w:id="421147055">
      <w:bodyDiv w:val="1"/>
      <w:marLeft w:val="0"/>
      <w:marRight w:val="0"/>
      <w:marTop w:val="0"/>
      <w:marBottom w:val="0"/>
      <w:divBdr>
        <w:top w:val="none" w:sz="0" w:space="0" w:color="auto"/>
        <w:left w:val="none" w:sz="0" w:space="0" w:color="auto"/>
        <w:bottom w:val="none" w:sz="0" w:space="0" w:color="auto"/>
        <w:right w:val="none" w:sz="0" w:space="0" w:color="auto"/>
      </w:divBdr>
    </w:div>
    <w:div w:id="454370857">
      <w:bodyDiv w:val="1"/>
      <w:marLeft w:val="0"/>
      <w:marRight w:val="0"/>
      <w:marTop w:val="0"/>
      <w:marBottom w:val="0"/>
      <w:divBdr>
        <w:top w:val="none" w:sz="0" w:space="0" w:color="auto"/>
        <w:left w:val="none" w:sz="0" w:space="0" w:color="auto"/>
        <w:bottom w:val="none" w:sz="0" w:space="0" w:color="auto"/>
        <w:right w:val="none" w:sz="0" w:space="0" w:color="auto"/>
      </w:divBdr>
    </w:div>
    <w:div w:id="567615701">
      <w:bodyDiv w:val="1"/>
      <w:marLeft w:val="0"/>
      <w:marRight w:val="0"/>
      <w:marTop w:val="0"/>
      <w:marBottom w:val="0"/>
      <w:divBdr>
        <w:top w:val="none" w:sz="0" w:space="0" w:color="auto"/>
        <w:left w:val="none" w:sz="0" w:space="0" w:color="auto"/>
        <w:bottom w:val="none" w:sz="0" w:space="0" w:color="auto"/>
        <w:right w:val="none" w:sz="0" w:space="0" w:color="auto"/>
      </w:divBdr>
    </w:div>
    <w:div w:id="571282938">
      <w:bodyDiv w:val="1"/>
      <w:marLeft w:val="0"/>
      <w:marRight w:val="0"/>
      <w:marTop w:val="0"/>
      <w:marBottom w:val="0"/>
      <w:divBdr>
        <w:top w:val="none" w:sz="0" w:space="0" w:color="auto"/>
        <w:left w:val="none" w:sz="0" w:space="0" w:color="auto"/>
        <w:bottom w:val="none" w:sz="0" w:space="0" w:color="auto"/>
        <w:right w:val="none" w:sz="0" w:space="0" w:color="auto"/>
      </w:divBdr>
    </w:div>
    <w:div w:id="586575800">
      <w:bodyDiv w:val="1"/>
      <w:marLeft w:val="0"/>
      <w:marRight w:val="0"/>
      <w:marTop w:val="0"/>
      <w:marBottom w:val="0"/>
      <w:divBdr>
        <w:top w:val="none" w:sz="0" w:space="0" w:color="auto"/>
        <w:left w:val="none" w:sz="0" w:space="0" w:color="auto"/>
        <w:bottom w:val="none" w:sz="0" w:space="0" w:color="auto"/>
        <w:right w:val="none" w:sz="0" w:space="0" w:color="auto"/>
      </w:divBdr>
    </w:div>
    <w:div w:id="588126287">
      <w:bodyDiv w:val="1"/>
      <w:marLeft w:val="0"/>
      <w:marRight w:val="0"/>
      <w:marTop w:val="0"/>
      <w:marBottom w:val="0"/>
      <w:divBdr>
        <w:top w:val="none" w:sz="0" w:space="0" w:color="auto"/>
        <w:left w:val="none" w:sz="0" w:space="0" w:color="auto"/>
        <w:bottom w:val="none" w:sz="0" w:space="0" w:color="auto"/>
        <w:right w:val="none" w:sz="0" w:space="0" w:color="auto"/>
      </w:divBdr>
    </w:div>
    <w:div w:id="592596159">
      <w:bodyDiv w:val="1"/>
      <w:marLeft w:val="0"/>
      <w:marRight w:val="0"/>
      <w:marTop w:val="0"/>
      <w:marBottom w:val="0"/>
      <w:divBdr>
        <w:top w:val="none" w:sz="0" w:space="0" w:color="auto"/>
        <w:left w:val="none" w:sz="0" w:space="0" w:color="auto"/>
        <w:bottom w:val="none" w:sz="0" w:space="0" w:color="auto"/>
        <w:right w:val="none" w:sz="0" w:space="0" w:color="auto"/>
      </w:divBdr>
    </w:div>
    <w:div w:id="646517741">
      <w:bodyDiv w:val="1"/>
      <w:marLeft w:val="0"/>
      <w:marRight w:val="0"/>
      <w:marTop w:val="0"/>
      <w:marBottom w:val="0"/>
      <w:divBdr>
        <w:top w:val="none" w:sz="0" w:space="0" w:color="auto"/>
        <w:left w:val="none" w:sz="0" w:space="0" w:color="auto"/>
        <w:bottom w:val="none" w:sz="0" w:space="0" w:color="auto"/>
        <w:right w:val="none" w:sz="0" w:space="0" w:color="auto"/>
      </w:divBdr>
    </w:div>
    <w:div w:id="661281075">
      <w:bodyDiv w:val="1"/>
      <w:marLeft w:val="0"/>
      <w:marRight w:val="0"/>
      <w:marTop w:val="0"/>
      <w:marBottom w:val="0"/>
      <w:divBdr>
        <w:top w:val="none" w:sz="0" w:space="0" w:color="auto"/>
        <w:left w:val="none" w:sz="0" w:space="0" w:color="auto"/>
        <w:bottom w:val="none" w:sz="0" w:space="0" w:color="auto"/>
        <w:right w:val="none" w:sz="0" w:space="0" w:color="auto"/>
      </w:divBdr>
    </w:div>
    <w:div w:id="671644484">
      <w:bodyDiv w:val="1"/>
      <w:marLeft w:val="0"/>
      <w:marRight w:val="0"/>
      <w:marTop w:val="0"/>
      <w:marBottom w:val="0"/>
      <w:divBdr>
        <w:top w:val="none" w:sz="0" w:space="0" w:color="auto"/>
        <w:left w:val="none" w:sz="0" w:space="0" w:color="auto"/>
        <w:bottom w:val="none" w:sz="0" w:space="0" w:color="auto"/>
        <w:right w:val="none" w:sz="0" w:space="0" w:color="auto"/>
      </w:divBdr>
    </w:div>
    <w:div w:id="691226760">
      <w:bodyDiv w:val="1"/>
      <w:marLeft w:val="0"/>
      <w:marRight w:val="0"/>
      <w:marTop w:val="0"/>
      <w:marBottom w:val="0"/>
      <w:divBdr>
        <w:top w:val="none" w:sz="0" w:space="0" w:color="auto"/>
        <w:left w:val="none" w:sz="0" w:space="0" w:color="auto"/>
        <w:bottom w:val="none" w:sz="0" w:space="0" w:color="auto"/>
        <w:right w:val="none" w:sz="0" w:space="0" w:color="auto"/>
      </w:divBdr>
    </w:div>
    <w:div w:id="724527922">
      <w:bodyDiv w:val="1"/>
      <w:marLeft w:val="0"/>
      <w:marRight w:val="0"/>
      <w:marTop w:val="0"/>
      <w:marBottom w:val="0"/>
      <w:divBdr>
        <w:top w:val="none" w:sz="0" w:space="0" w:color="auto"/>
        <w:left w:val="none" w:sz="0" w:space="0" w:color="auto"/>
        <w:bottom w:val="none" w:sz="0" w:space="0" w:color="auto"/>
        <w:right w:val="none" w:sz="0" w:space="0" w:color="auto"/>
      </w:divBdr>
    </w:div>
    <w:div w:id="727458020">
      <w:bodyDiv w:val="1"/>
      <w:marLeft w:val="0"/>
      <w:marRight w:val="0"/>
      <w:marTop w:val="0"/>
      <w:marBottom w:val="0"/>
      <w:divBdr>
        <w:top w:val="none" w:sz="0" w:space="0" w:color="auto"/>
        <w:left w:val="none" w:sz="0" w:space="0" w:color="auto"/>
        <w:bottom w:val="none" w:sz="0" w:space="0" w:color="auto"/>
        <w:right w:val="none" w:sz="0" w:space="0" w:color="auto"/>
      </w:divBdr>
    </w:div>
    <w:div w:id="792482567">
      <w:bodyDiv w:val="1"/>
      <w:marLeft w:val="0"/>
      <w:marRight w:val="0"/>
      <w:marTop w:val="0"/>
      <w:marBottom w:val="0"/>
      <w:divBdr>
        <w:top w:val="none" w:sz="0" w:space="0" w:color="auto"/>
        <w:left w:val="none" w:sz="0" w:space="0" w:color="auto"/>
        <w:bottom w:val="none" w:sz="0" w:space="0" w:color="auto"/>
        <w:right w:val="none" w:sz="0" w:space="0" w:color="auto"/>
      </w:divBdr>
    </w:div>
    <w:div w:id="795299221">
      <w:bodyDiv w:val="1"/>
      <w:marLeft w:val="0"/>
      <w:marRight w:val="0"/>
      <w:marTop w:val="0"/>
      <w:marBottom w:val="0"/>
      <w:divBdr>
        <w:top w:val="none" w:sz="0" w:space="0" w:color="auto"/>
        <w:left w:val="none" w:sz="0" w:space="0" w:color="auto"/>
        <w:bottom w:val="none" w:sz="0" w:space="0" w:color="auto"/>
        <w:right w:val="none" w:sz="0" w:space="0" w:color="auto"/>
      </w:divBdr>
    </w:div>
    <w:div w:id="798258870">
      <w:bodyDiv w:val="1"/>
      <w:marLeft w:val="0"/>
      <w:marRight w:val="0"/>
      <w:marTop w:val="0"/>
      <w:marBottom w:val="0"/>
      <w:divBdr>
        <w:top w:val="none" w:sz="0" w:space="0" w:color="auto"/>
        <w:left w:val="none" w:sz="0" w:space="0" w:color="auto"/>
        <w:bottom w:val="none" w:sz="0" w:space="0" w:color="auto"/>
        <w:right w:val="none" w:sz="0" w:space="0" w:color="auto"/>
      </w:divBdr>
    </w:div>
    <w:div w:id="802383472">
      <w:bodyDiv w:val="1"/>
      <w:marLeft w:val="0"/>
      <w:marRight w:val="0"/>
      <w:marTop w:val="0"/>
      <w:marBottom w:val="0"/>
      <w:divBdr>
        <w:top w:val="none" w:sz="0" w:space="0" w:color="auto"/>
        <w:left w:val="none" w:sz="0" w:space="0" w:color="auto"/>
        <w:bottom w:val="none" w:sz="0" w:space="0" w:color="auto"/>
        <w:right w:val="none" w:sz="0" w:space="0" w:color="auto"/>
      </w:divBdr>
    </w:div>
    <w:div w:id="892698482">
      <w:bodyDiv w:val="1"/>
      <w:marLeft w:val="0"/>
      <w:marRight w:val="0"/>
      <w:marTop w:val="0"/>
      <w:marBottom w:val="0"/>
      <w:divBdr>
        <w:top w:val="none" w:sz="0" w:space="0" w:color="auto"/>
        <w:left w:val="none" w:sz="0" w:space="0" w:color="auto"/>
        <w:bottom w:val="none" w:sz="0" w:space="0" w:color="auto"/>
        <w:right w:val="none" w:sz="0" w:space="0" w:color="auto"/>
      </w:divBdr>
    </w:div>
    <w:div w:id="895168947">
      <w:bodyDiv w:val="1"/>
      <w:marLeft w:val="0"/>
      <w:marRight w:val="0"/>
      <w:marTop w:val="0"/>
      <w:marBottom w:val="0"/>
      <w:divBdr>
        <w:top w:val="none" w:sz="0" w:space="0" w:color="auto"/>
        <w:left w:val="none" w:sz="0" w:space="0" w:color="auto"/>
        <w:bottom w:val="none" w:sz="0" w:space="0" w:color="auto"/>
        <w:right w:val="none" w:sz="0" w:space="0" w:color="auto"/>
      </w:divBdr>
    </w:div>
    <w:div w:id="942767978">
      <w:bodyDiv w:val="1"/>
      <w:marLeft w:val="0"/>
      <w:marRight w:val="0"/>
      <w:marTop w:val="0"/>
      <w:marBottom w:val="0"/>
      <w:divBdr>
        <w:top w:val="none" w:sz="0" w:space="0" w:color="auto"/>
        <w:left w:val="none" w:sz="0" w:space="0" w:color="auto"/>
        <w:bottom w:val="none" w:sz="0" w:space="0" w:color="auto"/>
        <w:right w:val="none" w:sz="0" w:space="0" w:color="auto"/>
      </w:divBdr>
      <w:divsChild>
        <w:div w:id="1175805273">
          <w:marLeft w:val="1166"/>
          <w:marRight w:val="0"/>
          <w:marTop w:val="106"/>
          <w:marBottom w:val="0"/>
          <w:divBdr>
            <w:top w:val="none" w:sz="0" w:space="0" w:color="auto"/>
            <w:left w:val="none" w:sz="0" w:space="0" w:color="auto"/>
            <w:bottom w:val="none" w:sz="0" w:space="0" w:color="auto"/>
            <w:right w:val="none" w:sz="0" w:space="0" w:color="auto"/>
          </w:divBdr>
        </w:div>
      </w:divsChild>
    </w:div>
    <w:div w:id="948971008">
      <w:bodyDiv w:val="1"/>
      <w:marLeft w:val="0"/>
      <w:marRight w:val="0"/>
      <w:marTop w:val="0"/>
      <w:marBottom w:val="0"/>
      <w:divBdr>
        <w:top w:val="none" w:sz="0" w:space="0" w:color="auto"/>
        <w:left w:val="none" w:sz="0" w:space="0" w:color="auto"/>
        <w:bottom w:val="none" w:sz="0" w:space="0" w:color="auto"/>
        <w:right w:val="none" w:sz="0" w:space="0" w:color="auto"/>
      </w:divBdr>
    </w:div>
    <w:div w:id="958754264">
      <w:bodyDiv w:val="1"/>
      <w:marLeft w:val="0"/>
      <w:marRight w:val="0"/>
      <w:marTop w:val="0"/>
      <w:marBottom w:val="0"/>
      <w:divBdr>
        <w:top w:val="none" w:sz="0" w:space="0" w:color="auto"/>
        <w:left w:val="none" w:sz="0" w:space="0" w:color="auto"/>
        <w:bottom w:val="none" w:sz="0" w:space="0" w:color="auto"/>
        <w:right w:val="none" w:sz="0" w:space="0" w:color="auto"/>
      </w:divBdr>
    </w:div>
    <w:div w:id="964000967">
      <w:bodyDiv w:val="1"/>
      <w:marLeft w:val="0"/>
      <w:marRight w:val="0"/>
      <w:marTop w:val="0"/>
      <w:marBottom w:val="0"/>
      <w:divBdr>
        <w:top w:val="none" w:sz="0" w:space="0" w:color="auto"/>
        <w:left w:val="none" w:sz="0" w:space="0" w:color="auto"/>
        <w:bottom w:val="none" w:sz="0" w:space="0" w:color="auto"/>
        <w:right w:val="none" w:sz="0" w:space="0" w:color="auto"/>
      </w:divBdr>
    </w:div>
    <w:div w:id="973945694">
      <w:bodyDiv w:val="1"/>
      <w:marLeft w:val="0"/>
      <w:marRight w:val="0"/>
      <w:marTop w:val="0"/>
      <w:marBottom w:val="0"/>
      <w:divBdr>
        <w:top w:val="none" w:sz="0" w:space="0" w:color="auto"/>
        <w:left w:val="none" w:sz="0" w:space="0" w:color="auto"/>
        <w:bottom w:val="none" w:sz="0" w:space="0" w:color="auto"/>
        <w:right w:val="none" w:sz="0" w:space="0" w:color="auto"/>
      </w:divBdr>
    </w:div>
    <w:div w:id="1002272594">
      <w:bodyDiv w:val="1"/>
      <w:marLeft w:val="0"/>
      <w:marRight w:val="0"/>
      <w:marTop w:val="0"/>
      <w:marBottom w:val="0"/>
      <w:divBdr>
        <w:top w:val="none" w:sz="0" w:space="0" w:color="auto"/>
        <w:left w:val="none" w:sz="0" w:space="0" w:color="auto"/>
        <w:bottom w:val="none" w:sz="0" w:space="0" w:color="auto"/>
        <w:right w:val="none" w:sz="0" w:space="0" w:color="auto"/>
      </w:divBdr>
    </w:div>
    <w:div w:id="1096973490">
      <w:bodyDiv w:val="1"/>
      <w:marLeft w:val="0"/>
      <w:marRight w:val="0"/>
      <w:marTop w:val="0"/>
      <w:marBottom w:val="0"/>
      <w:divBdr>
        <w:top w:val="none" w:sz="0" w:space="0" w:color="auto"/>
        <w:left w:val="none" w:sz="0" w:space="0" w:color="auto"/>
        <w:bottom w:val="none" w:sz="0" w:space="0" w:color="auto"/>
        <w:right w:val="none" w:sz="0" w:space="0" w:color="auto"/>
      </w:divBdr>
    </w:div>
    <w:div w:id="1158692789">
      <w:bodyDiv w:val="1"/>
      <w:marLeft w:val="0"/>
      <w:marRight w:val="0"/>
      <w:marTop w:val="0"/>
      <w:marBottom w:val="0"/>
      <w:divBdr>
        <w:top w:val="none" w:sz="0" w:space="0" w:color="auto"/>
        <w:left w:val="none" w:sz="0" w:space="0" w:color="auto"/>
        <w:bottom w:val="none" w:sz="0" w:space="0" w:color="auto"/>
        <w:right w:val="none" w:sz="0" w:space="0" w:color="auto"/>
      </w:divBdr>
    </w:div>
    <w:div w:id="1207835692">
      <w:bodyDiv w:val="1"/>
      <w:marLeft w:val="0"/>
      <w:marRight w:val="0"/>
      <w:marTop w:val="0"/>
      <w:marBottom w:val="0"/>
      <w:divBdr>
        <w:top w:val="none" w:sz="0" w:space="0" w:color="auto"/>
        <w:left w:val="none" w:sz="0" w:space="0" w:color="auto"/>
        <w:bottom w:val="none" w:sz="0" w:space="0" w:color="auto"/>
        <w:right w:val="none" w:sz="0" w:space="0" w:color="auto"/>
      </w:divBdr>
    </w:div>
    <w:div w:id="1208184587">
      <w:bodyDiv w:val="1"/>
      <w:marLeft w:val="0"/>
      <w:marRight w:val="0"/>
      <w:marTop w:val="0"/>
      <w:marBottom w:val="0"/>
      <w:divBdr>
        <w:top w:val="none" w:sz="0" w:space="0" w:color="auto"/>
        <w:left w:val="none" w:sz="0" w:space="0" w:color="auto"/>
        <w:bottom w:val="none" w:sz="0" w:space="0" w:color="auto"/>
        <w:right w:val="none" w:sz="0" w:space="0" w:color="auto"/>
      </w:divBdr>
    </w:div>
    <w:div w:id="1213157305">
      <w:bodyDiv w:val="1"/>
      <w:marLeft w:val="0"/>
      <w:marRight w:val="0"/>
      <w:marTop w:val="0"/>
      <w:marBottom w:val="0"/>
      <w:divBdr>
        <w:top w:val="none" w:sz="0" w:space="0" w:color="auto"/>
        <w:left w:val="none" w:sz="0" w:space="0" w:color="auto"/>
        <w:bottom w:val="none" w:sz="0" w:space="0" w:color="auto"/>
        <w:right w:val="none" w:sz="0" w:space="0" w:color="auto"/>
      </w:divBdr>
    </w:div>
    <w:div w:id="1242060259">
      <w:bodyDiv w:val="1"/>
      <w:marLeft w:val="0"/>
      <w:marRight w:val="0"/>
      <w:marTop w:val="0"/>
      <w:marBottom w:val="0"/>
      <w:divBdr>
        <w:top w:val="none" w:sz="0" w:space="0" w:color="auto"/>
        <w:left w:val="none" w:sz="0" w:space="0" w:color="auto"/>
        <w:bottom w:val="none" w:sz="0" w:space="0" w:color="auto"/>
        <w:right w:val="none" w:sz="0" w:space="0" w:color="auto"/>
      </w:divBdr>
      <w:divsChild>
        <w:div w:id="7651520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516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073040">
      <w:bodyDiv w:val="1"/>
      <w:marLeft w:val="0"/>
      <w:marRight w:val="0"/>
      <w:marTop w:val="0"/>
      <w:marBottom w:val="0"/>
      <w:divBdr>
        <w:top w:val="none" w:sz="0" w:space="0" w:color="auto"/>
        <w:left w:val="none" w:sz="0" w:space="0" w:color="auto"/>
        <w:bottom w:val="none" w:sz="0" w:space="0" w:color="auto"/>
        <w:right w:val="none" w:sz="0" w:space="0" w:color="auto"/>
      </w:divBdr>
    </w:div>
    <w:div w:id="1247567621">
      <w:bodyDiv w:val="1"/>
      <w:marLeft w:val="0"/>
      <w:marRight w:val="0"/>
      <w:marTop w:val="0"/>
      <w:marBottom w:val="0"/>
      <w:divBdr>
        <w:top w:val="none" w:sz="0" w:space="0" w:color="auto"/>
        <w:left w:val="none" w:sz="0" w:space="0" w:color="auto"/>
        <w:bottom w:val="none" w:sz="0" w:space="0" w:color="auto"/>
        <w:right w:val="none" w:sz="0" w:space="0" w:color="auto"/>
      </w:divBdr>
    </w:div>
    <w:div w:id="1272519514">
      <w:bodyDiv w:val="1"/>
      <w:marLeft w:val="0"/>
      <w:marRight w:val="0"/>
      <w:marTop w:val="0"/>
      <w:marBottom w:val="0"/>
      <w:divBdr>
        <w:top w:val="none" w:sz="0" w:space="0" w:color="auto"/>
        <w:left w:val="none" w:sz="0" w:space="0" w:color="auto"/>
        <w:bottom w:val="none" w:sz="0" w:space="0" w:color="auto"/>
        <w:right w:val="none" w:sz="0" w:space="0" w:color="auto"/>
      </w:divBdr>
    </w:div>
    <w:div w:id="1304239464">
      <w:bodyDiv w:val="1"/>
      <w:marLeft w:val="0"/>
      <w:marRight w:val="0"/>
      <w:marTop w:val="0"/>
      <w:marBottom w:val="0"/>
      <w:divBdr>
        <w:top w:val="none" w:sz="0" w:space="0" w:color="auto"/>
        <w:left w:val="none" w:sz="0" w:space="0" w:color="auto"/>
        <w:bottom w:val="none" w:sz="0" w:space="0" w:color="auto"/>
        <w:right w:val="none" w:sz="0" w:space="0" w:color="auto"/>
      </w:divBdr>
    </w:div>
    <w:div w:id="1312640675">
      <w:bodyDiv w:val="1"/>
      <w:marLeft w:val="0"/>
      <w:marRight w:val="0"/>
      <w:marTop w:val="0"/>
      <w:marBottom w:val="0"/>
      <w:divBdr>
        <w:top w:val="none" w:sz="0" w:space="0" w:color="auto"/>
        <w:left w:val="none" w:sz="0" w:space="0" w:color="auto"/>
        <w:bottom w:val="none" w:sz="0" w:space="0" w:color="auto"/>
        <w:right w:val="none" w:sz="0" w:space="0" w:color="auto"/>
      </w:divBdr>
    </w:div>
    <w:div w:id="1337657363">
      <w:bodyDiv w:val="1"/>
      <w:marLeft w:val="0"/>
      <w:marRight w:val="0"/>
      <w:marTop w:val="0"/>
      <w:marBottom w:val="0"/>
      <w:divBdr>
        <w:top w:val="none" w:sz="0" w:space="0" w:color="auto"/>
        <w:left w:val="none" w:sz="0" w:space="0" w:color="auto"/>
        <w:bottom w:val="none" w:sz="0" w:space="0" w:color="auto"/>
        <w:right w:val="none" w:sz="0" w:space="0" w:color="auto"/>
      </w:divBdr>
    </w:div>
    <w:div w:id="1346711354">
      <w:bodyDiv w:val="1"/>
      <w:marLeft w:val="0"/>
      <w:marRight w:val="0"/>
      <w:marTop w:val="0"/>
      <w:marBottom w:val="0"/>
      <w:divBdr>
        <w:top w:val="none" w:sz="0" w:space="0" w:color="auto"/>
        <w:left w:val="none" w:sz="0" w:space="0" w:color="auto"/>
        <w:bottom w:val="none" w:sz="0" w:space="0" w:color="auto"/>
        <w:right w:val="none" w:sz="0" w:space="0" w:color="auto"/>
      </w:divBdr>
    </w:div>
    <w:div w:id="1348865421">
      <w:bodyDiv w:val="1"/>
      <w:marLeft w:val="0"/>
      <w:marRight w:val="0"/>
      <w:marTop w:val="0"/>
      <w:marBottom w:val="0"/>
      <w:divBdr>
        <w:top w:val="none" w:sz="0" w:space="0" w:color="auto"/>
        <w:left w:val="none" w:sz="0" w:space="0" w:color="auto"/>
        <w:bottom w:val="none" w:sz="0" w:space="0" w:color="auto"/>
        <w:right w:val="none" w:sz="0" w:space="0" w:color="auto"/>
      </w:divBdr>
    </w:div>
    <w:div w:id="1379234327">
      <w:bodyDiv w:val="1"/>
      <w:marLeft w:val="0"/>
      <w:marRight w:val="0"/>
      <w:marTop w:val="0"/>
      <w:marBottom w:val="0"/>
      <w:divBdr>
        <w:top w:val="none" w:sz="0" w:space="0" w:color="auto"/>
        <w:left w:val="none" w:sz="0" w:space="0" w:color="auto"/>
        <w:bottom w:val="none" w:sz="0" w:space="0" w:color="auto"/>
        <w:right w:val="none" w:sz="0" w:space="0" w:color="auto"/>
      </w:divBdr>
    </w:div>
    <w:div w:id="1409498238">
      <w:bodyDiv w:val="1"/>
      <w:marLeft w:val="0"/>
      <w:marRight w:val="0"/>
      <w:marTop w:val="0"/>
      <w:marBottom w:val="0"/>
      <w:divBdr>
        <w:top w:val="none" w:sz="0" w:space="0" w:color="auto"/>
        <w:left w:val="none" w:sz="0" w:space="0" w:color="auto"/>
        <w:bottom w:val="none" w:sz="0" w:space="0" w:color="auto"/>
        <w:right w:val="none" w:sz="0" w:space="0" w:color="auto"/>
      </w:divBdr>
    </w:div>
    <w:div w:id="1432312494">
      <w:bodyDiv w:val="1"/>
      <w:marLeft w:val="0"/>
      <w:marRight w:val="0"/>
      <w:marTop w:val="0"/>
      <w:marBottom w:val="0"/>
      <w:divBdr>
        <w:top w:val="none" w:sz="0" w:space="0" w:color="auto"/>
        <w:left w:val="none" w:sz="0" w:space="0" w:color="auto"/>
        <w:bottom w:val="none" w:sz="0" w:space="0" w:color="auto"/>
        <w:right w:val="none" w:sz="0" w:space="0" w:color="auto"/>
      </w:divBdr>
    </w:div>
    <w:div w:id="1451164136">
      <w:bodyDiv w:val="1"/>
      <w:marLeft w:val="0"/>
      <w:marRight w:val="0"/>
      <w:marTop w:val="0"/>
      <w:marBottom w:val="0"/>
      <w:divBdr>
        <w:top w:val="none" w:sz="0" w:space="0" w:color="auto"/>
        <w:left w:val="none" w:sz="0" w:space="0" w:color="auto"/>
        <w:bottom w:val="none" w:sz="0" w:space="0" w:color="auto"/>
        <w:right w:val="none" w:sz="0" w:space="0" w:color="auto"/>
      </w:divBdr>
    </w:div>
    <w:div w:id="1465123680">
      <w:bodyDiv w:val="1"/>
      <w:marLeft w:val="0"/>
      <w:marRight w:val="0"/>
      <w:marTop w:val="0"/>
      <w:marBottom w:val="0"/>
      <w:divBdr>
        <w:top w:val="none" w:sz="0" w:space="0" w:color="auto"/>
        <w:left w:val="none" w:sz="0" w:space="0" w:color="auto"/>
        <w:bottom w:val="none" w:sz="0" w:space="0" w:color="auto"/>
        <w:right w:val="none" w:sz="0" w:space="0" w:color="auto"/>
      </w:divBdr>
    </w:div>
    <w:div w:id="1505784459">
      <w:bodyDiv w:val="1"/>
      <w:marLeft w:val="0"/>
      <w:marRight w:val="0"/>
      <w:marTop w:val="0"/>
      <w:marBottom w:val="0"/>
      <w:divBdr>
        <w:top w:val="none" w:sz="0" w:space="0" w:color="auto"/>
        <w:left w:val="none" w:sz="0" w:space="0" w:color="auto"/>
        <w:bottom w:val="none" w:sz="0" w:space="0" w:color="auto"/>
        <w:right w:val="none" w:sz="0" w:space="0" w:color="auto"/>
      </w:divBdr>
    </w:div>
    <w:div w:id="1508447116">
      <w:bodyDiv w:val="1"/>
      <w:marLeft w:val="0"/>
      <w:marRight w:val="0"/>
      <w:marTop w:val="0"/>
      <w:marBottom w:val="0"/>
      <w:divBdr>
        <w:top w:val="none" w:sz="0" w:space="0" w:color="auto"/>
        <w:left w:val="none" w:sz="0" w:space="0" w:color="auto"/>
        <w:bottom w:val="none" w:sz="0" w:space="0" w:color="auto"/>
        <w:right w:val="none" w:sz="0" w:space="0" w:color="auto"/>
      </w:divBdr>
    </w:div>
    <w:div w:id="1516335707">
      <w:bodyDiv w:val="1"/>
      <w:marLeft w:val="0"/>
      <w:marRight w:val="0"/>
      <w:marTop w:val="0"/>
      <w:marBottom w:val="0"/>
      <w:divBdr>
        <w:top w:val="none" w:sz="0" w:space="0" w:color="auto"/>
        <w:left w:val="none" w:sz="0" w:space="0" w:color="auto"/>
        <w:bottom w:val="none" w:sz="0" w:space="0" w:color="auto"/>
        <w:right w:val="none" w:sz="0" w:space="0" w:color="auto"/>
      </w:divBdr>
    </w:div>
    <w:div w:id="1574924244">
      <w:bodyDiv w:val="1"/>
      <w:marLeft w:val="0"/>
      <w:marRight w:val="0"/>
      <w:marTop w:val="0"/>
      <w:marBottom w:val="0"/>
      <w:divBdr>
        <w:top w:val="none" w:sz="0" w:space="0" w:color="auto"/>
        <w:left w:val="none" w:sz="0" w:space="0" w:color="auto"/>
        <w:bottom w:val="none" w:sz="0" w:space="0" w:color="auto"/>
        <w:right w:val="none" w:sz="0" w:space="0" w:color="auto"/>
      </w:divBdr>
    </w:div>
    <w:div w:id="1683050855">
      <w:bodyDiv w:val="1"/>
      <w:marLeft w:val="0"/>
      <w:marRight w:val="0"/>
      <w:marTop w:val="0"/>
      <w:marBottom w:val="0"/>
      <w:divBdr>
        <w:top w:val="none" w:sz="0" w:space="0" w:color="auto"/>
        <w:left w:val="none" w:sz="0" w:space="0" w:color="auto"/>
        <w:bottom w:val="none" w:sz="0" w:space="0" w:color="auto"/>
        <w:right w:val="none" w:sz="0" w:space="0" w:color="auto"/>
      </w:divBdr>
    </w:div>
    <w:div w:id="1699426786">
      <w:bodyDiv w:val="1"/>
      <w:marLeft w:val="0"/>
      <w:marRight w:val="0"/>
      <w:marTop w:val="0"/>
      <w:marBottom w:val="0"/>
      <w:divBdr>
        <w:top w:val="none" w:sz="0" w:space="0" w:color="auto"/>
        <w:left w:val="none" w:sz="0" w:space="0" w:color="auto"/>
        <w:bottom w:val="none" w:sz="0" w:space="0" w:color="auto"/>
        <w:right w:val="none" w:sz="0" w:space="0" w:color="auto"/>
      </w:divBdr>
    </w:div>
    <w:div w:id="1711763588">
      <w:bodyDiv w:val="1"/>
      <w:marLeft w:val="0"/>
      <w:marRight w:val="0"/>
      <w:marTop w:val="0"/>
      <w:marBottom w:val="0"/>
      <w:divBdr>
        <w:top w:val="none" w:sz="0" w:space="0" w:color="auto"/>
        <w:left w:val="none" w:sz="0" w:space="0" w:color="auto"/>
        <w:bottom w:val="none" w:sz="0" w:space="0" w:color="auto"/>
        <w:right w:val="none" w:sz="0" w:space="0" w:color="auto"/>
      </w:divBdr>
    </w:div>
    <w:div w:id="1725519876">
      <w:bodyDiv w:val="1"/>
      <w:marLeft w:val="0"/>
      <w:marRight w:val="0"/>
      <w:marTop w:val="0"/>
      <w:marBottom w:val="0"/>
      <w:divBdr>
        <w:top w:val="none" w:sz="0" w:space="0" w:color="auto"/>
        <w:left w:val="none" w:sz="0" w:space="0" w:color="auto"/>
        <w:bottom w:val="none" w:sz="0" w:space="0" w:color="auto"/>
        <w:right w:val="none" w:sz="0" w:space="0" w:color="auto"/>
      </w:divBdr>
    </w:div>
    <w:div w:id="1799101544">
      <w:bodyDiv w:val="1"/>
      <w:marLeft w:val="0"/>
      <w:marRight w:val="0"/>
      <w:marTop w:val="0"/>
      <w:marBottom w:val="0"/>
      <w:divBdr>
        <w:top w:val="none" w:sz="0" w:space="0" w:color="auto"/>
        <w:left w:val="none" w:sz="0" w:space="0" w:color="auto"/>
        <w:bottom w:val="none" w:sz="0" w:space="0" w:color="auto"/>
        <w:right w:val="none" w:sz="0" w:space="0" w:color="auto"/>
      </w:divBdr>
    </w:div>
    <w:div w:id="1873417249">
      <w:bodyDiv w:val="1"/>
      <w:marLeft w:val="0"/>
      <w:marRight w:val="0"/>
      <w:marTop w:val="0"/>
      <w:marBottom w:val="0"/>
      <w:divBdr>
        <w:top w:val="none" w:sz="0" w:space="0" w:color="auto"/>
        <w:left w:val="none" w:sz="0" w:space="0" w:color="auto"/>
        <w:bottom w:val="none" w:sz="0" w:space="0" w:color="auto"/>
        <w:right w:val="none" w:sz="0" w:space="0" w:color="auto"/>
      </w:divBdr>
    </w:div>
    <w:div w:id="1902254726">
      <w:bodyDiv w:val="1"/>
      <w:marLeft w:val="0"/>
      <w:marRight w:val="0"/>
      <w:marTop w:val="0"/>
      <w:marBottom w:val="0"/>
      <w:divBdr>
        <w:top w:val="none" w:sz="0" w:space="0" w:color="auto"/>
        <w:left w:val="none" w:sz="0" w:space="0" w:color="auto"/>
        <w:bottom w:val="none" w:sz="0" w:space="0" w:color="auto"/>
        <w:right w:val="none" w:sz="0" w:space="0" w:color="auto"/>
      </w:divBdr>
    </w:div>
    <w:div w:id="1909000046">
      <w:bodyDiv w:val="1"/>
      <w:marLeft w:val="0"/>
      <w:marRight w:val="0"/>
      <w:marTop w:val="0"/>
      <w:marBottom w:val="0"/>
      <w:divBdr>
        <w:top w:val="none" w:sz="0" w:space="0" w:color="auto"/>
        <w:left w:val="none" w:sz="0" w:space="0" w:color="auto"/>
        <w:bottom w:val="none" w:sz="0" w:space="0" w:color="auto"/>
        <w:right w:val="none" w:sz="0" w:space="0" w:color="auto"/>
      </w:divBdr>
    </w:div>
    <w:div w:id="1922131084">
      <w:bodyDiv w:val="1"/>
      <w:marLeft w:val="0"/>
      <w:marRight w:val="0"/>
      <w:marTop w:val="0"/>
      <w:marBottom w:val="0"/>
      <w:divBdr>
        <w:top w:val="none" w:sz="0" w:space="0" w:color="auto"/>
        <w:left w:val="none" w:sz="0" w:space="0" w:color="auto"/>
        <w:bottom w:val="none" w:sz="0" w:space="0" w:color="auto"/>
        <w:right w:val="none" w:sz="0" w:space="0" w:color="auto"/>
      </w:divBdr>
    </w:div>
    <w:div w:id="1924143267">
      <w:bodyDiv w:val="1"/>
      <w:marLeft w:val="0"/>
      <w:marRight w:val="0"/>
      <w:marTop w:val="0"/>
      <w:marBottom w:val="0"/>
      <w:divBdr>
        <w:top w:val="none" w:sz="0" w:space="0" w:color="auto"/>
        <w:left w:val="none" w:sz="0" w:space="0" w:color="auto"/>
        <w:bottom w:val="none" w:sz="0" w:space="0" w:color="auto"/>
        <w:right w:val="none" w:sz="0" w:space="0" w:color="auto"/>
      </w:divBdr>
    </w:div>
    <w:div w:id="1926109040">
      <w:bodyDiv w:val="1"/>
      <w:marLeft w:val="0"/>
      <w:marRight w:val="0"/>
      <w:marTop w:val="0"/>
      <w:marBottom w:val="0"/>
      <w:divBdr>
        <w:top w:val="none" w:sz="0" w:space="0" w:color="auto"/>
        <w:left w:val="none" w:sz="0" w:space="0" w:color="auto"/>
        <w:bottom w:val="none" w:sz="0" w:space="0" w:color="auto"/>
        <w:right w:val="none" w:sz="0" w:space="0" w:color="auto"/>
      </w:divBdr>
    </w:div>
    <w:div w:id="1932658529">
      <w:bodyDiv w:val="1"/>
      <w:marLeft w:val="0"/>
      <w:marRight w:val="0"/>
      <w:marTop w:val="0"/>
      <w:marBottom w:val="0"/>
      <w:divBdr>
        <w:top w:val="none" w:sz="0" w:space="0" w:color="auto"/>
        <w:left w:val="none" w:sz="0" w:space="0" w:color="auto"/>
        <w:bottom w:val="none" w:sz="0" w:space="0" w:color="auto"/>
        <w:right w:val="none" w:sz="0" w:space="0" w:color="auto"/>
      </w:divBdr>
    </w:div>
    <w:div w:id="1945917795">
      <w:bodyDiv w:val="1"/>
      <w:marLeft w:val="0"/>
      <w:marRight w:val="0"/>
      <w:marTop w:val="0"/>
      <w:marBottom w:val="0"/>
      <w:divBdr>
        <w:top w:val="none" w:sz="0" w:space="0" w:color="auto"/>
        <w:left w:val="none" w:sz="0" w:space="0" w:color="auto"/>
        <w:bottom w:val="none" w:sz="0" w:space="0" w:color="auto"/>
        <w:right w:val="none" w:sz="0" w:space="0" w:color="auto"/>
      </w:divBdr>
    </w:div>
    <w:div w:id="1970281282">
      <w:bodyDiv w:val="1"/>
      <w:marLeft w:val="0"/>
      <w:marRight w:val="0"/>
      <w:marTop w:val="0"/>
      <w:marBottom w:val="0"/>
      <w:divBdr>
        <w:top w:val="none" w:sz="0" w:space="0" w:color="auto"/>
        <w:left w:val="none" w:sz="0" w:space="0" w:color="auto"/>
        <w:bottom w:val="none" w:sz="0" w:space="0" w:color="auto"/>
        <w:right w:val="none" w:sz="0" w:space="0" w:color="auto"/>
      </w:divBdr>
      <w:divsChild>
        <w:div w:id="2049909735">
          <w:marLeft w:val="907"/>
          <w:marRight w:val="0"/>
          <w:marTop w:val="0"/>
          <w:marBottom w:val="0"/>
          <w:divBdr>
            <w:top w:val="none" w:sz="0" w:space="0" w:color="auto"/>
            <w:left w:val="none" w:sz="0" w:space="0" w:color="auto"/>
            <w:bottom w:val="none" w:sz="0" w:space="0" w:color="auto"/>
            <w:right w:val="none" w:sz="0" w:space="0" w:color="auto"/>
          </w:divBdr>
        </w:div>
        <w:div w:id="245695415">
          <w:marLeft w:val="2160"/>
          <w:marRight w:val="0"/>
          <w:marTop w:val="0"/>
          <w:marBottom w:val="0"/>
          <w:divBdr>
            <w:top w:val="none" w:sz="0" w:space="0" w:color="auto"/>
            <w:left w:val="none" w:sz="0" w:space="0" w:color="auto"/>
            <w:bottom w:val="none" w:sz="0" w:space="0" w:color="auto"/>
            <w:right w:val="none" w:sz="0" w:space="0" w:color="auto"/>
          </w:divBdr>
        </w:div>
        <w:div w:id="1294560064">
          <w:marLeft w:val="2160"/>
          <w:marRight w:val="0"/>
          <w:marTop w:val="0"/>
          <w:marBottom w:val="0"/>
          <w:divBdr>
            <w:top w:val="none" w:sz="0" w:space="0" w:color="auto"/>
            <w:left w:val="none" w:sz="0" w:space="0" w:color="auto"/>
            <w:bottom w:val="none" w:sz="0" w:space="0" w:color="auto"/>
            <w:right w:val="none" w:sz="0" w:space="0" w:color="auto"/>
          </w:divBdr>
        </w:div>
        <w:div w:id="1727799539">
          <w:marLeft w:val="2160"/>
          <w:marRight w:val="0"/>
          <w:marTop w:val="0"/>
          <w:marBottom w:val="0"/>
          <w:divBdr>
            <w:top w:val="none" w:sz="0" w:space="0" w:color="auto"/>
            <w:left w:val="none" w:sz="0" w:space="0" w:color="auto"/>
            <w:bottom w:val="none" w:sz="0" w:space="0" w:color="auto"/>
            <w:right w:val="none" w:sz="0" w:space="0" w:color="auto"/>
          </w:divBdr>
        </w:div>
        <w:div w:id="285238057">
          <w:marLeft w:val="2160"/>
          <w:marRight w:val="0"/>
          <w:marTop w:val="0"/>
          <w:marBottom w:val="0"/>
          <w:divBdr>
            <w:top w:val="none" w:sz="0" w:space="0" w:color="auto"/>
            <w:left w:val="none" w:sz="0" w:space="0" w:color="auto"/>
            <w:bottom w:val="none" w:sz="0" w:space="0" w:color="auto"/>
            <w:right w:val="none" w:sz="0" w:space="0" w:color="auto"/>
          </w:divBdr>
        </w:div>
        <w:div w:id="739403205">
          <w:marLeft w:val="907"/>
          <w:marRight w:val="0"/>
          <w:marTop w:val="0"/>
          <w:marBottom w:val="0"/>
          <w:divBdr>
            <w:top w:val="none" w:sz="0" w:space="0" w:color="auto"/>
            <w:left w:val="none" w:sz="0" w:space="0" w:color="auto"/>
            <w:bottom w:val="none" w:sz="0" w:space="0" w:color="auto"/>
            <w:right w:val="none" w:sz="0" w:space="0" w:color="auto"/>
          </w:divBdr>
        </w:div>
        <w:div w:id="1070736563">
          <w:marLeft w:val="2160"/>
          <w:marRight w:val="0"/>
          <w:marTop w:val="0"/>
          <w:marBottom w:val="0"/>
          <w:divBdr>
            <w:top w:val="none" w:sz="0" w:space="0" w:color="auto"/>
            <w:left w:val="none" w:sz="0" w:space="0" w:color="auto"/>
            <w:bottom w:val="none" w:sz="0" w:space="0" w:color="auto"/>
            <w:right w:val="none" w:sz="0" w:space="0" w:color="auto"/>
          </w:divBdr>
        </w:div>
        <w:div w:id="1503423740">
          <w:marLeft w:val="2160"/>
          <w:marRight w:val="0"/>
          <w:marTop w:val="0"/>
          <w:marBottom w:val="0"/>
          <w:divBdr>
            <w:top w:val="none" w:sz="0" w:space="0" w:color="auto"/>
            <w:left w:val="none" w:sz="0" w:space="0" w:color="auto"/>
            <w:bottom w:val="none" w:sz="0" w:space="0" w:color="auto"/>
            <w:right w:val="none" w:sz="0" w:space="0" w:color="auto"/>
          </w:divBdr>
        </w:div>
        <w:div w:id="816185793">
          <w:marLeft w:val="2160"/>
          <w:marRight w:val="0"/>
          <w:marTop w:val="0"/>
          <w:marBottom w:val="0"/>
          <w:divBdr>
            <w:top w:val="none" w:sz="0" w:space="0" w:color="auto"/>
            <w:left w:val="none" w:sz="0" w:space="0" w:color="auto"/>
            <w:bottom w:val="none" w:sz="0" w:space="0" w:color="auto"/>
            <w:right w:val="none" w:sz="0" w:space="0" w:color="auto"/>
          </w:divBdr>
        </w:div>
        <w:div w:id="2040157063">
          <w:marLeft w:val="2160"/>
          <w:marRight w:val="0"/>
          <w:marTop w:val="0"/>
          <w:marBottom w:val="0"/>
          <w:divBdr>
            <w:top w:val="none" w:sz="0" w:space="0" w:color="auto"/>
            <w:left w:val="none" w:sz="0" w:space="0" w:color="auto"/>
            <w:bottom w:val="none" w:sz="0" w:space="0" w:color="auto"/>
            <w:right w:val="none" w:sz="0" w:space="0" w:color="auto"/>
          </w:divBdr>
        </w:div>
      </w:divsChild>
    </w:div>
    <w:div w:id="1971933835">
      <w:bodyDiv w:val="1"/>
      <w:marLeft w:val="0"/>
      <w:marRight w:val="0"/>
      <w:marTop w:val="0"/>
      <w:marBottom w:val="0"/>
      <w:divBdr>
        <w:top w:val="none" w:sz="0" w:space="0" w:color="auto"/>
        <w:left w:val="none" w:sz="0" w:space="0" w:color="auto"/>
        <w:bottom w:val="none" w:sz="0" w:space="0" w:color="auto"/>
        <w:right w:val="none" w:sz="0" w:space="0" w:color="auto"/>
      </w:divBdr>
    </w:div>
    <w:div w:id="2004047553">
      <w:bodyDiv w:val="1"/>
      <w:marLeft w:val="0"/>
      <w:marRight w:val="0"/>
      <w:marTop w:val="0"/>
      <w:marBottom w:val="0"/>
      <w:divBdr>
        <w:top w:val="none" w:sz="0" w:space="0" w:color="auto"/>
        <w:left w:val="none" w:sz="0" w:space="0" w:color="auto"/>
        <w:bottom w:val="none" w:sz="0" w:space="0" w:color="auto"/>
        <w:right w:val="none" w:sz="0" w:space="0" w:color="auto"/>
      </w:divBdr>
    </w:div>
    <w:div w:id="2007780665">
      <w:bodyDiv w:val="1"/>
      <w:marLeft w:val="0"/>
      <w:marRight w:val="0"/>
      <w:marTop w:val="0"/>
      <w:marBottom w:val="0"/>
      <w:divBdr>
        <w:top w:val="none" w:sz="0" w:space="0" w:color="auto"/>
        <w:left w:val="none" w:sz="0" w:space="0" w:color="auto"/>
        <w:bottom w:val="none" w:sz="0" w:space="0" w:color="auto"/>
        <w:right w:val="none" w:sz="0" w:space="0" w:color="auto"/>
      </w:divBdr>
    </w:div>
    <w:div w:id="2012179706">
      <w:bodyDiv w:val="1"/>
      <w:marLeft w:val="0"/>
      <w:marRight w:val="0"/>
      <w:marTop w:val="0"/>
      <w:marBottom w:val="0"/>
      <w:divBdr>
        <w:top w:val="none" w:sz="0" w:space="0" w:color="auto"/>
        <w:left w:val="none" w:sz="0" w:space="0" w:color="auto"/>
        <w:bottom w:val="none" w:sz="0" w:space="0" w:color="auto"/>
        <w:right w:val="none" w:sz="0" w:space="0" w:color="auto"/>
      </w:divBdr>
    </w:div>
    <w:div w:id="2017229022">
      <w:bodyDiv w:val="1"/>
      <w:marLeft w:val="0"/>
      <w:marRight w:val="0"/>
      <w:marTop w:val="0"/>
      <w:marBottom w:val="0"/>
      <w:divBdr>
        <w:top w:val="none" w:sz="0" w:space="0" w:color="auto"/>
        <w:left w:val="none" w:sz="0" w:space="0" w:color="auto"/>
        <w:bottom w:val="none" w:sz="0" w:space="0" w:color="auto"/>
        <w:right w:val="none" w:sz="0" w:space="0" w:color="auto"/>
      </w:divBdr>
    </w:div>
    <w:div w:id="2024235269">
      <w:bodyDiv w:val="1"/>
      <w:marLeft w:val="0"/>
      <w:marRight w:val="0"/>
      <w:marTop w:val="0"/>
      <w:marBottom w:val="0"/>
      <w:divBdr>
        <w:top w:val="none" w:sz="0" w:space="0" w:color="auto"/>
        <w:left w:val="none" w:sz="0" w:space="0" w:color="auto"/>
        <w:bottom w:val="none" w:sz="0" w:space="0" w:color="auto"/>
        <w:right w:val="none" w:sz="0" w:space="0" w:color="auto"/>
      </w:divBdr>
    </w:div>
    <w:div w:id="2062092686">
      <w:bodyDiv w:val="1"/>
      <w:marLeft w:val="0"/>
      <w:marRight w:val="0"/>
      <w:marTop w:val="0"/>
      <w:marBottom w:val="0"/>
      <w:divBdr>
        <w:top w:val="none" w:sz="0" w:space="0" w:color="auto"/>
        <w:left w:val="none" w:sz="0" w:space="0" w:color="auto"/>
        <w:bottom w:val="none" w:sz="0" w:space="0" w:color="auto"/>
        <w:right w:val="none" w:sz="0" w:space="0" w:color="auto"/>
      </w:divBdr>
    </w:div>
    <w:div w:id="2070423076">
      <w:bodyDiv w:val="1"/>
      <w:marLeft w:val="0"/>
      <w:marRight w:val="0"/>
      <w:marTop w:val="0"/>
      <w:marBottom w:val="0"/>
      <w:divBdr>
        <w:top w:val="none" w:sz="0" w:space="0" w:color="auto"/>
        <w:left w:val="none" w:sz="0" w:space="0" w:color="auto"/>
        <w:bottom w:val="none" w:sz="0" w:space="0" w:color="auto"/>
        <w:right w:val="none" w:sz="0" w:space="0" w:color="auto"/>
      </w:divBdr>
    </w:div>
    <w:div w:id="2077049917">
      <w:bodyDiv w:val="1"/>
      <w:marLeft w:val="0"/>
      <w:marRight w:val="0"/>
      <w:marTop w:val="0"/>
      <w:marBottom w:val="0"/>
      <w:divBdr>
        <w:top w:val="none" w:sz="0" w:space="0" w:color="auto"/>
        <w:left w:val="none" w:sz="0" w:space="0" w:color="auto"/>
        <w:bottom w:val="none" w:sz="0" w:space="0" w:color="auto"/>
        <w:right w:val="none" w:sz="0" w:space="0" w:color="auto"/>
      </w:divBdr>
    </w:div>
    <w:div w:id="2078281766">
      <w:bodyDiv w:val="1"/>
      <w:marLeft w:val="0"/>
      <w:marRight w:val="0"/>
      <w:marTop w:val="0"/>
      <w:marBottom w:val="0"/>
      <w:divBdr>
        <w:top w:val="none" w:sz="0" w:space="0" w:color="auto"/>
        <w:left w:val="none" w:sz="0" w:space="0" w:color="auto"/>
        <w:bottom w:val="none" w:sz="0" w:space="0" w:color="auto"/>
        <w:right w:val="none" w:sz="0" w:space="0" w:color="auto"/>
      </w:divBdr>
    </w:div>
    <w:div w:id="2085182694">
      <w:bodyDiv w:val="1"/>
      <w:marLeft w:val="0"/>
      <w:marRight w:val="0"/>
      <w:marTop w:val="0"/>
      <w:marBottom w:val="0"/>
      <w:divBdr>
        <w:top w:val="none" w:sz="0" w:space="0" w:color="auto"/>
        <w:left w:val="none" w:sz="0" w:space="0" w:color="auto"/>
        <w:bottom w:val="none" w:sz="0" w:space="0" w:color="auto"/>
        <w:right w:val="none" w:sz="0" w:space="0" w:color="auto"/>
      </w:divBdr>
    </w:div>
    <w:div w:id="2132017381">
      <w:bodyDiv w:val="1"/>
      <w:marLeft w:val="0"/>
      <w:marRight w:val="0"/>
      <w:marTop w:val="0"/>
      <w:marBottom w:val="0"/>
      <w:divBdr>
        <w:top w:val="none" w:sz="0" w:space="0" w:color="auto"/>
        <w:left w:val="none" w:sz="0" w:space="0" w:color="auto"/>
        <w:bottom w:val="none" w:sz="0" w:space="0" w:color="auto"/>
        <w:right w:val="none" w:sz="0" w:space="0" w:color="auto"/>
      </w:divBdr>
    </w:div>
    <w:div w:id="213424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4"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footnotes" Target="footnotes.xml"/><Relationship Id="rId43"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68B6C-0B0F-4612-AA27-BE5496FC63B3}">
  <ds:schemaRefs>
    <ds:schemaRef ds:uri="http://schemas.openxmlformats.org/officeDocument/2006/bibliography"/>
  </ds:schemaRefs>
</ds:datastoreItem>
</file>

<file path=customXml/itemProps2.xml><?xml version="1.0" encoding="utf-8"?>
<ds:datastoreItem xmlns:ds="http://schemas.openxmlformats.org/officeDocument/2006/customXml" ds:itemID="{0B9BF16C-9FD4-4AFF-BAA9-B410295896E4}">
  <ds:schemaRefs>
    <ds:schemaRef ds:uri="http://schemas.openxmlformats.org/officeDocument/2006/bibliography"/>
  </ds:schemaRefs>
</ds:datastoreItem>
</file>

<file path=customXml/itemProps3.xml><?xml version="1.0" encoding="utf-8"?>
<ds:datastoreItem xmlns:ds="http://schemas.openxmlformats.org/officeDocument/2006/customXml" ds:itemID="{8FBFC37D-5186-4A76-AD67-48D77734A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1</Words>
  <Characters>297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3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122212</dc:creator>
  <cp:lastModifiedBy>Vincent Laporte</cp:lastModifiedBy>
  <cp:revision>4</cp:revision>
  <dcterms:created xsi:type="dcterms:W3CDTF">2015-04-09T14:55:00Z</dcterms:created>
  <dcterms:modified xsi:type="dcterms:W3CDTF">2015-04-09T15:07:00Z</dcterms:modified>
</cp:coreProperties>
</file>